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202784" w14:textId="4E8708F1" w:rsidR="0034340A" w:rsidRPr="00493176" w:rsidRDefault="0031245C" w:rsidP="0034340A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material</w:t>
      </w:r>
    </w:p>
    <w:p w14:paraId="661F139E" w14:textId="0F8FC47C" w:rsidR="0034340A" w:rsidRDefault="0034340A" w:rsidP="0034340A"/>
    <w:p w14:paraId="10A81A93" w14:textId="77777777" w:rsidR="0031245C" w:rsidRDefault="0031245C">
      <w:pPr>
        <w:rPr>
          <w:rFonts w:ascii="Arial" w:hAnsi="Arial" w:cs="Arial"/>
          <w:b/>
          <w:bCs/>
          <w:sz w:val="20"/>
          <w:szCs w:val="20"/>
        </w:rPr>
      </w:pPr>
      <w:bookmarkStart w:id="0" w:name="_Toc125382800"/>
      <w:bookmarkStart w:id="1" w:name="_Toc131282620"/>
      <w:bookmarkStart w:id="2" w:name="_Toc131452661"/>
      <w:r>
        <w:rPr>
          <w:sz w:val="20"/>
          <w:szCs w:val="20"/>
        </w:rPr>
        <w:br w:type="page"/>
      </w:r>
    </w:p>
    <w:p w14:paraId="11DB5D5B" w14:textId="76040863" w:rsidR="00301213" w:rsidRDefault="0031245C" w:rsidP="00301213">
      <w:pPr>
        <w:pStyle w:val="Table"/>
        <w:rPr>
          <w:noProof/>
          <w:sz w:val="20"/>
          <w:szCs w:val="20"/>
          <w:lang w:eastAsia="en-GB"/>
        </w:rPr>
      </w:pPr>
      <w:r>
        <w:rPr>
          <w:sz w:val="20"/>
          <w:szCs w:val="20"/>
        </w:rPr>
        <w:lastRenderedPageBreak/>
        <w:t xml:space="preserve">Supplementary </w:t>
      </w:r>
      <w:r w:rsidR="0034340A" w:rsidRPr="001C4318">
        <w:rPr>
          <w:sz w:val="20"/>
          <w:szCs w:val="20"/>
        </w:rPr>
        <w:t xml:space="preserve">Figure </w:t>
      </w:r>
      <w:r>
        <w:rPr>
          <w:sz w:val="20"/>
          <w:szCs w:val="20"/>
        </w:rPr>
        <w:t>1</w:t>
      </w:r>
      <w:r w:rsidR="00301213">
        <w:rPr>
          <w:sz w:val="20"/>
          <w:szCs w:val="20"/>
        </w:rPr>
        <w:t xml:space="preserve"> </w:t>
      </w:r>
      <w:r w:rsidR="00301213" w:rsidRPr="0082488D">
        <w:rPr>
          <w:noProof/>
          <w:sz w:val="20"/>
          <w:szCs w:val="20"/>
          <w:lang w:eastAsia="en-GB"/>
        </w:rPr>
        <w:t>Kaplan-Meier curves for time to recurrence (TTR) by subtype. Horizontal axis is time from nephrectomy in years.</w:t>
      </w:r>
    </w:p>
    <w:p w14:paraId="279937AA" w14:textId="77777777" w:rsidR="00301213" w:rsidRPr="008D6D85" w:rsidRDefault="00301213" w:rsidP="00301213">
      <w:pPr>
        <w:pStyle w:val="Table"/>
        <w:rPr>
          <w:noProof/>
          <w:sz w:val="20"/>
          <w:szCs w:val="20"/>
          <w:lang w:eastAsia="en-GB"/>
        </w:rPr>
      </w:pPr>
      <w:r w:rsidRPr="008D6D85">
        <w:rPr>
          <w:noProof/>
          <w:sz w:val="20"/>
          <w:szCs w:val="20"/>
          <w:lang w:val="en-US"/>
        </w:rPr>
        <w:drawing>
          <wp:inline distT="0" distB="0" distL="0" distR="0" wp14:anchorId="4CB5C291" wp14:editId="73F6115C">
            <wp:extent cx="8209530" cy="4927600"/>
            <wp:effectExtent l="0" t="0" r="1270" b="6350"/>
            <wp:docPr id="1049153873" name="Picture 2" descr="A graph showing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9153873" name="Picture 2" descr="A graph showing a number of patien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6186" cy="493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F932CD" w14:textId="77777777" w:rsidR="00301213" w:rsidRDefault="00301213" w:rsidP="00301213">
      <w:pPr>
        <w:rPr>
          <w:rFonts w:ascii="Arial" w:hAnsi="Arial" w:cs="Arial"/>
          <w:b/>
          <w:bCs/>
          <w:noProof/>
          <w:sz w:val="20"/>
          <w:szCs w:val="20"/>
          <w:lang w:eastAsia="en-GB"/>
        </w:rPr>
      </w:pPr>
      <w:r>
        <w:rPr>
          <w:noProof/>
          <w:sz w:val="20"/>
          <w:szCs w:val="20"/>
          <w:lang w:eastAsia="en-GB"/>
        </w:rPr>
        <w:br w:type="page"/>
      </w:r>
    </w:p>
    <w:bookmarkEnd w:id="0"/>
    <w:bookmarkEnd w:id="1"/>
    <w:bookmarkEnd w:id="2"/>
    <w:p w14:paraId="6AD51A9A" w14:textId="478BDFF4" w:rsidR="00365BA7" w:rsidRPr="007C7BE0" w:rsidRDefault="0031245C" w:rsidP="00767A3C">
      <w:pPr>
        <w:tabs>
          <w:tab w:val="left" w:pos="3006"/>
        </w:tabs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31245C">
        <w:rPr>
          <w:rFonts w:ascii="Arial" w:hAnsi="Arial" w:cs="Arial"/>
          <w:b/>
          <w:bCs/>
          <w:sz w:val="20"/>
          <w:szCs w:val="20"/>
        </w:rPr>
        <w:lastRenderedPageBreak/>
        <w:t>Supplementary</w:t>
      </w:r>
      <w:r w:rsidRPr="007C7BE0">
        <w:rPr>
          <w:rFonts w:ascii="Arial" w:hAnsi="Arial" w:cs="Arial"/>
          <w:b/>
          <w:bCs/>
          <w:sz w:val="20"/>
          <w:szCs w:val="20"/>
        </w:rPr>
        <w:t xml:space="preserve"> </w:t>
      </w:r>
      <w:r w:rsidR="0034340A" w:rsidRPr="007C7BE0">
        <w:rPr>
          <w:rFonts w:ascii="Arial" w:hAnsi="Arial" w:cs="Arial"/>
          <w:b/>
          <w:bCs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="0034340A" w:rsidRPr="007C7BE0">
        <w:rPr>
          <w:rFonts w:ascii="Arial" w:hAnsi="Arial" w:cs="Arial"/>
          <w:b/>
          <w:bCs/>
          <w:sz w:val="20"/>
          <w:szCs w:val="20"/>
        </w:rPr>
        <w:t>:</w:t>
      </w:r>
      <w:r w:rsidR="00365BA7">
        <w:rPr>
          <w:rFonts w:ascii="Arial" w:hAnsi="Arial" w:cs="Arial"/>
          <w:b/>
          <w:bCs/>
          <w:sz w:val="20"/>
          <w:szCs w:val="20"/>
        </w:rPr>
        <w:t xml:space="preserve"> Kaplan Meier curves of pooled </w:t>
      </w:r>
      <w:proofErr w:type="spellStart"/>
      <w:r w:rsidR="00365BA7" w:rsidRPr="007C7BE0">
        <w:rPr>
          <w:rFonts w:ascii="Arial" w:hAnsi="Arial" w:cs="Arial"/>
          <w:b/>
          <w:bCs/>
          <w:sz w:val="20"/>
          <w:szCs w:val="20"/>
        </w:rPr>
        <w:t>SORCE</w:t>
      </w:r>
      <w:proofErr w:type="spellEnd"/>
      <w:r w:rsidR="00365BA7" w:rsidRPr="007C7BE0">
        <w:rPr>
          <w:rFonts w:ascii="Arial" w:hAnsi="Arial" w:cs="Arial"/>
          <w:b/>
          <w:bCs/>
          <w:sz w:val="20"/>
          <w:szCs w:val="20"/>
        </w:rPr>
        <w:t xml:space="preserve"> and ASSURE </w:t>
      </w:r>
      <w:r w:rsidR="00365BA7">
        <w:rPr>
          <w:rFonts w:ascii="Arial" w:hAnsi="Arial" w:cs="Arial"/>
          <w:b/>
          <w:bCs/>
          <w:sz w:val="20"/>
          <w:szCs w:val="20"/>
        </w:rPr>
        <w:t xml:space="preserve">cohorts </w:t>
      </w:r>
      <w:r w:rsidR="00416B1C">
        <w:rPr>
          <w:rFonts w:ascii="Arial" w:hAnsi="Arial" w:cs="Arial"/>
          <w:b/>
          <w:bCs/>
          <w:sz w:val="20"/>
          <w:szCs w:val="20"/>
        </w:rPr>
        <w:t xml:space="preserve">comparing (i) </w:t>
      </w:r>
      <w:proofErr w:type="spellStart"/>
      <w:proofErr w:type="gramStart"/>
      <w:r w:rsidR="00416B1C" w:rsidRPr="007C7BE0">
        <w:rPr>
          <w:rFonts w:ascii="Arial" w:hAnsi="Arial" w:cs="Arial"/>
          <w:b/>
          <w:bCs/>
          <w:sz w:val="20"/>
          <w:szCs w:val="20"/>
        </w:rPr>
        <w:t>DFS</w:t>
      </w:r>
      <w:proofErr w:type="spellEnd"/>
      <w:r w:rsidR="00416B1C" w:rsidRPr="007C7BE0">
        <w:rPr>
          <w:rFonts w:ascii="Arial" w:hAnsi="Arial" w:cs="Arial"/>
          <w:b/>
          <w:bCs/>
          <w:sz w:val="20"/>
          <w:szCs w:val="20"/>
        </w:rPr>
        <w:t xml:space="preserve">  and</w:t>
      </w:r>
      <w:proofErr w:type="gramEnd"/>
      <w:r w:rsidR="00416B1C" w:rsidRPr="007C7BE0">
        <w:rPr>
          <w:rFonts w:ascii="Arial" w:hAnsi="Arial" w:cs="Arial"/>
          <w:b/>
          <w:bCs/>
          <w:sz w:val="20"/>
          <w:szCs w:val="20"/>
        </w:rPr>
        <w:t xml:space="preserve"> </w:t>
      </w:r>
      <w:r w:rsidR="00416B1C">
        <w:rPr>
          <w:rFonts w:ascii="Arial" w:hAnsi="Arial" w:cs="Arial"/>
          <w:b/>
          <w:bCs/>
          <w:sz w:val="20"/>
          <w:szCs w:val="20"/>
        </w:rPr>
        <w:t xml:space="preserve">(ii) </w:t>
      </w:r>
      <w:r w:rsidR="00416B1C" w:rsidRPr="007C7BE0">
        <w:rPr>
          <w:rFonts w:ascii="Arial" w:hAnsi="Arial" w:cs="Arial"/>
          <w:b/>
          <w:bCs/>
          <w:sz w:val="20"/>
          <w:szCs w:val="20"/>
        </w:rPr>
        <w:t xml:space="preserve">OS </w:t>
      </w:r>
      <w:r w:rsidR="004A6489">
        <w:rPr>
          <w:rFonts w:ascii="Arial" w:hAnsi="Arial" w:cs="Arial"/>
          <w:b/>
          <w:bCs/>
          <w:sz w:val="20"/>
          <w:szCs w:val="20"/>
        </w:rPr>
        <w:t>in patients receiving</w:t>
      </w:r>
      <w:r w:rsidR="00365BA7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365BA7">
        <w:rPr>
          <w:rFonts w:ascii="Arial" w:hAnsi="Arial" w:cs="Arial"/>
          <w:b/>
          <w:bCs/>
          <w:sz w:val="20"/>
          <w:szCs w:val="20"/>
        </w:rPr>
        <w:t>TKI</w:t>
      </w:r>
      <w:proofErr w:type="spellEnd"/>
      <w:r w:rsidR="00365BA7">
        <w:rPr>
          <w:rFonts w:ascii="Arial" w:hAnsi="Arial" w:cs="Arial"/>
          <w:b/>
          <w:bCs/>
          <w:sz w:val="20"/>
          <w:szCs w:val="20"/>
        </w:rPr>
        <w:t xml:space="preserve"> </w:t>
      </w:r>
      <w:r w:rsidR="00365BA7" w:rsidRPr="007C7BE0">
        <w:rPr>
          <w:rFonts w:ascii="Arial" w:hAnsi="Arial" w:cs="Arial"/>
          <w:b/>
          <w:bCs/>
          <w:sz w:val="20"/>
          <w:szCs w:val="20"/>
        </w:rPr>
        <w:t xml:space="preserve">treatment </w:t>
      </w:r>
      <w:r w:rsidR="00B91F42">
        <w:rPr>
          <w:rFonts w:ascii="Arial" w:hAnsi="Arial" w:cs="Arial"/>
          <w:b/>
          <w:bCs/>
          <w:sz w:val="20"/>
          <w:szCs w:val="20"/>
        </w:rPr>
        <w:t xml:space="preserve">and </w:t>
      </w:r>
      <w:r w:rsidR="004A6489">
        <w:rPr>
          <w:rFonts w:ascii="Arial" w:hAnsi="Arial" w:cs="Arial"/>
          <w:b/>
          <w:bCs/>
          <w:sz w:val="20"/>
          <w:szCs w:val="20"/>
        </w:rPr>
        <w:t>placebo</w:t>
      </w:r>
      <w:r w:rsidR="0076513A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11A9ADE4" w14:textId="2AC39C70" w:rsidR="00767A3C" w:rsidRDefault="0034340A" w:rsidP="00E85A5C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7C7BE0">
        <w:rPr>
          <w:rFonts w:ascii="Arial" w:hAnsi="Arial" w:cs="Arial"/>
          <w:b/>
          <w:bCs/>
          <w:sz w:val="20"/>
          <w:szCs w:val="20"/>
        </w:rPr>
        <w:t>(</w:t>
      </w:r>
      <w:proofErr w:type="gramStart"/>
      <w:r w:rsidRPr="007C7BE0">
        <w:rPr>
          <w:rFonts w:ascii="Arial" w:hAnsi="Arial" w:cs="Arial"/>
          <w:b/>
          <w:bCs/>
          <w:sz w:val="20"/>
          <w:szCs w:val="20"/>
        </w:rPr>
        <w:t>i</w:t>
      </w:r>
      <w:proofErr w:type="gramEnd"/>
      <w:r w:rsidRPr="007C7BE0">
        <w:rPr>
          <w:rFonts w:ascii="Arial" w:hAnsi="Arial" w:cs="Arial"/>
          <w:b/>
          <w:bCs/>
          <w:sz w:val="20"/>
          <w:szCs w:val="20"/>
        </w:rPr>
        <w:t>)</w:t>
      </w:r>
      <w:r w:rsidR="00C62E3F">
        <w:rPr>
          <w:noProof/>
          <w:lang w:val="en-US"/>
        </w:rPr>
        <w:drawing>
          <wp:inline distT="0" distB="0" distL="0" distR="0" wp14:anchorId="0D0DACAE" wp14:editId="1B402DB2">
            <wp:extent cx="7315200" cy="4876440"/>
            <wp:effectExtent l="0" t="0" r="0" b="635"/>
            <wp:docPr id="1458128375" name="Picture 7" descr="A graph of a patient's disea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8128375" name="Picture 7" descr="A graph of a patient's diseas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1954" cy="4880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6E364" w14:textId="7F0FF5C5" w:rsidR="0034340A" w:rsidRPr="007C7BE0" w:rsidRDefault="0034340A" w:rsidP="0034340A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7C7BE0">
        <w:rPr>
          <w:rFonts w:ascii="Arial" w:hAnsi="Arial" w:cs="Arial"/>
          <w:b/>
          <w:bCs/>
          <w:sz w:val="20"/>
          <w:szCs w:val="20"/>
        </w:rPr>
        <w:lastRenderedPageBreak/>
        <w:t>(ii)</w:t>
      </w:r>
    </w:p>
    <w:p w14:paraId="6474FF3E" w14:textId="5AE6F6CE" w:rsidR="00781FDC" w:rsidRDefault="00781FDC"/>
    <w:p w14:paraId="551F317D" w14:textId="04CFE49D" w:rsidR="00F9078C" w:rsidRDefault="00F9078C">
      <w:r>
        <w:rPr>
          <w:noProof/>
          <w:lang w:val="en-US"/>
        </w:rPr>
        <w:drawing>
          <wp:inline distT="0" distB="0" distL="0" distR="0" wp14:anchorId="7689B732" wp14:editId="4CA2F5C3">
            <wp:extent cx="7289165" cy="4856480"/>
            <wp:effectExtent l="0" t="0" r="6985" b="1270"/>
            <wp:docPr id="156727149" name="Picture 8" descr="A group of graphs showing different types of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27149" name="Picture 8" descr="A group of graphs showing different types of resul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9165" cy="4856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4ED519" w14:textId="32DB08D9" w:rsidR="000220E4" w:rsidRDefault="0031245C">
      <w:pPr>
        <w:rPr>
          <w:rFonts w:ascii="Arial" w:hAnsi="Arial" w:cs="Arial"/>
          <w:b/>
          <w:bCs/>
          <w:sz w:val="20"/>
          <w:szCs w:val="20"/>
        </w:rPr>
      </w:pPr>
      <w:bookmarkStart w:id="3" w:name="_Toc125381803"/>
      <w:bookmarkStart w:id="4" w:name="_Toc131098257"/>
      <w:r w:rsidRPr="0031245C">
        <w:rPr>
          <w:rFonts w:ascii="Arial" w:hAnsi="Arial" w:cs="Arial"/>
          <w:b/>
          <w:bCs/>
          <w:sz w:val="20"/>
          <w:szCs w:val="20"/>
        </w:rPr>
        <w:lastRenderedPageBreak/>
        <w:t>Supplementary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="0081600A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1</w:t>
      </w:r>
      <w:r w:rsidR="0081600A">
        <w:rPr>
          <w:rFonts w:ascii="Arial" w:hAnsi="Arial" w:cs="Arial"/>
          <w:b/>
          <w:bCs/>
          <w:sz w:val="20"/>
          <w:szCs w:val="20"/>
        </w:rPr>
        <w:t>:</w:t>
      </w:r>
      <w:r w:rsidR="0054535B">
        <w:rPr>
          <w:rFonts w:ascii="Arial" w:hAnsi="Arial" w:cs="Arial"/>
          <w:b/>
          <w:bCs/>
          <w:sz w:val="20"/>
          <w:szCs w:val="20"/>
        </w:rPr>
        <w:t xml:space="preserve"> post-hoc analysis </w:t>
      </w:r>
      <w:r w:rsidR="004F411B">
        <w:rPr>
          <w:rFonts w:ascii="Arial" w:hAnsi="Arial" w:cs="Arial"/>
          <w:b/>
          <w:bCs/>
          <w:sz w:val="20"/>
          <w:szCs w:val="20"/>
        </w:rPr>
        <w:t>comparing</w:t>
      </w:r>
      <w:r w:rsidR="002F0C6C">
        <w:rPr>
          <w:rFonts w:ascii="Arial" w:hAnsi="Arial" w:cs="Arial"/>
          <w:b/>
          <w:bCs/>
          <w:sz w:val="20"/>
          <w:szCs w:val="20"/>
        </w:rPr>
        <w:t xml:space="preserve"> i. </w:t>
      </w:r>
      <w:proofErr w:type="spellStart"/>
      <w:r w:rsidR="002F0C6C">
        <w:rPr>
          <w:rFonts w:ascii="Arial" w:hAnsi="Arial" w:cs="Arial"/>
          <w:b/>
          <w:bCs/>
          <w:sz w:val="20"/>
          <w:szCs w:val="20"/>
        </w:rPr>
        <w:t>DFS</w:t>
      </w:r>
      <w:proofErr w:type="spellEnd"/>
      <w:r w:rsidR="002F0C6C">
        <w:rPr>
          <w:rFonts w:ascii="Arial" w:hAnsi="Arial" w:cs="Arial"/>
          <w:b/>
          <w:bCs/>
          <w:sz w:val="20"/>
          <w:szCs w:val="20"/>
        </w:rPr>
        <w:t xml:space="preserve"> and ii. </w:t>
      </w:r>
      <w:proofErr w:type="gramStart"/>
      <w:r w:rsidR="002F0C6C">
        <w:rPr>
          <w:rFonts w:ascii="Arial" w:hAnsi="Arial" w:cs="Arial"/>
          <w:b/>
          <w:bCs/>
          <w:sz w:val="20"/>
          <w:szCs w:val="20"/>
        </w:rPr>
        <w:t>OS in patients with</w:t>
      </w:r>
      <w:r w:rsidR="004F411B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2F0C6C">
        <w:rPr>
          <w:rFonts w:ascii="Arial" w:hAnsi="Arial" w:cs="Arial"/>
          <w:b/>
          <w:bCs/>
          <w:sz w:val="20"/>
          <w:szCs w:val="20"/>
        </w:rPr>
        <w:t>ccRCC</w:t>
      </w:r>
      <w:proofErr w:type="spellEnd"/>
      <w:r w:rsidR="002F0C6C">
        <w:rPr>
          <w:rFonts w:ascii="Arial" w:hAnsi="Arial" w:cs="Arial"/>
          <w:b/>
          <w:bCs/>
          <w:sz w:val="20"/>
          <w:szCs w:val="20"/>
        </w:rPr>
        <w:t xml:space="preserve">, </w:t>
      </w:r>
      <w:proofErr w:type="spellStart"/>
      <w:r w:rsidR="002F0C6C">
        <w:rPr>
          <w:rFonts w:ascii="Arial" w:hAnsi="Arial" w:cs="Arial"/>
          <w:b/>
          <w:bCs/>
          <w:sz w:val="20"/>
          <w:szCs w:val="20"/>
        </w:rPr>
        <w:t>pRCC</w:t>
      </w:r>
      <w:proofErr w:type="spellEnd"/>
      <w:r w:rsidR="002F0C6C">
        <w:rPr>
          <w:rFonts w:ascii="Arial" w:hAnsi="Arial" w:cs="Arial"/>
          <w:b/>
          <w:bCs/>
          <w:sz w:val="20"/>
          <w:szCs w:val="20"/>
        </w:rPr>
        <w:t xml:space="preserve">, </w:t>
      </w:r>
      <w:proofErr w:type="spellStart"/>
      <w:r w:rsidR="002F0C6C">
        <w:rPr>
          <w:rFonts w:ascii="Arial" w:hAnsi="Arial" w:cs="Arial"/>
          <w:b/>
          <w:bCs/>
          <w:sz w:val="20"/>
          <w:szCs w:val="20"/>
        </w:rPr>
        <w:t>chRCC</w:t>
      </w:r>
      <w:proofErr w:type="spellEnd"/>
      <w:r w:rsidR="002F0C6C">
        <w:rPr>
          <w:rFonts w:ascii="Arial" w:hAnsi="Arial" w:cs="Arial"/>
          <w:b/>
          <w:bCs/>
          <w:sz w:val="20"/>
          <w:szCs w:val="20"/>
        </w:rPr>
        <w:t xml:space="preserve"> and </w:t>
      </w:r>
      <w:proofErr w:type="spellStart"/>
      <w:r w:rsidR="002F0C6C">
        <w:rPr>
          <w:rFonts w:ascii="Arial" w:hAnsi="Arial" w:cs="Arial"/>
          <w:b/>
          <w:bCs/>
          <w:sz w:val="20"/>
          <w:szCs w:val="20"/>
        </w:rPr>
        <w:t>sRCC</w:t>
      </w:r>
      <w:proofErr w:type="spellEnd"/>
      <w:r w:rsidR="004F411B">
        <w:rPr>
          <w:rFonts w:ascii="Arial" w:hAnsi="Arial" w:cs="Arial"/>
          <w:b/>
          <w:bCs/>
          <w:sz w:val="20"/>
          <w:szCs w:val="20"/>
        </w:rPr>
        <w:t xml:space="preserve"> </w:t>
      </w:r>
      <w:r w:rsidR="00432CFD">
        <w:rPr>
          <w:rFonts w:ascii="Arial" w:hAnsi="Arial" w:cs="Arial"/>
          <w:b/>
          <w:bCs/>
          <w:sz w:val="20"/>
          <w:szCs w:val="20"/>
        </w:rPr>
        <w:t xml:space="preserve">who received </w:t>
      </w:r>
      <w:proofErr w:type="spellStart"/>
      <w:r w:rsidR="002F0C6C">
        <w:rPr>
          <w:rFonts w:ascii="Arial" w:hAnsi="Arial" w:cs="Arial"/>
          <w:b/>
          <w:bCs/>
          <w:sz w:val="20"/>
          <w:szCs w:val="20"/>
        </w:rPr>
        <w:t>TKI</w:t>
      </w:r>
      <w:proofErr w:type="spellEnd"/>
      <w:r w:rsidR="002F0C6C">
        <w:rPr>
          <w:rFonts w:ascii="Arial" w:hAnsi="Arial" w:cs="Arial"/>
          <w:b/>
          <w:bCs/>
          <w:sz w:val="20"/>
          <w:szCs w:val="20"/>
        </w:rPr>
        <w:t xml:space="preserve"> treatments-</w:t>
      </w:r>
      <w:proofErr w:type="spellStart"/>
      <w:r w:rsidR="00C338E7">
        <w:rPr>
          <w:rFonts w:ascii="Arial" w:hAnsi="Arial" w:cs="Arial"/>
          <w:b/>
          <w:bCs/>
          <w:sz w:val="20"/>
          <w:szCs w:val="20"/>
        </w:rPr>
        <w:t>sunitinib</w:t>
      </w:r>
      <w:proofErr w:type="spellEnd"/>
      <w:r w:rsidR="002F0C6C">
        <w:rPr>
          <w:rFonts w:ascii="Arial" w:hAnsi="Arial" w:cs="Arial"/>
          <w:b/>
          <w:bCs/>
          <w:sz w:val="20"/>
          <w:szCs w:val="20"/>
        </w:rPr>
        <w:t xml:space="preserve"> </w:t>
      </w:r>
      <w:r w:rsidR="00C0725E">
        <w:rPr>
          <w:rFonts w:ascii="Arial" w:hAnsi="Arial" w:cs="Arial"/>
          <w:b/>
          <w:bCs/>
          <w:sz w:val="20"/>
          <w:szCs w:val="20"/>
        </w:rPr>
        <w:t xml:space="preserve">or </w:t>
      </w:r>
      <w:proofErr w:type="spellStart"/>
      <w:r w:rsidR="00C338E7">
        <w:rPr>
          <w:rFonts w:ascii="Arial" w:hAnsi="Arial" w:cs="Arial"/>
          <w:b/>
          <w:bCs/>
          <w:sz w:val="20"/>
          <w:szCs w:val="20"/>
        </w:rPr>
        <w:t>sorafenib</w:t>
      </w:r>
      <w:proofErr w:type="spellEnd"/>
      <w:r w:rsidR="00C338E7">
        <w:rPr>
          <w:rFonts w:ascii="Arial" w:hAnsi="Arial" w:cs="Arial"/>
          <w:b/>
          <w:bCs/>
          <w:sz w:val="20"/>
          <w:szCs w:val="20"/>
        </w:rPr>
        <w:t xml:space="preserve"> </w:t>
      </w:r>
      <w:r w:rsidR="002F0C6C">
        <w:rPr>
          <w:rFonts w:ascii="Arial" w:hAnsi="Arial" w:cs="Arial"/>
          <w:b/>
          <w:bCs/>
          <w:sz w:val="20"/>
          <w:szCs w:val="20"/>
        </w:rPr>
        <w:t xml:space="preserve">versus </w:t>
      </w:r>
      <w:r w:rsidR="00C338E7">
        <w:rPr>
          <w:rFonts w:ascii="Arial" w:hAnsi="Arial" w:cs="Arial"/>
          <w:b/>
          <w:bCs/>
          <w:sz w:val="20"/>
          <w:szCs w:val="20"/>
        </w:rPr>
        <w:t>placebo</w:t>
      </w:r>
      <w:r w:rsidR="002F0C6C">
        <w:rPr>
          <w:rFonts w:ascii="Arial" w:hAnsi="Arial" w:cs="Arial"/>
          <w:b/>
          <w:bCs/>
          <w:sz w:val="20"/>
          <w:szCs w:val="20"/>
        </w:rPr>
        <w:t>.</w:t>
      </w:r>
      <w:proofErr w:type="gramEnd"/>
      <w:r w:rsidR="002F0C6C">
        <w:rPr>
          <w:rFonts w:ascii="Arial" w:hAnsi="Arial" w:cs="Arial"/>
          <w:b/>
          <w:bCs/>
          <w:sz w:val="20"/>
          <w:szCs w:val="20"/>
        </w:rPr>
        <w:t xml:space="preserve"> </w:t>
      </w:r>
      <w:r w:rsidR="004F411B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04CEE121" w14:textId="1EF07C64" w:rsidR="0081600A" w:rsidRDefault="002F0C6C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eparate </w:t>
      </w:r>
      <w:r w:rsidR="00DB50DF">
        <w:rPr>
          <w:rFonts w:ascii="Arial" w:hAnsi="Arial" w:cs="Arial"/>
          <w:b/>
          <w:bCs/>
          <w:sz w:val="20"/>
          <w:szCs w:val="20"/>
        </w:rPr>
        <w:t>analyses</w:t>
      </w:r>
      <w:r>
        <w:rPr>
          <w:rFonts w:ascii="Arial" w:hAnsi="Arial" w:cs="Arial"/>
          <w:b/>
          <w:bCs/>
          <w:sz w:val="20"/>
          <w:szCs w:val="20"/>
        </w:rPr>
        <w:t xml:space="preserve"> were conducted in</w:t>
      </w:r>
      <w:r w:rsidR="00DB50DF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5816F4">
        <w:rPr>
          <w:rFonts w:ascii="Arial" w:hAnsi="Arial" w:cs="Arial"/>
          <w:b/>
          <w:bCs/>
          <w:sz w:val="20"/>
          <w:szCs w:val="20"/>
        </w:rPr>
        <w:t>SORCE</w:t>
      </w:r>
      <w:proofErr w:type="spellEnd"/>
      <w:r w:rsidR="005816F4">
        <w:rPr>
          <w:rFonts w:ascii="Arial" w:hAnsi="Arial" w:cs="Arial"/>
          <w:b/>
          <w:bCs/>
          <w:sz w:val="20"/>
          <w:szCs w:val="20"/>
        </w:rPr>
        <w:t xml:space="preserve"> and ASSURE data</w:t>
      </w:r>
      <w:r w:rsidR="002E5C71">
        <w:rPr>
          <w:rFonts w:ascii="Arial" w:hAnsi="Arial" w:cs="Arial"/>
          <w:b/>
          <w:bCs/>
          <w:sz w:val="20"/>
          <w:szCs w:val="20"/>
        </w:rPr>
        <w:t>sets</w:t>
      </w:r>
      <w:r>
        <w:rPr>
          <w:rFonts w:ascii="Arial" w:hAnsi="Arial" w:cs="Arial"/>
          <w:b/>
          <w:bCs/>
          <w:sz w:val="20"/>
          <w:szCs w:val="20"/>
        </w:rPr>
        <w:t xml:space="preserve">, </w:t>
      </w:r>
      <w:r w:rsidR="005816F4">
        <w:rPr>
          <w:rFonts w:ascii="Arial" w:hAnsi="Arial" w:cs="Arial"/>
          <w:b/>
          <w:bCs/>
          <w:sz w:val="20"/>
          <w:szCs w:val="20"/>
        </w:rPr>
        <w:t>using</w:t>
      </w:r>
      <w:r w:rsidR="0019291D">
        <w:rPr>
          <w:rFonts w:ascii="Arial" w:hAnsi="Arial" w:cs="Arial"/>
          <w:b/>
          <w:bCs/>
          <w:sz w:val="20"/>
          <w:szCs w:val="20"/>
        </w:rPr>
        <w:t xml:space="preserve"> the</w:t>
      </w:r>
      <w:r w:rsidR="005816F4">
        <w:rPr>
          <w:rFonts w:ascii="Arial" w:hAnsi="Arial" w:cs="Arial"/>
          <w:b/>
          <w:bCs/>
          <w:sz w:val="20"/>
          <w:szCs w:val="20"/>
        </w:rPr>
        <w:t xml:space="preserve"> log-rank</w:t>
      </w:r>
      <w:r w:rsidR="0019291D">
        <w:rPr>
          <w:rFonts w:ascii="Arial" w:hAnsi="Arial" w:cs="Arial"/>
          <w:b/>
          <w:bCs/>
          <w:sz w:val="20"/>
          <w:szCs w:val="20"/>
        </w:rPr>
        <w:t xml:space="preserve"> test</w:t>
      </w:r>
      <w:r w:rsidR="005816F4">
        <w:rPr>
          <w:rFonts w:ascii="Arial" w:hAnsi="Arial" w:cs="Arial"/>
          <w:b/>
          <w:bCs/>
          <w:sz w:val="20"/>
          <w:szCs w:val="20"/>
        </w:rPr>
        <w:t xml:space="preserve">. </w:t>
      </w:r>
    </w:p>
    <w:p w14:paraId="2CE97123" w14:textId="77777777" w:rsidR="0019291D" w:rsidRDefault="0019291D" w:rsidP="004F0C40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3A956F84" w14:textId="2626787F" w:rsidR="004F0C40" w:rsidRPr="004F0C40" w:rsidRDefault="004F0C40" w:rsidP="004F0C40">
      <w:pPr>
        <w:rPr>
          <w:rFonts w:ascii="Arial" w:hAnsi="Arial" w:cs="Arial"/>
          <w:b/>
          <w:bCs/>
          <w:sz w:val="20"/>
          <w:szCs w:val="20"/>
          <w:u w:val="single"/>
        </w:rPr>
      </w:pPr>
      <w:proofErr w:type="spellStart"/>
      <w:r w:rsidRPr="004F0C40">
        <w:rPr>
          <w:rFonts w:ascii="Arial" w:hAnsi="Arial" w:cs="Arial"/>
          <w:b/>
          <w:bCs/>
          <w:sz w:val="20"/>
          <w:szCs w:val="20"/>
          <w:u w:val="single"/>
        </w:rPr>
        <w:t>DFS</w:t>
      </w:r>
      <w:proofErr w:type="spellEnd"/>
    </w:p>
    <w:p w14:paraId="6FF6AFA4" w14:textId="51521B71" w:rsidR="004F0C40" w:rsidRPr="004F0C40" w:rsidRDefault="004F0C40" w:rsidP="004F0C40">
      <w:pPr>
        <w:rPr>
          <w:rFonts w:ascii="Arial" w:hAnsi="Arial" w:cs="Arial"/>
          <w:b/>
          <w:bCs/>
          <w:sz w:val="20"/>
          <w:szCs w:val="20"/>
        </w:rPr>
      </w:pPr>
      <w:proofErr w:type="spellStart"/>
      <w:r w:rsidRPr="004F0C40">
        <w:rPr>
          <w:rFonts w:ascii="Arial" w:hAnsi="Arial" w:cs="Arial"/>
          <w:b/>
          <w:bCs/>
          <w:sz w:val="20"/>
          <w:szCs w:val="20"/>
        </w:rPr>
        <w:t>SORCE</w:t>
      </w:r>
      <w:proofErr w:type="spellEnd"/>
      <w:r w:rsidRPr="004F0C40">
        <w:rPr>
          <w:rFonts w:ascii="Arial" w:hAnsi="Arial" w:cs="Arial"/>
          <w:b/>
          <w:bCs/>
          <w:sz w:val="20"/>
          <w:szCs w:val="20"/>
        </w:rPr>
        <w:t xml:space="preserve"> (</w:t>
      </w:r>
      <w:proofErr w:type="spellStart"/>
      <w:r w:rsidRPr="004F0C40">
        <w:rPr>
          <w:rFonts w:ascii="Arial" w:hAnsi="Arial" w:cs="Arial"/>
          <w:b/>
          <w:bCs/>
          <w:sz w:val="20"/>
          <w:szCs w:val="20"/>
        </w:rPr>
        <w:t>sorafenib</w:t>
      </w:r>
      <w:proofErr w:type="spellEnd"/>
      <w:r w:rsidR="0019291D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19291D">
        <w:rPr>
          <w:rFonts w:ascii="Arial" w:hAnsi="Arial" w:cs="Arial"/>
          <w:b/>
          <w:bCs/>
          <w:sz w:val="20"/>
          <w:szCs w:val="20"/>
        </w:rPr>
        <w:t>vs</w:t>
      </w:r>
      <w:proofErr w:type="spellEnd"/>
      <w:r w:rsidRPr="004F0C40">
        <w:rPr>
          <w:rFonts w:ascii="Arial" w:hAnsi="Arial" w:cs="Arial"/>
          <w:b/>
          <w:bCs/>
          <w:sz w:val="20"/>
          <w:szCs w:val="20"/>
        </w:rPr>
        <w:t xml:space="preserve"> placebo)</w:t>
      </w:r>
    </w:p>
    <w:p w14:paraId="65BD1F49" w14:textId="77777777" w:rsidR="004F0C40" w:rsidRPr="004F0C40" w:rsidRDefault="004F0C40" w:rsidP="004F0C40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5"/>
        <w:gridCol w:w="4675"/>
      </w:tblGrid>
      <w:tr w:rsidR="004F0C40" w:rsidRPr="004F0C40" w14:paraId="147A5320" w14:textId="77777777" w:rsidTr="004F0C40">
        <w:tc>
          <w:tcPr>
            <w:tcW w:w="4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662556" w14:textId="77777777" w:rsidR="004F0C40" w:rsidRPr="004F0C40" w:rsidRDefault="004F0C40" w:rsidP="004F0C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40">
              <w:rPr>
                <w:rFonts w:ascii="Arial" w:hAnsi="Arial" w:cs="Arial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46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B32AB6" w14:textId="04D5106F" w:rsidR="004F0C40" w:rsidRPr="004F0C40" w:rsidRDefault="004F0C40" w:rsidP="004F0C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40">
              <w:rPr>
                <w:rFonts w:ascii="Arial" w:hAnsi="Arial" w:cs="Arial"/>
                <w:b/>
                <w:bCs/>
                <w:sz w:val="20"/>
                <w:szCs w:val="20"/>
              </w:rPr>
              <w:t>0.8</w:t>
            </w:r>
          </w:p>
        </w:tc>
      </w:tr>
      <w:tr w:rsidR="004F0C40" w:rsidRPr="004F0C40" w14:paraId="0501853E" w14:textId="77777777" w:rsidTr="004F0C40">
        <w:tc>
          <w:tcPr>
            <w:tcW w:w="4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D39F49" w14:textId="77777777" w:rsidR="004F0C40" w:rsidRPr="004F0C40" w:rsidRDefault="004F0C40" w:rsidP="004F0C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40">
              <w:rPr>
                <w:rFonts w:ascii="Arial" w:hAnsi="Arial" w:cs="Arial"/>
                <w:b/>
                <w:bCs/>
                <w:sz w:val="20"/>
                <w:szCs w:val="20"/>
              </w:rPr>
              <w:t>Pap.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9270E2" w14:textId="54DED9EC" w:rsidR="004F0C40" w:rsidRPr="004F0C40" w:rsidRDefault="004F0C40" w:rsidP="004F0C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40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7A00AB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</w:tr>
      <w:tr w:rsidR="004F0C40" w:rsidRPr="004F0C40" w14:paraId="099A0A98" w14:textId="77777777" w:rsidTr="004F0C40">
        <w:tc>
          <w:tcPr>
            <w:tcW w:w="4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6147A8" w14:textId="77777777" w:rsidR="004F0C40" w:rsidRPr="004F0C40" w:rsidRDefault="004F0C40" w:rsidP="004F0C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40">
              <w:rPr>
                <w:rFonts w:ascii="Arial" w:hAnsi="Arial" w:cs="Arial"/>
                <w:b/>
                <w:bCs/>
                <w:sz w:val="20"/>
                <w:szCs w:val="20"/>
              </w:rPr>
              <w:t>Chromo.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06D158" w14:textId="045B21DB" w:rsidR="004F0C40" w:rsidRPr="004F0C40" w:rsidRDefault="004F0C40" w:rsidP="004F0C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40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7A00AB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  <w:r w:rsidR="00BE5B2A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</w:tr>
      <w:tr w:rsidR="004F0C40" w:rsidRPr="004F0C40" w14:paraId="4496E537" w14:textId="77777777" w:rsidTr="004F0C40">
        <w:tc>
          <w:tcPr>
            <w:tcW w:w="4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9512CD" w14:textId="77777777" w:rsidR="004F0C40" w:rsidRPr="004F0C40" w:rsidRDefault="004F0C40" w:rsidP="004F0C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F0C40">
              <w:rPr>
                <w:rFonts w:ascii="Arial" w:hAnsi="Arial" w:cs="Arial"/>
                <w:b/>
                <w:bCs/>
                <w:sz w:val="20"/>
                <w:szCs w:val="20"/>
              </w:rPr>
              <w:t>Sarco</w:t>
            </w:r>
            <w:proofErr w:type="spellEnd"/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FF3B67" w14:textId="372E9059" w:rsidR="004F0C40" w:rsidRPr="004F0C40" w:rsidRDefault="004F0C40" w:rsidP="004F0C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40">
              <w:rPr>
                <w:rFonts w:ascii="Arial" w:hAnsi="Arial" w:cs="Arial"/>
                <w:b/>
                <w:bCs/>
                <w:sz w:val="20"/>
                <w:szCs w:val="20"/>
              </w:rPr>
              <w:t>0.5</w:t>
            </w:r>
          </w:p>
        </w:tc>
      </w:tr>
    </w:tbl>
    <w:p w14:paraId="6BE44020" w14:textId="77777777" w:rsidR="004F0C40" w:rsidRPr="004F0C40" w:rsidRDefault="004F0C40" w:rsidP="004F0C40">
      <w:pPr>
        <w:rPr>
          <w:rFonts w:ascii="Arial" w:hAnsi="Arial" w:cs="Arial"/>
          <w:b/>
          <w:bCs/>
          <w:sz w:val="20"/>
          <w:szCs w:val="20"/>
        </w:rPr>
      </w:pPr>
    </w:p>
    <w:p w14:paraId="2E7D00F7" w14:textId="77777777" w:rsidR="004F0C40" w:rsidRPr="004F0C40" w:rsidRDefault="004F0C40" w:rsidP="004F0C40">
      <w:pPr>
        <w:rPr>
          <w:rFonts w:ascii="Arial" w:hAnsi="Arial" w:cs="Arial"/>
          <w:b/>
          <w:bCs/>
          <w:sz w:val="20"/>
          <w:szCs w:val="20"/>
        </w:rPr>
      </w:pPr>
      <w:r w:rsidRPr="004F0C40">
        <w:rPr>
          <w:rFonts w:ascii="Arial" w:hAnsi="Arial" w:cs="Arial"/>
          <w:b/>
          <w:bCs/>
          <w:sz w:val="20"/>
          <w:szCs w:val="20"/>
        </w:rPr>
        <w:t>ASSURE (</w:t>
      </w:r>
      <w:proofErr w:type="spellStart"/>
      <w:r w:rsidRPr="004F0C40">
        <w:rPr>
          <w:rFonts w:ascii="Arial" w:hAnsi="Arial" w:cs="Arial"/>
          <w:b/>
          <w:bCs/>
          <w:sz w:val="20"/>
          <w:szCs w:val="20"/>
        </w:rPr>
        <w:t>sorafenib</w:t>
      </w:r>
      <w:proofErr w:type="spellEnd"/>
      <w:r w:rsidRPr="004F0C40">
        <w:rPr>
          <w:rFonts w:ascii="Arial" w:hAnsi="Arial" w:cs="Arial"/>
          <w:b/>
          <w:bCs/>
          <w:sz w:val="20"/>
          <w:szCs w:val="20"/>
        </w:rPr>
        <w:t xml:space="preserve">, </w:t>
      </w:r>
      <w:proofErr w:type="spellStart"/>
      <w:r w:rsidRPr="004F0C40">
        <w:rPr>
          <w:rFonts w:ascii="Arial" w:hAnsi="Arial" w:cs="Arial"/>
          <w:b/>
          <w:bCs/>
          <w:sz w:val="20"/>
          <w:szCs w:val="20"/>
        </w:rPr>
        <w:t>sunitinib</w:t>
      </w:r>
      <w:proofErr w:type="spellEnd"/>
      <w:r w:rsidRPr="004F0C40">
        <w:rPr>
          <w:rFonts w:ascii="Arial" w:hAnsi="Arial" w:cs="Arial"/>
          <w:b/>
          <w:bCs/>
          <w:sz w:val="20"/>
          <w:szCs w:val="20"/>
        </w:rPr>
        <w:t xml:space="preserve">, </w:t>
      </w:r>
      <w:proofErr w:type="gramStart"/>
      <w:r w:rsidRPr="004F0C40">
        <w:rPr>
          <w:rFonts w:ascii="Arial" w:hAnsi="Arial" w:cs="Arial"/>
          <w:b/>
          <w:bCs/>
          <w:sz w:val="20"/>
          <w:szCs w:val="20"/>
        </w:rPr>
        <w:t>placebo</w:t>
      </w:r>
      <w:proofErr w:type="gramEnd"/>
      <w:r w:rsidRPr="004F0C40">
        <w:rPr>
          <w:rFonts w:ascii="Arial" w:hAnsi="Arial" w:cs="Arial"/>
          <w:b/>
          <w:bCs/>
          <w:sz w:val="20"/>
          <w:szCs w:val="20"/>
        </w:rPr>
        <w:t>)</w:t>
      </w:r>
    </w:p>
    <w:p w14:paraId="0C9AC898" w14:textId="77777777" w:rsidR="004F0C40" w:rsidRPr="004F0C40" w:rsidRDefault="004F0C40" w:rsidP="004F0C40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5"/>
        <w:gridCol w:w="4675"/>
      </w:tblGrid>
      <w:tr w:rsidR="004F0C40" w:rsidRPr="004F0C40" w14:paraId="6E2BE6AD" w14:textId="77777777" w:rsidTr="004F0C40">
        <w:tc>
          <w:tcPr>
            <w:tcW w:w="4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0E1FED" w14:textId="77777777" w:rsidR="004F0C40" w:rsidRPr="004F0C40" w:rsidRDefault="004F0C40" w:rsidP="004F0C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40">
              <w:rPr>
                <w:rFonts w:ascii="Arial" w:hAnsi="Arial" w:cs="Arial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46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EB7D20" w14:textId="77994C0E" w:rsidR="004F0C40" w:rsidRPr="004F0C40" w:rsidRDefault="004F0C40" w:rsidP="004F0C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40">
              <w:rPr>
                <w:rFonts w:ascii="Arial" w:hAnsi="Arial" w:cs="Arial"/>
                <w:b/>
                <w:bCs/>
                <w:sz w:val="20"/>
                <w:szCs w:val="20"/>
              </w:rPr>
              <w:t>0.7</w:t>
            </w:r>
          </w:p>
        </w:tc>
      </w:tr>
      <w:tr w:rsidR="004F0C40" w:rsidRPr="004F0C40" w14:paraId="11240021" w14:textId="77777777" w:rsidTr="004F0C40">
        <w:tc>
          <w:tcPr>
            <w:tcW w:w="4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3D6194" w14:textId="77777777" w:rsidR="004F0C40" w:rsidRPr="004F0C40" w:rsidRDefault="004F0C40" w:rsidP="004F0C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40">
              <w:rPr>
                <w:rFonts w:ascii="Arial" w:hAnsi="Arial" w:cs="Arial"/>
                <w:b/>
                <w:bCs/>
                <w:sz w:val="20"/>
                <w:szCs w:val="20"/>
              </w:rPr>
              <w:t>Pap.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51F71" w14:textId="733EC699" w:rsidR="004F0C40" w:rsidRPr="004F0C40" w:rsidRDefault="004F0C40" w:rsidP="004F0C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40">
              <w:rPr>
                <w:rFonts w:ascii="Arial" w:hAnsi="Arial" w:cs="Arial"/>
                <w:b/>
                <w:bCs/>
                <w:sz w:val="20"/>
                <w:szCs w:val="20"/>
              </w:rPr>
              <w:t>0.4</w:t>
            </w:r>
          </w:p>
        </w:tc>
      </w:tr>
      <w:tr w:rsidR="004F0C40" w:rsidRPr="004F0C40" w14:paraId="4C4A6738" w14:textId="77777777" w:rsidTr="004F0C40">
        <w:tc>
          <w:tcPr>
            <w:tcW w:w="4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25AFCE" w14:textId="77777777" w:rsidR="004F0C40" w:rsidRPr="004F0C40" w:rsidRDefault="004F0C40" w:rsidP="004F0C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40">
              <w:rPr>
                <w:rFonts w:ascii="Arial" w:hAnsi="Arial" w:cs="Arial"/>
                <w:b/>
                <w:bCs/>
                <w:sz w:val="20"/>
                <w:szCs w:val="20"/>
              </w:rPr>
              <w:t>Chromo.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D6460F" w14:textId="5673D2AA" w:rsidR="004F0C40" w:rsidRPr="004F0C40" w:rsidRDefault="00EC022B" w:rsidP="004F0C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gt;</w:t>
            </w:r>
            <w:r w:rsidR="004F0C40" w:rsidRPr="004F0C40">
              <w:rPr>
                <w:rFonts w:ascii="Arial" w:hAnsi="Arial" w:cs="Arial"/>
                <w:b/>
                <w:bCs/>
                <w:sz w:val="20"/>
                <w:szCs w:val="20"/>
              </w:rPr>
              <w:t>0.9</w:t>
            </w:r>
          </w:p>
        </w:tc>
      </w:tr>
      <w:tr w:rsidR="004F0C40" w:rsidRPr="004F0C40" w14:paraId="03BB9944" w14:textId="77777777" w:rsidTr="004F0C40">
        <w:tc>
          <w:tcPr>
            <w:tcW w:w="4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66AAE8" w14:textId="77777777" w:rsidR="004F0C40" w:rsidRPr="004F0C40" w:rsidRDefault="004F0C40" w:rsidP="004F0C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F0C40">
              <w:rPr>
                <w:rFonts w:ascii="Arial" w:hAnsi="Arial" w:cs="Arial"/>
                <w:b/>
                <w:bCs/>
                <w:sz w:val="20"/>
                <w:szCs w:val="20"/>
              </w:rPr>
              <w:t>Sarco</w:t>
            </w:r>
            <w:proofErr w:type="spellEnd"/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B75EC5" w14:textId="654CFF30" w:rsidR="004F0C40" w:rsidRPr="004F0C40" w:rsidRDefault="004F0C40" w:rsidP="004F0C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40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7A00AB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</w:tr>
    </w:tbl>
    <w:p w14:paraId="4EF3762E" w14:textId="77777777" w:rsidR="004F0C40" w:rsidRPr="004F0C40" w:rsidRDefault="004F0C40" w:rsidP="004F0C40">
      <w:pPr>
        <w:rPr>
          <w:rFonts w:ascii="Arial" w:hAnsi="Arial" w:cs="Arial"/>
          <w:b/>
          <w:bCs/>
          <w:sz w:val="20"/>
          <w:szCs w:val="20"/>
        </w:rPr>
      </w:pPr>
    </w:p>
    <w:p w14:paraId="6D09B08E" w14:textId="77777777" w:rsidR="004F0C40" w:rsidRPr="004F0C40" w:rsidRDefault="004F0C40" w:rsidP="004F0C40">
      <w:pPr>
        <w:rPr>
          <w:rFonts w:ascii="Arial" w:hAnsi="Arial" w:cs="Arial"/>
          <w:b/>
          <w:bCs/>
          <w:sz w:val="20"/>
          <w:szCs w:val="20"/>
          <w:u w:val="single"/>
        </w:rPr>
      </w:pPr>
      <w:r w:rsidRPr="004F0C40">
        <w:rPr>
          <w:rFonts w:ascii="Arial" w:hAnsi="Arial" w:cs="Arial"/>
          <w:b/>
          <w:bCs/>
          <w:sz w:val="20"/>
          <w:szCs w:val="20"/>
          <w:u w:val="single"/>
        </w:rPr>
        <w:t>OS</w:t>
      </w:r>
    </w:p>
    <w:p w14:paraId="1C980177" w14:textId="77777777" w:rsidR="004F0C40" w:rsidRPr="004F0C40" w:rsidRDefault="004F0C40" w:rsidP="004F0C40">
      <w:pPr>
        <w:rPr>
          <w:rFonts w:ascii="Arial" w:hAnsi="Arial" w:cs="Arial"/>
          <w:b/>
          <w:bCs/>
          <w:sz w:val="20"/>
          <w:szCs w:val="20"/>
        </w:rPr>
      </w:pPr>
      <w:proofErr w:type="spellStart"/>
      <w:r w:rsidRPr="004F0C40">
        <w:rPr>
          <w:rFonts w:ascii="Arial" w:hAnsi="Arial" w:cs="Arial"/>
          <w:b/>
          <w:bCs/>
          <w:sz w:val="20"/>
          <w:szCs w:val="20"/>
        </w:rPr>
        <w:t>SORCE</w:t>
      </w:r>
      <w:proofErr w:type="spellEnd"/>
    </w:p>
    <w:p w14:paraId="0E7CF85E" w14:textId="77777777" w:rsidR="004F0C40" w:rsidRPr="004F0C40" w:rsidRDefault="004F0C40" w:rsidP="004F0C40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5"/>
        <w:gridCol w:w="4675"/>
      </w:tblGrid>
      <w:tr w:rsidR="004F0C40" w:rsidRPr="004F0C40" w14:paraId="377C22C6" w14:textId="77777777" w:rsidTr="004F0C40">
        <w:tc>
          <w:tcPr>
            <w:tcW w:w="4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50E239" w14:textId="77777777" w:rsidR="004F0C40" w:rsidRPr="004F0C40" w:rsidRDefault="004F0C40" w:rsidP="004F0C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40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CC</w:t>
            </w:r>
          </w:p>
        </w:tc>
        <w:tc>
          <w:tcPr>
            <w:tcW w:w="46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0387C4" w14:textId="3CA0429F" w:rsidR="004F0C40" w:rsidRPr="004F0C40" w:rsidRDefault="004F0C40" w:rsidP="004F0C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40">
              <w:rPr>
                <w:rFonts w:ascii="Arial" w:hAnsi="Arial" w:cs="Arial"/>
                <w:b/>
                <w:bCs/>
                <w:sz w:val="20"/>
                <w:szCs w:val="20"/>
              </w:rPr>
              <w:t>0.7</w:t>
            </w:r>
          </w:p>
        </w:tc>
      </w:tr>
      <w:tr w:rsidR="004F0C40" w:rsidRPr="004F0C40" w14:paraId="61790DC9" w14:textId="77777777" w:rsidTr="004F0C40">
        <w:tc>
          <w:tcPr>
            <w:tcW w:w="4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4EE517" w14:textId="77777777" w:rsidR="004F0C40" w:rsidRPr="004F0C40" w:rsidRDefault="004F0C40" w:rsidP="004F0C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40">
              <w:rPr>
                <w:rFonts w:ascii="Arial" w:hAnsi="Arial" w:cs="Arial"/>
                <w:b/>
                <w:bCs/>
                <w:sz w:val="20"/>
                <w:szCs w:val="20"/>
              </w:rPr>
              <w:t>Pap.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B7710E" w14:textId="6B289D2F" w:rsidR="004F0C40" w:rsidRPr="004F0C40" w:rsidRDefault="007E7049" w:rsidP="004F0C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gt;</w:t>
            </w:r>
            <w:r w:rsidR="004F0C40" w:rsidRPr="004F0C40">
              <w:rPr>
                <w:rFonts w:ascii="Arial" w:hAnsi="Arial" w:cs="Arial"/>
                <w:b/>
                <w:bCs/>
                <w:sz w:val="20"/>
                <w:szCs w:val="20"/>
              </w:rPr>
              <w:t>0.9</w:t>
            </w:r>
          </w:p>
        </w:tc>
      </w:tr>
      <w:tr w:rsidR="004F0C40" w:rsidRPr="004F0C40" w14:paraId="33F858E4" w14:textId="77777777" w:rsidTr="004F0C40">
        <w:tc>
          <w:tcPr>
            <w:tcW w:w="4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12C0D7" w14:textId="77777777" w:rsidR="004F0C40" w:rsidRPr="004F0C40" w:rsidRDefault="004F0C40" w:rsidP="004F0C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40">
              <w:rPr>
                <w:rFonts w:ascii="Arial" w:hAnsi="Arial" w:cs="Arial"/>
                <w:b/>
                <w:bCs/>
                <w:sz w:val="20"/>
                <w:szCs w:val="20"/>
              </w:rPr>
              <w:t>Chromo.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7CFCBA" w14:textId="2A275810" w:rsidR="004F0C40" w:rsidRPr="004F0C40" w:rsidRDefault="004F0C40" w:rsidP="004F0C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40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7E7049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4F0C40" w:rsidRPr="004F0C40" w14:paraId="39937D43" w14:textId="77777777" w:rsidTr="004F0C40">
        <w:tc>
          <w:tcPr>
            <w:tcW w:w="4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76FD44" w14:textId="77777777" w:rsidR="004F0C40" w:rsidRPr="004F0C40" w:rsidRDefault="004F0C40" w:rsidP="004F0C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F0C40">
              <w:rPr>
                <w:rFonts w:ascii="Arial" w:hAnsi="Arial" w:cs="Arial"/>
                <w:b/>
                <w:bCs/>
                <w:sz w:val="20"/>
                <w:szCs w:val="20"/>
              </w:rPr>
              <w:t>Sarco</w:t>
            </w:r>
            <w:proofErr w:type="spellEnd"/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EFCC2" w14:textId="426A254B" w:rsidR="004F0C40" w:rsidRPr="004F0C40" w:rsidRDefault="004F0C40" w:rsidP="004F0C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40">
              <w:rPr>
                <w:rFonts w:ascii="Arial" w:hAnsi="Arial" w:cs="Arial"/>
                <w:b/>
                <w:bCs/>
                <w:sz w:val="20"/>
                <w:szCs w:val="20"/>
              </w:rPr>
              <w:t>0.4</w:t>
            </w:r>
          </w:p>
        </w:tc>
      </w:tr>
    </w:tbl>
    <w:p w14:paraId="6A39448F" w14:textId="77777777" w:rsidR="004F0C40" w:rsidRPr="004F0C40" w:rsidRDefault="004F0C40" w:rsidP="004F0C40">
      <w:pPr>
        <w:rPr>
          <w:rFonts w:ascii="Arial" w:hAnsi="Arial" w:cs="Arial"/>
          <w:b/>
          <w:bCs/>
          <w:sz w:val="20"/>
          <w:szCs w:val="20"/>
        </w:rPr>
      </w:pPr>
    </w:p>
    <w:p w14:paraId="32081E42" w14:textId="77777777" w:rsidR="004F0C40" w:rsidRPr="004F0C40" w:rsidRDefault="004F0C40" w:rsidP="004F0C40">
      <w:pPr>
        <w:rPr>
          <w:rFonts w:ascii="Arial" w:hAnsi="Arial" w:cs="Arial"/>
          <w:b/>
          <w:bCs/>
          <w:sz w:val="20"/>
          <w:szCs w:val="20"/>
        </w:rPr>
      </w:pPr>
      <w:r w:rsidRPr="004F0C40">
        <w:rPr>
          <w:rFonts w:ascii="Arial" w:hAnsi="Arial" w:cs="Arial"/>
          <w:b/>
          <w:bCs/>
          <w:sz w:val="20"/>
          <w:szCs w:val="20"/>
        </w:rPr>
        <w:t>ASSURE</w:t>
      </w:r>
    </w:p>
    <w:p w14:paraId="7C7D8A90" w14:textId="77777777" w:rsidR="004F0C40" w:rsidRPr="004F0C40" w:rsidRDefault="004F0C40" w:rsidP="004F0C40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5"/>
        <w:gridCol w:w="4675"/>
      </w:tblGrid>
      <w:tr w:rsidR="004F0C40" w:rsidRPr="004F0C40" w14:paraId="666D024B" w14:textId="77777777" w:rsidTr="004F0C40">
        <w:tc>
          <w:tcPr>
            <w:tcW w:w="4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39A62D" w14:textId="77777777" w:rsidR="004F0C40" w:rsidRPr="004F0C40" w:rsidRDefault="004F0C40" w:rsidP="004F0C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40">
              <w:rPr>
                <w:rFonts w:ascii="Arial" w:hAnsi="Arial" w:cs="Arial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46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A913E4" w14:textId="076955BB" w:rsidR="004F0C40" w:rsidRPr="004F0C40" w:rsidRDefault="004F0C40" w:rsidP="004F0C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40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13623F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4F0C40" w:rsidRPr="004F0C40" w14:paraId="02A97512" w14:textId="77777777" w:rsidTr="004F0C40">
        <w:tc>
          <w:tcPr>
            <w:tcW w:w="4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FDE9CF" w14:textId="77777777" w:rsidR="004F0C40" w:rsidRPr="004F0C40" w:rsidRDefault="004F0C40" w:rsidP="004F0C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40">
              <w:rPr>
                <w:rFonts w:ascii="Arial" w:hAnsi="Arial" w:cs="Arial"/>
                <w:b/>
                <w:bCs/>
                <w:sz w:val="20"/>
                <w:szCs w:val="20"/>
              </w:rPr>
              <w:t>Pap.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FF9FFC" w14:textId="7D259305" w:rsidR="004F0C40" w:rsidRPr="004F0C40" w:rsidRDefault="004F0C40" w:rsidP="004F0C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40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A15E89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4F0C40" w:rsidRPr="004F0C40" w14:paraId="48EF6E64" w14:textId="77777777" w:rsidTr="004F0C40">
        <w:tc>
          <w:tcPr>
            <w:tcW w:w="4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FCE405" w14:textId="77777777" w:rsidR="004F0C40" w:rsidRPr="004F0C40" w:rsidRDefault="004F0C40" w:rsidP="004F0C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40">
              <w:rPr>
                <w:rFonts w:ascii="Arial" w:hAnsi="Arial" w:cs="Arial"/>
                <w:b/>
                <w:bCs/>
                <w:sz w:val="20"/>
                <w:szCs w:val="20"/>
              </w:rPr>
              <w:t>Chromo.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C45B4D" w14:textId="258632C9" w:rsidR="004F0C40" w:rsidRPr="004F0C40" w:rsidRDefault="004F0C40" w:rsidP="004F0C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40">
              <w:rPr>
                <w:rFonts w:ascii="Arial" w:hAnsi="Arial" w:cs="Arial"/>
                <w:b/>
                <w:bCs/>
                <w:sz w:val="20"/>
                <w:szCs w:val="20"/>
              </w:rPr>
              <w:t>0.3</w:t>
            </w:r>
          </w:p>
        </w:tc>
      </w:tr>
      <w:tr w:rsidR="004F0C40" w:rsidRPr="004F0C40" w14:paraId="73667DB2" w14:textId="77777777" w:rsidTr="004F0C40">
        <w:tc>
          <w:tcPr>
            <w:tcW w:w="4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6ACEDE" w14:textId="77777777" w:rsidR="004F0C40" w:rsidRPr="004F0C40" w:rsidRDefault="004F0C40" w:rsidP="004F0C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F0C40">
              <w:rPr>
                <w:rFonts w:ascii="Arial" w:hAnsi="Arial" w:cs="Arial"/>
                <w:b/>
                <w:bCs/>
                <w:sz w:val="20"/>
                <w:szCs w:val="20"/>
              </w:rPr>
              <w:t>Sarco</w:t>
            </w:r>
            <w:proofErr w:type="spellEnd"/>
          </w:p>
        </w:tc>
        <w:tc>
          <w:tcPr>
            <w:tcW w:w="4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8EDAA3" w14:textId="28570830" w:rsidR="004F0C40" w:rsidRPr="004F0C40" w:rsidRDefault="004F0C40" w:rsidP="004F0C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40">
              <w:rPr>
                <w:rFonts w:ascii="Arial" w:hAnsi="Arial" w:cs="Arial"/>
                <w:b/>
                <w:bCs/>
                <w:sz w:val="20"/>
                <w:szCs w:val="20"/>
              </w:rPr>
              <w:t>0.9</w:t>
            </w:r>
          </w:p>
        </w:tc>
      </w:tr>
    </w:tbl>
    <w:p w14:paraId="3DF117BD" w14:textId="77777777" w:rsidR="004F0C40" w:rsidRPr="004F0C40" w:rsidRDefault="004F0C40" w:rsidP="004F0C40">
      <w:pPr>
        <w:rPr>
          <w:rFonts w:ascii="Arial" w:hAnsi="Arial" w:cs="Arial"/>
          <w:b/>
          <w:bCs/>
          <w:sz w:val="20"/>
          <w:szCs w:val="20"/>
        </w:rPr>
      </w:pPr>
    </w:p>
    <w:p w14:paraId="65289416" w14:textId="77777777" w:rsidR="004F0C40" w:rsidRPr="004F0C40" w:rsidRDefault="004F0C40" w:rsidP="004F0C40">
      <w:pPr>
        <w:rPr>
          <w:rFonts w:ascii="Arial" w:hAnsi="Arial" w:cs="Arial"/>
          <w:b/>
          <w:bCs/>
          <w:sz w:val="20"/>
          <w:szCs w:val="20"/>
        </w:rPr>
      </w:pPr>
    </w:p>
    <w:p w14:paraId="60C5F572" w14:textId="77777777" w:rsidR="004F0C40" w:rsidRPr="004F0C40" w:rsidRDefault="004F0C40" w:rsidP="004F0C40">
      <w:pPr>
        <w:rPr>
          <w:rFonts w:ascii="Arial" w:hAnsi="Arial" w:cs="Arial"/>
          <w:b/>
          <w:bCs/>
          <w:sz w:val="20"/>
          <w:szCs w:val="20"/>
        </w:rPr>
      </w:pPr>
    </w:p>
    <w:p w14:paraId="56DEA893" w14:textId="180EA4A4" w:rsidR="0081600A" w:rsidRDefault="0081600A">
      <w:pPr>
        <w:rPr>
          <w:rFonts w:ascii="Arial" w:eastAsiaTheme="majorEastAsia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1189599C" w14:textId="1CDC8EBB" w:rsidR="00BF2D6D" w:rsidRPr="00BF2D6D" w:rsidRDefault="0031245C" w:rsidP="00BF2D6D">
      <w:pPr>
        <w:pStyle w:val="Heading3"/>
        <w:rPr>
          <w:rFonts w:ascii="Arial" w:hAnsi="Arial" w:cs="Arial"/>
          <w:b/>
          <w:bCs/>
          <w:color w:val="auto"/>
          <w:sz w:val="20"/>
          <w:szCs w:val="20"/>
        </w:rPr>
      </w:pPr>
      <w:r w:rsidRPr="0031245C">
        <w:rPr>
          <w:rFonts w:ascii="Arial" w:hAnsi="Arial" w:cs="Arial"/>
          <w:b/>
          <w:bCs/>
          <w:sz w:val="20"/>
          <w:szCs w:val="20"/>
        </w:rPr>
        <w:lastRenderedPageBreak/>
        <w:t>Supplementary</w:t>
      </w:r>
      <w:r w:rsidRPr="00BF2D6D">
        <w:rPr>
          <w:rFonts w:ascii="Arial" w:hAnsi="Arial" w:cs="Arial"/>
          <w:b/>
          <w:bCs/>
          <w:color w:val="auto"/>
          <w:sz w:val="20"/>
          <w:szCs w:val="20"/>
        </w:rPr>
        <w:t xml:space="preserve"> </w:t>
      </w:r>
      <w:r w:rsidR="00BF2D6D" w:rsidRPr="00BF2D6D">
        <w:rPr>
          <w:rFonts w:ascii="Arial" w:hAnsi="Arial" w:cs="Arial"/>
          <w:b/>
          <w:bCs/>
          <w:color w:val="auto"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color w:val="auto"/>
          <w:sz w:val="20"/>
          <w:szCs w:val="20"/>
        </w:rPr>
        <w:t>2</w:t>
      </w:r>
      <w:r w:rsidR="00BF2D6D" w:rsidRPr="00BF2D6D">
        <w:rPr>
          <w:rFonts w:ascii="Arial" w:hAnsi="Arial" w:cs="Arial"/>
          <w:b/>
          <w:bCs/>
          <w:color w:val="auto"/>
          <w:sz w:val="20"/>
          <w:szCs w:val="20"/>
        </w:rPr>
        <w:t xml:space="preserve">: Comparison of scales of performance status used to assess patients in </w:t>
      </w:r>
      <w:proofErr w:type="spellStart"/>
      <w:r w:rsidR="00BF2D6D" w:rsidRPr="00BF2D6D">
        <w:rPr>
          <w:rFonts w:ascii="Arial" w:hAnsi="Arial" w:cs="Arial"/>
          <w:b/>
          <w:bCs/>
          <w:color w:val="auto"/>
          <w:sz w:val="20"/>
          <w:szCs w:val="20"/>
        </w:rPr>
        <w:t>SORCE</w:t>
      </w:r>
      <w:proofErr w:type="spellEnd"/>
      <w:r w:rsidR="00BF2D6D" w:rsidRPr="00BF2D6D">
        <w:rPr>
          <w:rFonts w:ascii="Arial" w:hAnsi="Arial" w:cs="Arial"/>
          <w:b/>
          <w:bCs/>
          <w:color w:val="auto"/>
          <w:sz w:val="20"/>
          <w:szCs w:val="20"/>
        </w:rPr>
        <w:t xml:space="preserve"> and ASSURE</w:t>
      </w:r>
      <w:bookmarkEnd w:id="3"/>
      <w:bookmarkEnd w:id="4"/>
    </w:p>
    <w:p w14:paraId="5D3F81F3" w14:textId="77777777" w:rsidR="00BF2D6D" w:rsidRPr="00BF2D6D" w:rsidRDefault="00BF2D6D" w:rsidP="00BF2D6D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F2D6D" w:rsidRPr="00BF2D6D" w14:paraId="688DAC75" w14:textId="77777777" w:rsidTr="00B4255B">
        <w:tc>
          <w:tcPr>
            <w:tcW w:w="4508" w:type="dxa"/>
          </w:tcPr>
          <w:p w14:paraId="68691DAB" w14:textId="77777777" w:rsidR="00BF2D6D" w:rsidRPr="00BF2D6D" w:rsidRDefault="00BF2D6D" w:rsidP="00B4255B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F2D6D">
              <w:rPr>
                <w:rFonts w:ascii="Arial" w:hAnsi="Arial" w:cs="Arial"/>
                <w:b/>
                <w:sz w:val="20"/>
                <w:szCs w:val="20"/>
              </w:rPr>
              <w:t>WHO (</w:t>
            </w:r>
            <w:proofErr w:type="spellStart"/>
            <w:r w:rsidRPr="00BF2D6D">
              <w:rPr>
                <w:rFonts w:ascii="Arial" w:hAnsi="Arial" w:cs="Arial"/>
                <w:b/>
                <w:sz w:val="20"/>
                <w:szCs w:val="20"/>
              </w:rPr>
              <w:t>SORCE</w:t>
            </w:r>
            <w:proofErr w:type="spellEnd"/>
            <w:r w:rsidRPr="00BF2D6D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4508" w:type="dxa"/>
          </w:tcPr>
          <w:p w14:paraId="23A41385" w14:textId="77777777" w:rsidR="00BF2D6D" w:rsidRPr="00BF2D6D" w:rsidRDefault="00BF2D6D" w:rsidP="00B4255B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F2D6D">
              <w:rPr>
                <w:rFonts w:ascii="Arial" w:hAnsi="Arial" w:cs="Arial"/>
                <w:b/>
                <w:sz w:val="20"/>
                <w:szCs w:val="20"/>
              </w:rPr>
              <w:t>ECOG</w:t>
            </w:r>
            <w:proofErr w:type="spellEnd"/>
            <w:r w:rsidRPr="00BF2D6D">
              <w:rPr>
                <w:rFonts w:ascii="Arial" w:hAnsi="Arial" w:cs="Arial"/>
                <w:b/>
                <w:sz w:val="20"/>
                <w:szCs w:val="20"/>
              </w:rPr>
              <w:t xml:space="preserve"> (ASSURE)</w:t>
            </w:r>
          </w:p>
        </w:tc>
      </w:tr>
      <w:tr w:rsidR="00BF2D6D" w:rsidRPr="00BF2D6D" w14:paraId="5905A015" w14:textId="77777777" w:rsidTr="00B4255B">
        <w:tc>
          <w:tcPr>
            <w:tcW w:w="4508" w:type="dxa"/>
          </w:tcPr>
          <w:p w14:paraId="1E1DE7DC" w14:textId="77777777" w:rsidR="00BF2D6D" w:rsidRPr="00BF2D6D" w:rsidRDefault="00BF2D6D" w:rsidP="00B4255B">
            <w:pPr>
              <w:pStyle w:val="NormalWeb"/>
              <w:shd w:val="clear" w:color="auto" w:fill="FAFAFB"/>
              <w:spacing w:before="0" w:beforeAutospacing="0" w:after="180" w:afterAutospacing="0" w:line="360" w:lineRule="atLeast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BF2D6D">
              <w:rPr>
                <w:rFonts w:ascii="Arial" w:hAnsi="Arial" w:cs="Arial"/>
                <w:sz w:val="20"/>
                <w:szCs w:val="20"/>
              </w:rPr>
              <w:t>0: able to carry out all normal activity without restriction</w:t>
            </w:r>
          </w:p>
        </w:tc>
        <w:tc>
          <w:tcPr>
            <w:tcW w:w="4508" w:type="dxa"/>
          </w:tcPr>
          <w:p w14:paraId="7C54B736" w14:textId="77777777" w:rsidR="00BF2D6D" w:rsidRPr="00BF2D6D" w:rsidRDefault="00BF2D6D" w:rsidP="00B4255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F2D6D">
              <w:rPr>
                <w:rFonts w:ascii="Arial" w:hAnsi="Arial" w:cs="Arial"/>
                <w:sz w:val="20"/>
                <w:szCs w:val="20"/>
              </w:rPr>
              <w:t>0:</w:t>
            </w:r>
            <w:r w:rsidRPr="00BF2D6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Fully active; no performance restrictions.</w:t>
            </w:r>
          </w:p>
        </w:tc>
      </w:tr>
      <w:tr w:rsidR="00BF2D6D" w:rsidRPr="00BF2D6D" w14:paraId="14689275" w14:textId="77777777" w:rsidTr="00B4255B">
        <w:tc>
          <w:tcPr>
            <w:tcW w:w="4508" w:type="dxa"/>
          </w:tcPr>
          <w:p w14:paraId="47DB1D12" w14:textId="77777777" w:rsidR="00BF2D6D" w:rsidRPr="00BF2D6D" w:rsidRDefault="00BF2D6D" w:rsidP="00B4255B">
            <w:pPr>
              <w:shd w:val="clear" w:color="auto" w:fill="FAFAFB"/>
              <w:spacing w:before="100" w:beforeAutospacing="1" w:after="100" w:afterAutospacing="1" w:line="360" w:lineRule="atLeast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BF2D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: restricted in strenuous activity but ambulatory and able to carry out light work</w:t>
            </w:r>
          </w:p>
        </w:tc>
        <w:tc>
          <w:tcPr>
            <w:tcW w:w="4508" w:type="dxa"/>
          </w:tcPr>
          <w:p w14:paraId="3BF71468" w14:textId="77777777" w:rsidR="00BF2D6D" w:rsidRPr="00BF2D6D" w:rsidRDefault="00BF2D6D" w:rsidP="00B4255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F2D6D">
              <w:rPr>
                <w:rFonts w:ascii="Arial" w:hAnsi="Arial" w:cs="Arial"/>
                <w:sz w:val="20"/>
                <w:szCs w:val="20"/>
              </w:rPr>
              <w:t>1: Strenuous physical activity restricted; fully ambulatory and able to carry out light work.</w:t>
            </w:r>
          </w:p>
          <w:p w14:paraId="10D69D98" w14:textId="77777777" w:rsidR="00BF2D6D" w:rsidRPr="00BF2D6D" w:rsidRDefault="00BF2D6D" w:rsidP="00B4255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2D6D" w:rsidRPr="00BF2D6D" w14:paraId="508A9605" w14:textId="77777777" w:rsidTr="00B4255B">
        <w:tc>
          <w:tcPr>
            <w:tcW w:w="4508" w:type="dxa"/>
          </w:tcPr>
          <w:p w14:paraId="0AC75BDD" w14:textId="77777777" w:rsidR="00BF2D6D" w:rsidRPr="00BF2D6D" w:rsidRDefault="00BF2D6D" w:rsidP="00B4255B">
            <w:pPr>
              <w:pStyle w:val="NormalWeb"/>
              <w:shd w:val="clear" w:color="auto" w:fill="FAFAFB"/>
              <w:spacing w:before="0" w:beforeAutospacing="0" w:after="180" w:afterAutospacing="0" w:line="360" w:lineRule="atLeast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BF2D6D">
              <w:rPr>
                <w:rFonts w:ascii="Arial" w:hAnsi="Arial" w:cs="Arial"/>
                <w:sz w:val="20"/>
                <w:szCs w:val="20"/>
              </w:rPr>
              <w:t>2: ambulatory and capable of all self-care but unable to carry out any work activities; up and about more than 50% of waking hours</w:t>
            </w:r>
          </w:p>
        </w:tc>
        <w:tc>
          <w:tcPr>
            <w:tcW w:w="4508" w:type="dxa"/>
          </w:tcPr>
          <w:p w14:paraId="1D1BDA18" w14:textId="77777777" w:rsidR="00BF2D6D" w:rsidRPr="00BF2D6D" w:rsidRDefault="00BF2D6D" w:rsidP="00B4255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F2D6D">
              <w:rPr>
                <w:rFonts w:ascii="Arial" w:hAnsi="Arial" w:cs="Arial"/>
                <w:sz w:val="20"/>
                <w:szCs w:val="20"/>
              </w:rPr>
              <w:t xml:space="preserve">2: </w:t>
            </w:r>
            <w:r w:rsidRPr="00BF2D6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apable of all self-care but unable to carry out any work activities. Up and about &gt;50% of waking hours.</w:t>
            </w:r>
          </w:p>
        </w:tc>
      </w:tr>
      <w:tr w:rsidR="00BF2D6D" w:rsidRPr="00BF2D6D" w14:paraId="6539DACD" w14:textId="77777777" w:rsidTr="00B4255B">
        <w:tc>
          <w:tcPr>
            <w:tcW w:w="4508" w:type="dxa"/>
          </w:tcPr>
          <w:p w14:paraId="6FAA2CB5" w14:textId="77777777" w:rsidR="00BF2D6D" w:rsidRPr="00BF2D6D" w:rsidRDefault="00BF2D6D" w:rsidP="00B4255B">
            <w:pPr>
              <w:pStyle w:val="NormalWeb"/>
              <w:shd w:val="clear" w:color="auto" w:fill="FAFAFB"/>
              <w:spacing w:before="0" w:beforeAutospacing="0" w:after="180" w:afterAutospacing="0" w:line="360" w:lineRule="atLeast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BF2D6D">
              <w:rPr>
                <w:rFonts w:ascii="Arial" w:hAnsi="Arial" w:cs="Arial"/>
                <w:sz w:val="20"/>
                <w:szCs w:val="20"/>
              </w:rPr>
              <w:t>3: symptomatic and in a chair or in bed for greater than 50% of the day but not bedridden</w:t>
            </w:r>
          </w:p>
        </w:tc>
        <w:tc>
          <w:tcPr>
            <w:tcW w:w="4508" w:type="dxa"/>
          </w:tcPr>
          <w:p w14:paraId="6E82155C" w14:textId="77777777" w:rsidR="00BF2D6D" w:rsidRPr="00BF2D6D" w:rsidRDefault="00BF2D6D" w:rsidP="00B4255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F2D6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apable of only limited self-care; confined to bed or chair &gt;50% of waking hours.</w:t>
            </w:r>
          </w:p>
          <w:p w14:paraId="0F7A6322" w14:textId="77777777" w:rsidR="00BF2D6D" w:rsidRPr="00BF2D6D" w:rsidRDefault="00BF2D6D" w:rsidP="00B4255B">
            <w:pPr>
              <w:ind w:firstLine="7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2D6D" w:rsidRPr="00BF2D6D" w14:paraId="6F6FBFB9" w14:textId="77777777" w:rsidTr="00B4255B">
        <w:tc>
          <w:tcPr>
            <w:tcW w:w="4508" w:type="dxa"/>
          </w:tcPr>
          <w:p w14:paraId="778BE74D" w14:textId="77777777" w:rsidR="00BF2D6D" w:rsidRPr="00BF2D6D" w:rsidRDefault="00BF2D6D" w:rsidP="00B4255B">
            <w:pPr>
              <w:pStyle w:val="NormalWeb"/>
              <w:shd w:val="clear" w:color="auto" w:fill="FAFAFB"/>
              <w:spacing w:before="0" w:beforeAutospacing="0" w:after="180" w:afterAutospacing="0" w:line="360" w:lineRule="atLeast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BF2D6D">
              <w:rPr>
                <w:rFonts w:ascii="Arial" w:hAnsi="Arial" w:cs="Arial"/>
                <w:sz w:val="20"/>
                <w:szCs w:val="20"/>
              </w:rPr>
              <w:t>4: completely disabled; cannot carry out any self-care; totally confined to bed or chair.</w:t>
            </w:r>
          </w:p>
        </w:tc>
        <w:tc>
          <w:tcPr>
            <w:tcW w:w="4508" w:type="dxa"/>
          </w:tcPr>
          <w:p w14:paraId="4D356657" w14:textId="77777777" w:rsidR="00BF2D6D" w:rsidRPr="00BF2D6D" w:rsidRDefault="00BF2D6D" w:rsidP="00B4255B">
            <w:pPr>
              <w:spacing w:line="36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F2D6D">
              <w:rPr>
                <w:rFonts w:ascii="Arial" w:hAnsi="Arial" w:cs="Arial"/>
                <w:sz w:val="20"/>
                <w:szCs w:val="20"/>
              </w:rPr>
              <w:t>Completely disabled; cannot carry out any self-care; totally confined to bed or chair.</w:t>
            </w:r>
          </w:p>
          <w:p w14:paraId="14A3EAB4" w14:textId="77777777" w:rsidR="00BF2D6D" w:rsidRPr="00BF2D6D" w:rsidRDefault="00BF2D6D" w:rsidP="00B4255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D1B0F39" w14:textId="4D1109CF" w:rsidR="00714F48" w:rsidRDefault="00714F48" w:rsidP="00BF2D6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0"/>
          <w:szCs w:val="20"/>
          <w:highlight w:val="yellow"/>
        </w:rPr>
      </w:pPr>
    </w:p>
    <w:p w14:paraId="21B22131" w14:textId="77777777" w:rsidR="00714F48" w:rsidRDefault="00714F48">
      <w:pPr>
        <w:rPr>
          <w:rFonts w:ascii="Arial" w:hAnsi="Arial" w:cs="Arial"/>
          <w:b/>
          <w:sz w:val="20"/>
          <w:szCs w:val="20"/>
          <w:highlight w:val="yellow"/>
        </w:rPr>
      </w:pPr>
      <w:r>
        <w:rPr>
          <w:rFonts w:ascii="Arial" w:hAnsi="Arial" w:cs="Arial"/>
          <w:b/>
          <w:sz w:val="20"/>
          <w:szCs w:val="20"/>
          <w:highlight w:val="yellow"/>
        </w:rPr>
        <w:br w:type="page"/>
      </w:r>
    </w:p>
    <w:p w14:paraId="1E328C5B" w14:textId="2F6A0B20" w:rsidR="000E7BF5" w:rsidRDefault="0031245C" w:rsidP="00F93FDF">
      <w:r w:rsidRPr="0031245C">
        <w:rPr>
          <w:rFonts w:ascii="Arial" w:hAnsi="Arial" w:cs="Arial"/>
          <w:b/>
          <w:bCs/>
          <w:sz w:val="20"/>
          <w:szCs w:val="20"/>
        </w:rPr>
        <w:lastRenderedPageBreak/>
        <w:t>Supplementary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="00781FDC">
        <w:rPr>
          <w:rFonts w:ascii="Arial" w:hAnsi="Arial" w:cs="Arial"/>
          <w:b/>
          <w:bCs/>
          <w:sz w:val="20"/>
          <w:szCs w:val="20"/>
        </w:rPr>
        <w:t>Table</w:t>
      </w:r>
      <w:r w:rsidR="00C0725E" w:rsidRPr="00EB59D3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3</w:t>
      </w:r>
      <w:bookmarkStart w:id="5" w:name="_GoBack"/>
      <w:bookmarkEnd w:id="5"/>
      <w:r w:rsidR="00C0725E" w:rsidRPr="00EB59D3">
        <w:rPr>
          <w:rFonts w:ascii="Arial" w:hAnsi="Arial" w:cs="Arial"/>
          <w:b/>
          <w:bCs/>
          <w:sz w:val="20"/>
          <w:szCs w:val="20"/>
        </w:rPr>
        <w:t xml:space="preserve">:  </w:t>
      </w:r>
      <w:r w:rsidR="00F93FDF">
        <w:t xml:space="preserve">Cox Proportional Hazards Model for each histology exploring </w:t>
      </w:r>
      <w:r w:rsidR="0047373D">
        <w:t>overall survival</w:t>
      </w:r>
      <w:r w:rsidR="00F93FDF">
        <w:t xml:space="preserve"> </w:t>
      </w:r>
      <w:r w:rsidR="00D626DC">
        <w:t xml:space="preserve">by relapse location. </w:t>
      </w:r>
      <w:r w:rsidR="00B52602">
        <w:t>‘Abdomen’ was the reference group</w:t>
      </w:r>
    </w:p>
    <w:p w14:paraId="5C5C9B64" w14:textId="77777777" w:rsidR="00F93FDF" w:rsidRDefault="00F93FDF" w:rsidP="00F93FDF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45"/>
        <w:gridCol w:w="1707"/>
        <w:gridCol w:w="3084"/>
        <w:gridCol w:w="2438"/>
      </w:tblGrid>
      <w:tr w:rsidR="00F93FDF" w:rsidRPr="004A742B" w14:paraId="3F5F5AFC" w14:textId="77777777" w:rsidTr="00714DC7">
        <w:trPr>
          <w:trHeight w:val="300"/>
        </w:trPr>
        <w:tc>
          <w:tcPr>
            <w:tcW w:w="2450" w:type="pct"/>
            <w:noWrap/>
            <w:hideMark/>
          </w:tcPr>
          <w:p w14:paraId="67C243A9" w14:textId="77777777" w:rsidR="00F93FDF" w:rsidRPr="004A742B" w:rsidRDefault="00F93FDF" w:rsidP="00714D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  <w:t>Clear Cell</w:t>
            </w:r>
          </w:p>
        </w:tc>
        <w:tc>
          <w:tcPr>
            <w:tcW w:w="602" w:type="pct"/>
            <w:noWrap/>
            <w:hideMark/>
          </w:tcPr>
          <w:p w14:paraId="22AA9FA9" w14:textId="77777777" w:rsidR="00F93FDF" w:rsidRPr="004A742B" w:rsidRDefault="00F93FDF" w:rsidP="00714DC7">
            <w:pPr>
              <w:ind w:left="72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4A742B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HR</w:t>
            </w:r>
            <w:proofErr w:type="spellEnd"/>
          </w:p>
        </w:tc>
        <w:tc>
          <w:tcPr>
            <w:tcW w:w="1088" w:type="pct"/>
            <w:noWrap/>
            <w:hideMark/>
          </w:tcPr>
          <w:p w14:paraId="06BBD424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95% C.I.</w:t>
            </w:r>
          </w:p>
        </w:tc>
        <w:tc>
          <w:tcPr>
            <w:tcW w:w="860" w:type="pct"/>
            <w:noWrap/>
            <w:hideMark/>
          </w:tcPr>
          <w:p w14:paraId="6EC60FF7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F93FDF" w:rsidRPr="004A742B" w14:paraId="39C8C6E7" w14:textId="77777777" w:rsidTr="00714DC7">
        <w:trPr>
          <w:trHeight w:val="300"/>
        </w:trPr>
        <w:tc>
          <w:tcPr>
            <w:tcW w:w="2450" w:type="pct"/>
            <w:noWrap/>
            <w:hideMark/>
          </w:tcPr>
          <w:p w14:paraId="483250E2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602" w:type="pct"/>
            <w:noWrap/>
            <w:hideMark/>
          </w:tcPr>
          <w:p w14:paraId="4D55D80D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02</w:t>
            </w:r>
          </w:p>
        </w:tc>
        <w:tc>
          <w:tcPr>
            <w:tcW w:w="1088" w:type="pct"/>
            <w:noWrap/>
            <w:hideMark/>
          </w:tcPr>
          <w:p w14:paraId="714E3E6A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01, 1.03</w:t>
            </w:r>
          </w:p>
        </w:tc>
        <w:tc>
          <w:tcPr>
            <w:tcW w:w="860" w:type="pct"/>
            <w:noWrap/>
            <w:hideMark/>
          </w:tcPr>
          <w:p w14:paraId="61BD6496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&lt;0.001</w:t>
            </w:r>
          </w:p>
        </w:tc>
      </w:tr>
      <w:tr w:rsidR="00F93FDF" w:rsidRPr="004A742B" w14:paraId="197ED987" w14:textId="77777777" w:rsidTr="00714DC7">
        <w:trPr>
          <w:trHeight w:val="300"/>
        </w:trPr>
        <w:tc>
          <w:tcPr>
            <w:tcW w:w="2450" w:type="pct"/>
            <w:noWrap/>
            <w:hideMark/>
          </w:tcPr>
          <w:p w14:paraId="668361C9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x: Female</w:t>
            </w:r>
          </w:p>
        </w:tc>
        <w:tc>
          <w:tcPr>
            <w:tcW w:w="602" w:type="pct"/>
            <w:noWrap/>
            <w:hideMark/>
          </w:tcPr>
          <w:p w14:paraId="594B3C00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</w:p>
        </w:tc>
        <w:tc>
          <w:tcPr>
            <w:tcW w:w="1088" w:type="pct"/>
            <w:noWrap/>
            <w:hideMark/>
          </w:tcPr>
          <w:p w14:paraId="3649BFFD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0, 1.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</w:t>
            </w:r>
          </w:p>
        </w:tc>
        <w:tc>
          <w:tcPr>
            <w:tcW w:w="860" w:type="pct"/>
            <w:noWrap/>
            <w:hideMark/>
          </w:tcPr>
          <w:p w14:paraId="46572DA4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5</w:t>
            </w:r>
          </w:p>
        </w:tc>
      </w:tr>
      <w:tr w:rsidR="00F93FDF" w:rsidRPr="004A742B" w14:paraId="3709BF14" w14:textId="77777777" w:rsidTr="00714DC7">
        <w:trPr>
          <w:trHeight w:val="300"/>
        </w:trPr>
        <w:tc>
          <w:tcPr>
            <w:tcW w:w="2450" w:type="pct"/>
            <w:noWrap/>
            <w:hideMark/>
          </w:tcPr>
          <w:p w14:paraId="326BC791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 stage</w:t>
            </w:r>
          </w:p>
        </w:tc>
        <w:tc>
          <w:tcPr>
            <w:tcW w:w="602" w:type="pct"/>
            <w:noWrap/>
            <w:hideMark/>
          </w:tcPr>
          <w:p w14:paraId="6BD3D001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</w:p>
        </w:tc>
        <w:tc>
          <w:tcPr>
            <w:tcW w:w="1088" w:type="pct"/>
            <w:noWrap/>
            <w:hideMark/>
          </w:tcPr>
          <w:p w14:paraId="37DF9765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02, 1.5</w:t>
            </w:r>
          </w:p>
        </w:tc>
        <w:tc>
          <w:tcPr>
            <w:tcW w:w="860" w:type="pct"/>
            <w:noWrap/>
            <w:hideMark/>
          </w:tcPr>
          <w:p w14:paraId="17BFE03A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3</w:t>
            </w:r>
          </w:p>
        </w:tc>
      </w:tr>
      <w:tr w:rsidR="00F93FDF" w:rsidRPr="004A742B" w14:paraId="7BBCA671" w14:textId="77777777" w:rsidTr="00714DC7">
        <w:trPr>
          <w:trHeight w:val="300"/>
        </w:trPr>
        <w:tc>
          <w:tcPr>
            <w:tcW w:w="2450" w:type="pct"/>
            <w:noWrap/>
            <w:hideMark/>
          </w:tcPr>
          <w:p w14:paraId="0BF429FA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stage: pN1/pN2</w:t>
            </w:r>
          </w:p>
        </w:tc>
        <w:tc>
          <w:tcPr>
            <w:tcW w:w="602" w:type="pct"/>
            <w:noWrap/>
            <w:hideMark/>
          </w:tcPr>
          <w:p w14:paraId="30FB08C7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</w:t>
            </w:r>
          </w:p>
        </w:tc>
        <w:tc>
          <w:tcPr>
            <w:tcW w:w="1088" w:type="pct"/>
            <w:noWrap/>
            <w:hideMark/>
          </w:tcPr>
          <w:p w14:paraId="298C9389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03, 2.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  <w:tc>
          <w:tcPr>
            <w:tcW w:w="860" w:type="pct"/>
            <w:noWrap/>
            <w:hideMark/>
          </w:tcPr>
          <w:p w14:paraId="1104AF10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4</w:t>
            </w:r>
          </w:p>
        </w:tc>
      </w:tr>
      <w:tr w:rsidR="00F93FDF" w:rsidRPr="004A742B" w14:paraId="4EB16ACF" w14:textId="77777777" w:rsidTr="00714DC7">
        <w:trPr>
          <w:trHeight w:val="300"/>
        </w:trPr>
        <w:tc>
          <w:tcPr>
            <w:tcW w:w="2450" w:type="pct"/>
            <w:noWrap/>
            <w:hideMark/>
          </w:tcPr>
          <w:p w14:paraId="0F4A2EA5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erformance status: 1</w:t>
            </w:r>
          </w:p>
        </w:tc>
        <w:tc>
          <w:tcPr>
            <w:tcW w:w="602" w:type="pct"/>
            <w:noWrap/>
            <w:hideMark/>
          </w:tcPr>
          <w:p w14:paraId="2BEC3181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5</w:t>
            </w:r>
          </w:p>
        </w:tc>
        <w:tc>
          <w:tcPr>
            <w:tcW w:w="1088" w:type="pct"/>
            <w:noWrap/>
            <w:hideMark/>
          </w:tcPr>
          <w:p w14:paraId="1F33F93B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1, 1.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</w:t>
            </w:r>
          </w:p>
        </w:tc>
        <w:tc>
          <w:tcPr>
            <w:tcW w:w="860" w:type="pct"/>
            <w:noWrap/>
            <w:hideMark/>
          </w:tcPr>
          <w:p w14:paraId="27ED1E55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&lt;0.001</w:t>
            </w:r>
          </w:p>
        </w:tc>
      </w:tr>
      <w:tr w:rsidR="00F93FDF" w:rsidRPr="004A742B" w14:paraId="74DB14B5" w14:textId="77777777" w:rsidTr="00714DC7">
        <w:trPr>
          <w:trHeight w:val="300"/>
        </w:trPr>
        <w:tc>
          <w:tcPr>
            <w:tcW w:w="2450" w:type="pct"/>
            <w:noWrap/>
            <w:hideMark/>
          </w:tcPr>
          <w:p w14:paraId="075B6F6E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udy indicator: ASSURE</w:t>
            </w:r>
          </w:p>
        </w:tc>
        <w:tc>
          <w:tcPr>
            <w:tcW w:w="602" w:type="pct"/>
            <w:noWrap/>
            <w:hideMark/>
          </w:tcPr>
          <w:p w14:paraId="59CE7579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3</w:t>
            </w:r>
          </w:p>
        </w:tc>
        <w:tc>
          <w:tcPr>
            <w:tcW w:w="1088" w:type="pct"/>
            <w:noWrap/>
            <w:hideMark/>
          </w:tcPr>
          <w:p w14:paraId="607D8ABB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05, 1.7</w:t>
            </w:r>
          </w:p>
        </w:tc>
        <w:tc>
          <w:tcPr>
            <w:tcW w:w="860" w:type="pct"/>
            <w:noWrap/>
            <w:hideMark/>
          </w:tcPr>
          <w:p w14:paraId="4B4017BA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2</w:t>
            </w:r>
          </w:p>
        </w:tc>
      </w:tr>
      <w:tr w:rsidR="00F93FDF" w:rsidRPr="004A742B" w14:paraId="1FBAA23F" w14:textId="77777777" w:rsidTr="00714DC7">
        <w:trPr>
          <w:trHeight w:val="300"/>
        </w:trPr>
        <w:tc>
          <w:tcPr>
            <w:tcW w:w="2450" w:type="pct"/>
            <w:noWrap/>
            <w:hideMark/>
          </w:tcPr>
          <w:p w14:paraId="13B6514D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Nephrectomy: Partial </w:t>
            </w:r>
          </w:p>
        </w:tc>
        <w:tc>
          <w:tcPr>
            <w:tcW w:w="602" w:type="pct"/>
            <w:noWrap/>
            <w:hideMark/>
          </w:tcPr>
          <w:p w14:paraId="5459C007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01</w:t>
            </w:r>
          </w:p>
        </w:tc>
        <w:tc>
          <w:tcPr>
            <w:tcW w:w="1088" w:type="pct"/>
            <w:noWrap/>
            <w:hideMark/>
          </w:tcPr>
          <w:p w14:paraId="1228AA35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5, 2.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</w:p>
        </w:tc>
        <w:tc>
          <w:tcPr>
            <w:tcW w:w="860" w:type="pct"/>
            <w:noWrap/>
            <w:hideMark/>
          </w:tcPr>
          <w:p w14:paraId="3D1668AE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98</w:t>
            </w:r>
          </w:p>
        </w:tc>
      </w:tr>
      <w:tr w:rsidR="00F93FDF" w:rsidRPr="004A742B" w14:paraId="39BD8486" w14:textId="77777777" w:rsidTr="00714DC7">
        <w:trPr>
          <w:trHeight w:val="300"/>
        </w:trPr>
        <w:tc>
          <w:tcPr>
            <w:tcW w:w="2450" w:type="pct"/>
            <w:noWrap/>
            <w:hideMark/>
          </w:tcPr>
          <w:p w14:paraId="55EF05DB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ite of relapse</w:t>
            </w:r>
          </w:p>
        </w:tc>
        <w:tc>
          <w:tcPr>
            <w:tcW w:w="602" w:type="pct"/>
            <w:noWrap/>
            <w:hideMark/>
          </w:tcPr>
          <w:p w14:paraId="4DC07A86" w14:textId="77777777" w:rsidR="00F93FDF" w:rsidRPr="004A742B" w:rsidRDefault="00F93FDF" w:rsidP="00714DC7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noWrap/>
            <w:hideMark/>
          </w:tcPr>
          <w:p w14:paraId="6C2949F5" w14:textId="77777777" w:rsidR="00F93FDF" w:rsidRPr="004A742B" w:rsidRDefault="00F93FDF" w:rsidP="00714D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0" w:type="pct"/>
            <w:noWrap/>
            <w:hideMark/>
          </w:tcPr>
          <w:p w14:paraId="07072FB2" w14:textId="77777777" w:rsidR="00F93FDF" w:rsidRPr="004A742B" w:rsidRDefault="00F93FDF" w:rsidP="00714D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93FDF" w:rsidRPr="004A742B" w14:paraId="75729FA0" w14:textId="77777777" w:rsidTr="00714DC7">
        <w:trPr>
          <w:trHeight w:val="300"/>
        </w:trPr>
        <w:tc>
          <w:tcPr>
            <w:tcW w:w="2450" w:type="pct"/>
            <w:noWrap/>
            <w:hideMark/>
          </w:tcPr>
          <w:p w14:paraId="3691DFBF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Chest</w:t>
            </w:r>
          </w:p>
        </w:tc>
        <w:tc>
          <w:tcPr>
            <w:tcW w:w="602" w:type="pct"/>
            <w:noWrap/>
            <w:hideMark/>
          </w:tcPr>
          <w:p w14:paraId="15417EC7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FF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FF0000"/>
                <w:lang w:eastAsia="en-GB"/>
              </w:rPr>
              <w:t>0.</w:t>
            </w:r>
            <w:r>
              <w:rPr>
                <w:rFonts w:ascii="Aptos Narrow" w:eastAsia="Times New Roman" w:hAnsi="Aptos Narrow" w:cs="Times New Roman"/>
                <w:color w:val="FF0000"/>
                <w:lang w:eastAsia="en-GB"/>
              </w:rPr>
              <w:t>9</w:t>
            </w:r>
          </w:p>
        </w:tc>
        <w:tc>
          <w:tcPr>
            <w:tcW w:w="1088" w:type="pct"/>
            <w:noWrap/>
            <w:hideMark/>
          </w:tcPr>
          <w:p w14:paraId="0CA94A59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FF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FF0000"/>
                <w:lang w:eastAsia="en-GB"/>
              </w:rPr>
              <w:t>0.</w:t>
            </w:r>
            <w:r>
              <w:rPr>
                <w:rFonts w:ascii="Aptos Narrow" w:eastAsia="Times New Roman" w:hAnsi="Aptos Narrow" w:cs="Times New Roman"/>
                <w:color w:val="FF0000"/>
                <w:lang w:eastAsia="en-GB"/>
              </w:rPr>
              <w:t>7</w:t>
            </w:r>
            <w:r w:rsidRPr="004A742B">
              <w:rPr>
                <w:rFonts w:ascii="Aptos Narrow" w:eastAsia="Times New Roman" w:hAnsi="Aptos Narrow" w:cs="Times New Roman"/>
                <w:color w:val="FF0000"/>
                <w:lang w:eastAsia="en-GB"/>
              </w:rPr>
              <w:t>, 1.</w:t>
            </w:r>
            <w:r>
              <w:rPr>
                <w:rFonts w:ascii="Aptos Narrow" w:eastAsia="Times New Roman" w:hAnsi="Aptos Narrow" w:cs="Times New Roman"/>
                <w:color w:val="FF0000"/>
                <w:lang w:eastAsia="en-GB"/>
              </w:rPr>
              <w:t>1</w:t>
            </w:r>
          </w:p>
        </w:tc>
        <w:tc>
          <w:tcPr>
            <w:tcW w:w="860" w:type="pct"/>
            <w:noWrap/>
            <w:hideMark/>
          </w:tcPr>
          <w:p w14:paraId="5595F8B2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FF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FF0000"/>
                <w:lang w:eastAsia="en-GB"/>
              </w:rPr>
              <w:t>0.</w:t>
            </w:r>
            <w:r>
              <w:rPr>
                <w:rFonts w:ascii="Aptos Narrow" w:eastAsia="Times New Roman" w:hAnsi="Aptos Narrow" w:cs="Times New Roman"/>
                <w:color w:val="FF0000"/>
                <w:lang w:eastAsia="en-GB"/>
              </w:rPr>
              <w:t>2</w:t>
            </w:r>
          </w:p>
        </w:tc>
      </w:tr>
      <w:tr w:rsidR="00F93FDF" w:rsidRPr="004A742B" w14:paraId="02D7AA3C" w14:textId="77777777" w:rsidTr="00714DC7">
        <w:trPr>
          <w:trHeight w:val="300"/>
        </w:trPr>
        <w:tc>
          <w:tcPr>
            <w:tcW w:w="2450" w:type="pct"/>
            <w:noWrap/>
            <w:hideMark/>
          </w:tcPr>
          <w:p w14:paraId="4962AA98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Abdomen and Chest</w:t>
            </w:r>
          </w:p>
        </w:tc>
        <w:tc>
          <w:tcPr>
            <w:tcW w:w="602" w:type="pct"/>
            <w:noWrap/>
            <w:hideMark/>
          </w:tcPr>
          <w:p w14:paraId="69377197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FF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FF0000"/>
                <w:lang w:eastAsia="en-GB"/>
              </w:rPr>
              <w:t>1.</w:t>
            </w:r>
            <w:r>
              <w:rPr>
                <w:rFonts w:ascii="Aptos Narrow" w:eastAsia="Times New Roman" w:hAnsi="Aptos Narrow" w:cs="Times New Roman"/>
                <w:color w:val="FF0000"/>
                <w:lang w:eastAsia="en-GB"/>
              </w:rPr>
              <w:t>6</w:t>
            </w:r>
          </w:p>
        </w:tc>
        <w:tc>
          <w:tcPr>
            <w:tcW w:w="1088" w:type="pct"/>
            <w:noWrap/>
            <w:hideMark/>
          </w:tcPr>
          <w:p w14:paraId="0F0DAF09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FF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FF0000"/>
                <w:lang w:eastAsia="en-GB"/>
              </w:rPr>
              <w:t>1.0</w:t>
            </w:r>
            <w:r w:rsidRPr="004A742B">
              <w:rPr>
                <w:rFonts w:ascii="Aptos Narrow" w:eastAsia="Times New Roman" w:hAnsi="Aptos Narrow" w:cs="Times New Roman"/>
                <w:color w:val="FF0000"/>
                <w:lang w:eastAsia="en-GB"/>
              </w:rPr>
              <w:t>, 2.5</w:t>
            </w:r>
          </w:p>
        </w:tc>
        <w:tc>
          <w:tcPr>
            <w:tcW w:w="860" w:type="pct"/>
            <w:noWrap/>
            <w:hideMark/>
          </w:tcPr>
          <w:p w14:paraId="1B00A571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FF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FF0000"/>
                <w:lang w:eastAsia="en-GB"/>
              </w:rPr>
              <w:t>0.06</w:t>
            </w:r>
          </w:p>
        </w:tc>
      </w:tr>
    </w:tbl>
    <w:p w14:paraId="26AA6C88" w14:textId="77777777" w:rsidR="00F93FDF" w:rsidRDefault="00F93FDF" w:rsidP="00F93FDF"/>
    <w:p w14:paraId="233C99AE" w14:textId="66CE806B" w:rsidR="00F93FDF" w:rsidRDefault="00F93FDF" w:rsidP="00F06F55">
      <w:pPr>
        <w:pStyle w:val="ListParagraph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09"/>
        <w:gridCol w:w="1729"/>
        <w:gridCol w:w="3169"/>
        <w:gridCol w:w="2367"/>
      </w:tblGrid>
      <w:tr w:rsidR="00F93FDF" w:rsidRPr="004A742B" w14:paraId="74DF5C15" w14:textId="77777777" w:rsidTr="00714DC7">
        <w:trPr>
          <w:trHeight w:val="300"/>
          <w:tblHeader/>
        </w:trPr>
        <w:tc>
          <w:tcPr>
            <w:tcW w:w="2437" w:type="pct"/>
            <w:noWrap/>
            <w:hideMark/>
          </w:tcPr>
          <w:p w14:paraId="66E0722A" w14:textId="77777777" w:rsidR="00F93FDF" w:rsidRPr="004A742B" w:rsidRDefault="00F93FDF" w:rsidP="00714D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  <w:t>Papillary</w:t>
            </w:r>
          </w:p>
        </w:tc>
        <w:tc>
          <w:tcPr>
            <w:tcW w:w="610" w:type="pct"/>
            <w:noWrap/>
            <w:hideMark/>
          </w:tcPr>
          <w:p w14:paraId="4B8899D0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4A742B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HR</w:t>
            </w:r>
            <w:proofErr w:type="spellEnd"/>
          </w:p>
        </w:tc>
        <w:tc>
          <w:tcPr>
            <w:tcW w:w="1118" w:type="pct"/>
            <w:noWrap/>
            <w:hideMark/>
          </w:tcPr>
          <w:p w14:paraId="52819142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95% C.I.</w:t>
            </w:r>
          </w:p>
        </w:tc>
        <w:tc>
          <w:tcPr>
            <w:tcW w:w="835" w:type="pct"/>
            <w:noWrap/>
            <w:hideMark/>
          </w:tcPr>
          <w:p w14:paraId="4FAE82DE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F93FDF" w:rsidRPr="004A742B" w14:paraId="10D7D8A5" w14:textId="77777777" w:rsidTr="00714DC7">
        <w:trPr>
          <w:trHeight w:val="300"/>
          <w:tblHeader/>
        </w:trPr>
        <w:tc>
          <w:tcPr>
            <w:tcW w:w="2437" w:type="pct"/>
            <w:noWrap/>
            <w:hideMark/>
          </w:tcPr>
          <w:p w14:paraId="37DC7EE0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610" w:type="pct"/>
            <w:noWrap/>
            <w:hideMark/>
          </w:tcPr>
          <w:p w14:paraId="20FC2AEC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01</w:t>
            </w:r>
          </w:p>
        </w:tc>
        <w:tc>
          <w:tcPr>
            <w:tcW w:w="1118" w:type="pct"/>
            <w:noWrap/>
            <w:hideMark/>
          </w:tcPr>
          <w:p w14:paraId="05076785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98,1.05</w:t>
            </w:r>
          </w:p>
        </w:tc>
        <w:tc>
          <w:tcPr>
            <w:tcW w:w="835" w:type="pct"/>
            <w:noWrap/>
            <w:hideMark/>
          </w:tcPr>
          <w:p w14:paraId="081B0D3F" w14:textId="53C4AB6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</w:t>
            </w:r>
            <w:r w:rsidR="0089047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</w:t>
            </w:r>
          </w:p>
        </w:tc>
      </w:tr>
      <w:tr w:rsidR="00F93FDF" w:rsidRPr="004A742B" w14:paraId="3CCFB8FF" w14:textId="77777777" w:rsidTr="00714DC7">
        <w:trPr>
          <w:trHeight w:val="300"/>
          <w:tblHeader/>
        </w:trPr>
        <w:tc>
          <w:tcPr>
            <w:tcW w:w="2437" w:type="pct"/>
            <w:noWrap/>
            <w:hideMark/>
          </w:tcPr>
          <w:p w14:paraId="439EF29B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x: Female</w:t>
            </w:r>
          </w:p>
        </w:tc>
        <w:tc>
          <w:tcPr>
            <w:tcW w:w="610" w:type="pct"/>
            <w:noWrap/>
            <w:hideMark/>
          </w:tcPr>
          <w:p w14:paraId="43CDF4C8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</w:t>
            </w:r>
          </w:p>
        </w:tc>
        <w:tc>
          <w:tcPr>
            <w:tcW w:w="1118" w:type="pct"/>
            <w:noWrap/>
            <w:hideMark/>
          </w:tcPr>
          <w:p w14:paraId="4F3479A4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</w:t>
            </w: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,2.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</w:t>
            </w:r>
          </w:p>
        </w:tc>
        <w:tc>
          <w:tcPr>
            <w:tcW w:w="835" w:type="pct"/>
            <w:noWrap/>
            <w:hideMark/>
          </w:tcPr>
          <w:p w14:paraId="2B2B7261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7</w:t>
            </w:r>
          </w:p>
        </w:tc>
      </w:tr>
      <w:tr w:rsidR="00F93FDF" w:rsidRPr="004A742B" w14:paraId="70E17597" w14:textId="77777777" w:rsidTr="00714DC7">
        <w:trPr>
          <w:trHeight w:val="300"/>
          <w:tblHeader/>
        </w:trPr>
        <w:tc>
          <w:tcPr>
            <w:tcW w:w="2437" w:type="pct"/>
            <w:noWrap/>
            <w:hideMark/>
          </w:tcPr>
          <w:p w14:paraId="07F8EC9A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 stage</w:t>
            </w:r>
          </w:p>
        </w:tc>
        <w:tc>
          <w:tcPr>
            <w:tcW w:w="610" w:type="pct"/>
            <w:noWrap/>
            <w:hideMark/>
          </w:tcPr>
          <w:p w14:paraId="73997AE0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8</w:t>
            </w:r>
          </w:p>
        </w:tc>
        <w:tc>
          <w:tcPr>
            <w:tcW w:w="1118" w:type="pct"/>
            <w:noWrap/>
            <w:hideMark/>
          </w:tcPr>
          <w:p w14:paraId="620BE6A6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</w:t>
            </w: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,1.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</w:t>
            </w:r>
          </w:p>
        </w:tc>
        <w:tc>
          <w:tcPr>
            <w:tcW w:w="835" w:type="pct"/>
            <w:noWrap/>
            <w:hideMark/>
          </w:tcPr>
          <w:p w14:paraId="7D9C5122" w14:textId="541EE7A9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</w:t>
            </w:r>
            <w:r w:rsidR="0089047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</w:t>
            </w:r>
          </w:p>
        </w:tc>
      </w:tr>
      <w:tr w:rsidR="00F93FDF" w:rsidRPr="004A742B" w14:paraId="24353556" w14:textId="77777777" w:rsidTr="00714DC7">
        <w:trPr>
          <w:trHeight w:val="300"/>
          <w:tblHeader/>
        </w:trPr>
        <w:tc>
          <w:tcPr>
            <w:tcW w:w="2437" w:type="pct"/>
            <w:noWrap/>
            <w:hideMark/>
          </w:tcPr>
          <w:p w14:paraId="146925F5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stage: pN1/pN2</w:t>
            </w:r>
          </w:p>
        </w:tc>
        <w:tc>
          <w:tcPr>
            <w:tcW w:w="610" w:type="pct"/>
            <w:noWrap/>
            <w:hideMark/>
          </w:tcPr>
          <w:p w14:paraId="20E1E479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6</w:t>
            </w:r>
          </w:p>
        </w:tc>
        <w:tc>
          <w:tcPr>
            <w:tcW w:w="1118" w:type="pct"/>
            <w:noWrap/>
            <w:hideMark/>
          </w:tcPr>
          <w:p w14:paraId="1506BFD7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,1.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</w:t>
            </w:r>
          </w:p>
        </w:tc>
        <w:tc>
          <w:tcPr>
            <w:tcW w:w="835" w:type="pct"/>
            <w:noWrap/>
            <w:hideMark/>
          </w:tcPr>
          <w:p w14:paraId="3EFA5254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3</w:t>
            </w:r>
          </w:p>
        </w:tc>
      </w:tr>
      <w:tr w:rsidR="00F93FDF" w:rsidRPr="004A742B" w14:paraId="4B944C85" w14:textId="77777777" w:rsidTr="00714DC7">
        <w:trPr>
          <w:trHeight w:val="300"/>
          <w:tblHeader/>
        </w:trPr>
        <w:tc>
          <w:tcPr>
            <w:tcW w:w="2437" w:type="pct"/>
            <w:noWrap/>
            <w:hideMark/>
          </w:tcPr>
          <w:p w14:paraId="284BEF66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erformance status: 1</w:t>
            </w:r>
          </w:p>
        </w:tc>
        <w:tc>
          <w:tcPr>
            <w:tcW w:w="610" w:type="pct"/>
            <w:noWrap/>
            <w:hideMark/>
          </w:tcPr>
          <w:p w14:paraId="042BD6A7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8</w:t>
            </w:r>
          </w:p>
        </w:tc>
        <w:tc>
          <w:tcPr>
            <w:tcW w:w="1118" w:type="pct"/>
            <w:noWrap/>
            <w:hideMark/>
          </w:tcPr>
          <w:p w14:paraId="20D679CB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3,1.95</w:t>
            </w:r>
          </w:p>
        </w:tc>
        <w:tc>
          <w:tcPr>
            <w:tcW w:w="835" w:type="pct"/>
            <w:noWrap/>
            <w:hideMark/>
          </w:tcPr>
          <w:p w14:paraId="5F0B3244" w14:textId="7D468570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</w:t>
            </w:r>
            <w:r w:rsidR="0089047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</w:t>
            </w:r>
          </w:p>
        </w:tc>
      </w:tr>
      <w:tr w:rsidR="00F93FDF" w:rsidRPr="004A742B" w14:paraId="2D744FC0" w14:textId="77777777" w:rsidTr="00714DC7">
        <w:trPr>
          <w:trHeight w:val="300"/>
          <w:tblHeader/>
        </w:trPr>
        <w:tc>
          <w:tcPr>
            <w:tcW w:w="2437" w:type="pct"/>
            <w:noWrap/>
            <w:hideMark/>
          </w:tcPr>
          <w:p w14:paraId="134860C9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udy indicator: ASSURE</w:t>
            </w:r>
          </w:p>
        </w:tc>
        <w:tc>
          <w:tcPr>
            <w:tcW w:w="610" w:type="pct"/>
            <w:noWrap/>
            <w:hideMark/>
          </w:tcPr>
          <w:p w14:paraId="5AB5CA05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118" w:type="pct"/>
            <w:noWrap/>
            <w:hideMark/>
          </w:tcPr>
          <w:p w14:paraId="0B141B34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</w:t>
            </w: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,2.3</w:t>
            </w:r>
          </w:p>
        </w:tc>
        <w:tc>
          <w:tcPr>
            <w:tcW w:w="835" w:type="pct"/>
            <w:noWrap/>
            <w:hideMark/>
          </w:tcPr>
          <w:p w14:paraId="1D645742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9</w:t>
            </w:r>
          </w:p>
        </w:tc>
      </w:tr>
      <w:tr w:rsidR="00F93FDF" w:rsidRPr="004A742B" w14:paraId="1A040AD1" w14:textId="77777777" w:rsidTr="00714DC7">
        <w:trPr>
          <w:trHeight w:val="300"/>
          <w:tblHeader/>
        </w:trPr>
        <w:tc>
          <w:tcPr>
            <w:tcW w:w="2437" w:type="pct"/>
            <w:noWrap/>
            <w:hideMark/>
          </w:tcPr>
          <w:p w14:paraId="62244B3F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ite of relapse</w:t>
            </w:r>
          </w:p>
        </w:tc>
        <w:tc>
          <w:tcPr>
            <w:tcW w:w="610" w:type="pct"/>
            <w:noWrap/>
            <w:hideMark/>
          </w:tcPr>
          <w:p w14:paraId="25678934" w14:textId="77777777" w:rsidR="00F93FDF" w:rsidRPr="004A742B" w:rsidRDefault="00F93FDF" w:rsidP="00714DC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8" w:type="pct"/>
            <w:noWrap/>
            <w:hideMark/>
          </w:tcPr>
          <w:p w14:paraId="10075727" w14:textId="77777777" w:rsidR="00F93FDF" w:rsidRPr="004A742B" w:rsidRDefault="00F93FDF" w:rsidP="00714D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5" w:type="pct"/>
            <w:noWrap/>
            <w:hideMark/>
          </w:tcPr>
          <w:p w14:paraId="04A71CAF" w14:textId="77777777" w:rsidR="00F93FDF" w:rsidRPr="004A742B" w:rsidRDefault="00F93FDF" w:rsidP="00714D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93FDF" w:rsidRPr="004A742B" w14:paraId="0D7D09D2" w14:textId="77777777" w:rsidTr="00714DC7">
        <w:trPr>
          <w:trHeight w:val="300"/>
          <w:tblHeader/>
        </w:trPr>
        <w:tc>
          <w:tcPr>
            <w:tcW w:w="2437" w:type="pct"/>
            <w:noWrap/>
            <w:hideMark/>
          </w:tcPr>
          <w:p w14:paraId="281FB1F8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Chest</w:t>
            </w:r>
          </w:p>
        </w:tc>
        <w:tc>
          <w:tcPr>
            <w:tcW w:w="610" w:type="pct"/>
            <w:noWrap/>
            <w:hideMark/>
          </w:tcPr>
          <w:p w14:paraId="62FB39DA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FF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FF0000"/>
                <w:lang w:eastAsia="en-GB"/>
              </w:rPr>
              <w:t>0.5</w:t>
            </w:r>
          </w:p>
        </w:tc>
        <w:tc>
          <w:tcPr>
            <w:tcW w:w="1118" w:type="pct"/>
            <w:noWrap/>
            <w:hideMark/>
          </w:tcPr>
          <w:p w14:paraId="5AE75A54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FF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FF0000"/>
                <w:lang w:eastAsia="en-GB"/>
              </w:rPr>
              <w:t>0.2,1.3</w:t>
            </w:r>
          </w:p>
        </w:tc>
        <w:tc>
          <w:tcPr>
            <w:tcW w:w="835" w:type="pct"/>
            <w:noWrap/>
            <w:hideMark/>
          </w:tcPr>
          <w:p w14:paraId="78812533" w14:textId="0601A45E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FF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FF0000"/>
                <w:lang w:eastAsia="en-GB"/>
              </w:rPr>
              <w:t>0.</w:t>
            </w:r>
            <w:r w:rsidR="006260F0">
              <w:rPr>
                <w:rFonts w:ascii="Aptos Narrow" w:eastAsia="Times New Roman" w:hAnsi="Aptos Narrow" w:cs="Times New Roman"/>
                <w:color w:val="FF0000"/>
                <w:lang w:eastAsia="en-GB"/>
              </w:rPr>
              <w:t>1</w:t>
            </w:r>
          </w:p>
        </w:tc>
      </w:tr>
      <w:tr w:rsidR="00F93FDF" w:rsidRPr="004A742B" w14:paraId="7EB4D900" w14:textId="77777777" w:rsidTr="00714DC7">
        <w:trPr>
          <w:trHeight w:val="300"/>
          <w:tblHeader/>
        </w:trPr>
        <w:tc>
          <w:tcPr>
            <w:tcW w:w="2437" w:type="pct"/>
            <w:noWrap/>
            <w:hideMark/>
          </w:tcPr>
          <w:p w14:paraId="10EE6D2C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Abdomen and Chest</w:t>
            </w:r>
          </w:p>
        </w:tc>
        <w:tc>
          <w:tcPr>
            <w:tcW w:w="610" w:type="pct"/>
            <w:noWrap/>
            <w:hideMark/>
          </w:tcPr>
          <w:p w14:paraId="25DEE716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FF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FF0000"/>
                <w:lang w:eastAsia="en-GB"/>
              </w:rPr>
              <w:t>1.</w:t>
            </w:r>
            <w:r>
              <w:rPr>
                <w:rFonts w:ascii="Aptos Narrow" w:eastAsia="Times New Roman" w:hAnsi="Aptos Narrow" w:cs="Times New Roman"/>
                <w:color w:val="FF0000"/>
                <w:lang w:eastAsia="en-GB"/>
              </w:rPr>
              <w:t>1</w:t>
            </w:r>
          </w:p>
        </w:tc>
        <w:tc>
          <w:tcPr>
            <w:tcW w:w="1118" w:type="pct"/>
            <w:noWrap/>
            <w:hideMark/>
          </w:tcPr>
          <w:p w14:paraId="7353F003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FF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FF0000"/>
                <w:lang w:eastAsia="en-GB"/>
              </w:rPr>
              <w:t>0.</w:t>
            </w:r>
            <w:r>
              <w:rPr>
                <w:rFonts w:ascii="Aptos Narrow" w:eastAsia="Times New Roman" w:hAnsi="Aptos Narrow" w:cs="Times New Roman"/>
                <w:color w:val="FF0000"/>
                <w:lang w:eastAsia="en-GB"/>
              </w:rPr>
              <w:t>4</w:t>
            </w:r>
            <w:r w:rsidRPr="004A742B">
              <w:rPr>
                <w:rFonts w:ascii="Aptos Narrow" w:eastAsia="Times New Roman" w:hAnsi="Aptos Narrow" w:cs="Times New Roman"/>
                <w:color w:val="FF0000"/>
                <w:lang w:eastAsia="en-GB"/>
              </w:rPr>
              <w:t>,3.</w:t>
            </w:r>
            <w:r>
              <w:rPr>
                <w:rFonts w:ascii="Aptos Narrow" w:eastAsia="Times New Roman" w:hAnsi="Aptos Narrow" w:cs="Times New Roman"/>
                <w:color w:val="FF0000"/>
                <w:lang w:eastAsia="en-GB"/>
              </w:rPr>
              <w:t>3</w:t>
            </w:r>
          </w:p>
        </w:tc>
        <w:tc>
          <w:tcPr>
            <w:tcW w:w="835" w:type="pct"/>
            <w:noWrap/>
            <w:hideMark/>
          </w:tcPr>
          <w:p w14:paraId="762B85B1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FF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FF0000"/>
                <w:lang w:eastAsia="en-GB"/>
              </w:rPr>
              <w:t>0.9</w:t>
            </w:r>
          </w:p>
        </w:tc>
      </w:tr>
    </w:tbl>
    <w:p w14:paraId="7AF5BF05" w14:textId="77777777" w:rsidR="00F93FDF" w:rsidRDefault="00F93FDF" w:rsidP="00F93FDF">
      <w:pPr>
        <w:rPr>
          <w:i/>
          <w:iCs/>
          <w:sz w:val="20"/>
          <w:szCs w:val="20"/>
        </w:rPr>
      </w:pPr>
      <w:r w:rsidRPr="004A742B">
        <w:rPr>
          <w:i/>
          <w:iCs/>
          <w:sz w:val="20"/>
          <w:szCs w:val="20"/>
        </w:rPr>
        <w:t>Surgery type was not converging, hence removed from model</w:t>
      </w:r>
    </w:p>
    <w:p w14:paraId="73A4C702" w14:textId="77777777" w:rsidR="00F93FDF" w:rsidRDefault="00F93FDF" w:rsidP="00F93FDF">
      <w:pPr>
        <w:rPr>
          <w:i/>
          <w:iCs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528"/>
        <w:gridCol w:w="2010"/>
        <w:gridCol w:w="3572"/>
        <w:gridCol w:w="2064"/>
      </w:tblGrid>
      <w:tr w:rsidR="00F93FDF" w:rsidRPr="004A742B" w14:paraId="3AD968E6" w14:textId="77777777" w:rsidTr="00714DC7">
        <w:trPr>
          <w:trHeight w:val="300"/>
        </w:trPr>
        <w:tc>
          <w:tcPr>
            <w:tcW w:w="2303" w:type="pct"/>
            <w:noWrap/>
            <w:hideMark/>
          </w:tcPr>
          <w:p w14:paraId="1373935C" w14:textId="77777777" w:rsidR="00F93FDF" w:rsidRPr="004A742B" w:rsidRDefault="00F93FDF" w:rsidP="00714DC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4A74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  <w:t>Chromophobe</w:t>
            </w:r>
            <w:proofErr w:type="spellEnd"/>
          </w:p>
        </w:tc>
        <w:tc>
          <w:tcPr>
            <w:tcW w:w="709" w:type="pct"/>
            <w:noWrap/>
            <w:hideMark/>
          </w:tcPr>
          <w:p w14:paraId="53E8FF2C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4A742B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HR</w:t>
            </w:r>
            <w:proofErr w:type="spellEnd"/>
          </w:p>
        </w:tc>
        <w:tc>
          <w:tcPr>
            <w:tcW w:w="1260" w:type="pct"/>
            <w:noWrap/>
            <w:hideMark/>
          </w:tcPr>
          <w:p w14:paraId="2C921127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95% C.I.</w:t>
            </w:r>
          </w:p>
        </w:tc>
        <w:tc>
          <w:tcPr>
            <w:tcW w:w="728" w:type="pct"/>
            <w:noWrap/>
            <w:hideMark/>
          </w:tcPr>
          <w:p w14:paraId="7AA8DAA8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F93FDF" w:rsidRPr="004A742B" w14:paraId="6CD8E67B" w14:textId="77777777" w:rsidTr="00714DC7">
        <w:trPr>
          <w:trHeight w:val="300"/>
        </w:trPr>
        <w:tc>
          <w:tcPr>
            <w:tcW w:w="2303" w:type="pct"/>
            <w:noWrap/>
            <w:hideMark/>
          </w:tcPr>
          <w:p w14:paraId="419A21C9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709" w:type="pct"/>
            <w:noWrap/>
            <w:hideMark/>
          </w:tcPr>
          <w:p w14:paraId="510EFAE1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01</w:t>
            </w:r>
          </w:p>
        </w:tc>
        <w:tc>
          <w:tcPr>
            <w:tcW w:w="1260" w:type="pct"/>
            <w:noWrap/>
            <w:hideMark/>
          </w:tcPr>
          <w:p w14:paraId="46BB61EE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9,1.1</w:t>
            </w:r>
          </w:p>
        </w:tc>
        <w:tc>
          <w:tcPr>
            <w:tcW w:w="728" w:type="pct"/>
            <w:noWrap/>
            <w:hideMark/>
          </w:tcPr>
          <w:p w14:paraId="1DA8B949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8</w:t>
            </w:r>
          </w:p>
        </w:tc>
      </w:tr>
      <w:tr w:rsidR="00F93FDF" w:rsidRPr="004A742B" w14:paraId="0C49C8B9" w14:textId="77777777" w:rsidTr="00714DC7">
        <w:trPr>
          <w:trHeight w:val="300"/>
        </w:trPr>
        <w:tc>
          <w:tcPr>
            <w:tcW w:w="2303" w:type="pct"/>
            <w:noWrap/>
            <w:hideMark/>
          </w:tcPr>
          <w:p w14:paraId="580EE907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x: Female</w:t>
            </w:r>
          </w:p>
        </w:tc>
        <w:tc>
          <w:tcPr>
            <w:tcW w:w="709" w:type="pct"/>
            <w:noWrap/>
            <w:hideMark/>
          </w:tcPr>
          <w:p w14:paraId="4F0EA48F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0.2</w:t>
            </w:r>
          </w:p>
        </w:tc>
        <w:tc>
          <w:tcPr>
            <w:tcW w:w="1260" w:type="pct"/>
            <w:noWrap/>
            <w:hideMark/>
          </w:tcPr>
          <w:p w14:paraId="7FCBD4D1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0,39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8</w:t>
            </w:r>
          </w:p>
        </w:tc>
        <w:tc>
          <w:tcPr>
            <w:tcW w:w="728" w:type="pct"/>
            <w:noWrap/>
            <w:hideMark/>
          </w:tcPr>
          <w:p w14:paraId="49B05215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5</w:t>
            </w:r>
          </w:p>
        </w:tc>
      </w:tr>
      <w:tr w:rsidR="00F93FDF" w:rsidRPr="004A742B" w14:paraId="0130FC0A" w14:textId="77777777" w:rsidTr="00714DC7">
        <w:trPr>
          <w:trHeight w:val="300"/>
        </w:trPr>
        <w:tc>
          <w:tcPr>
            <w:tcW w:w="2303" w:type="pct"/>
            <w:noWrap/>
            <w:hideMark/>
          </w:tcPr>
          <w:p w14:paraId="05A61390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 stage</w:t>
            </w:r>
          </w:p>
        </w:tc>
        <w:tc>
          <w:tcPr>
            <w:tcW w:w="709" w:type="pct"/>
            <w:noWrap/>
            <w:hideMark/>
          </w:tcPr>
          <w:p w14:paraId="4F49312F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2.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</w:p>
        </w:tc>
        <w:tc>
          <w:tcPr>
            <w:tcW w:w="1260" w:type="pct"/>
            <w:noWrap/>
            <w:hideMark/>
          </w:tcPr>
          <w:p w14:paraId="45F0C8EB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</w:t>
            </w: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,804.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728" w:type="pct"/>
            <w:noWrap/>
            <w:hideMark/>
          </w:tcPr>
          <w:p w14:paraId="4158A7FA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</w:t>
            </w:r>
          </w:p>
        </w:tc>
      </w:tr>
      <w:tr w:rsidR="00F93FDF" w:rsidRPr="004A742B" w14:paraId="3877A444" w14:textId="77777777" w:rsidTr="00714DC7">
        <w:trPr>
          <w:trHeight w:val="300"/>
        </w:trPr>
        <w:tc>
          <w:tcPr>
            <w:tcW w:w="2303" w:type="pct"/>
            <w:noWrap/>
            <w:hideMark/>
          </w:tcPr>
          <w:p w14:paraId="4F41B36B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stage: pN1/pN2</w:t>
            </w:r>
          </w:p>
        </w:tc>
        <w:tc>
          <w:tcPr>
            <w:tcW w:w="709" w:type="pct"/>
            <w:noWrap/>
            <w:hideMark/>
          </w:tcPr>
          <w:p w14:paraId="268CFB06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5</w:t>
            </w:r>
          </w:p>
        </w:tc>
        <w:tc>
          <w:tcPr>
            <w:tcW w:w="1260" w:type="pct"/>
            <w:noWrap/>
            <w:hideMark/>
          </w:tcPr>
          <w:p w14:paraId="0986CA62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,23.6</w:t>
            </w:r>
          </w:p>
        </w:tc>
        <w:tc>
          <w:tcPr>
            <w:tcW w:w="728" w:type="pct"/>
            <w:noWrap/>
            <w:hideMark/>
          </w:tcPr>
          <w:p w14:paraId="130EC3BB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4</w:t>
            </w:r>
          </w:p>
        </w:tc>
      </w:tr>
      <w:tr w:rsidR="00F93FDF" w:rsidRPr="004A742B" w14:paraId="3453046B" w14:textId="77777777" w:rsidTr="00714DC7">
        <w:trPr>
          <w:trHeight w:val="300"/>
        </w:trPr>
        <w:tc>
          <w:tcPr>
            <w:tcW w:w="2303" w:type="pct"/>
            <w:noWrap/>
            <w:hideMark/>
          </w:tcPr>
          <w:p w14:paraId="60E59B8B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udy indicator: ASSURE</w:t>
            </w:r>
          </w:p>
        </w:tc>
        <w:tc>
          <w:tcPr>
            <w:tcW w:w="709" w:type="pct"/>
            <w:noWrap/>
            <w:hideMark/>
          </w:tcPr>
          <w:p w14:paraId="638D1157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9</w:t>
            </w:r>
          </w:p>
        </w:tc>
        <w:tc>
          <w:tcPr>
            <w:tcW w:w="1260" w:type="pct"/>
            <w:noWrap/>
            <w:hideMark/>
          </w:tcPr>
          <w:p w14:paraId="35DF1B63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,2.2</w:t>
            </w:r>
          </w:p>
        </w:tc>
        <w:tc>
          <w:tcPr>
            <w:tcW w:w="728" w:type="pct"/>
            <w:noWrap/>
            <w:hideMark/>
          </w:tcPr>
          <w:p w14:paraId="4B2A6434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</w:t>
            </w:r>
          </w:p>
        </w:tc>
      </w:tr>
      <w:tr w:rsidR="00F93FDF" w:rsidRPr="004A742B" w14:paraId="5386BD6C" w14:textId="77777777" w:rsidTr="00714DC7">
        <w:trPr>
          <w:trHeight w:val="300"/>
        </w:trPr>
        <w:tc>
          <w:tcPr>
            <w:tcW w:w="2303" w:type="pct"/>
            <w:noWrap/>
            <w:hideMark/>
          </w:tcPr>
          <w:p w14:paraId="6FDD5B6E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Site of Relapse: Chest</w:t>
            </w:r>
          </w:p>
        </w:tc>
        <w:tc>
          <w:tcPr>
            <w:tcW w:w="709" w:type="pct"/>
            <w:noWrap/>
            <w:hideMark/>
          </w:tcPr>
          <w:p w14:paraId="1A096DA5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FF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FF0000"/>
                <w:lang w:eastAsia="en-GB"/>
              </w:rPr>
              <w:t>0.4</w:t>
            </w:r>
          </w:p>
        </w:tc>
        <w:tc>
          <w:tcPr>
            <w:tcW w:w="1260" w:type="pct"/>
            <w:noWrap/>
            <w:hideMark/>
          </w:tcPr>
          <w:p w14:paraId="76C00EF5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FF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FF0000"/>
                <w:lang w:eastAsia="en-GB"/>
              </w:rPr>
              <w:t>0.01,15.9</w:t>
            </w:r>
          </w:p>
        </w:tc>
        <w:tc>
          <w:tcPr>
            <w:tcW w:w="728" w:type="pct"/>
            <w:noWrap/>
            <w:hideMark/>
          </w:tcPr>
          <w:p w14:paraId="410AB9CD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FF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FF0000"/>
                <w:lang w:eastAsia="en-GB"/>
              </w:rPr>
              <w:t>0.6</w:t>
            </w:r>
          </w:p>
        </w:tc>
      </w:tr>
    </w:tbl>
    <w:p w14:paraId="3216E370" w14:textId="6AC24D72" w:rsidR="00B52602" w:rsidRDefault="00F93FDF" w:rsidP="00B52602">
      <w:r>
        <w:rPr>
          <w:i/>
          <w:iCs/>
          <w:sz w:val="20"/>
          <w:szCs w:val="20"/>
        </w:rPr>
        <w:t>There were no abdomen/chest relapses; performance score and surgery type were not converging, hence not included in model</w:t>
      </w:r>
      <w:r w:rsidR="00B52602">
        <w:rPr>
          <w:i/>
          <w:iCs/>
          <w:sz w:val="20"/>
          <w:szCs w:val="20"/>
        </w:rPr>
        <w:t xml:space="preserve">. </w:t>
      </w:r>
    </w:p>
    <w:p w14:paraId="731DAACD" w14:textId="332010FC" w:rsidR="00F93FDF" w:rsidRDefault="00F93FDF" w:rsidP="00F93FDF">
      <w:pPr>
        <w:rPr>
          <w:i/>
          <w:iCs/>
          <w:sz w:val="20"/>
          <w:szCs w:val="20"/>
        </w:rPr>
      </w:pPr>
    </w:p>
    <w:p w14:paraId="542E811E" w14:textId="77777777" w:rsidR="00F93FDF" w:rsidRDefault="00F93FDF" w:rsidP="00F93FDF">
      <w:pPr>
        <w:rPr>
          <w:i/>
          <w:iCs/>
          <w:sz w:val="20"/>
          <w:szCs w:val="20"/>
        </w:rPr>
      </w:pPr>
    </w:p>
    <w:p w14:paraId="171C457A" w14:textId="77777777" w:rsidR="00F93FDF" w:rsidRDefault="00F93FDF" w:rsidP="00F93FDF">
      <w:pPr>
        <w:rPr>
          <w:i/>
          <w:iCs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504"/>
        <w:gridCol w:w="1917"/>
        <w:gridCol w:w="3196"/>
        <w:gridCol w:w="2557"/>
      </w:tblGrid>
      <w:tr w:rsidR="00F93FDF" w:rsidRPr="004A742B" w14:paraId="61496354" w14:textId="77777777" w:rsidTr="00714DC7">
        <w:trPr>
          <w:trHeight w:val="300"/>
        </w:trPr>
        <w:tc>
          <w:tcPr>
            <w:tcW w:w="2294" w:type="pct"/>
            <w:noWrap/>
          </w:tcPr>
          <w:p w14:paraId="32A20A2D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A74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  <w:t>Sarcomatoid</w:t>
            </w:r>
            <w:proofErr w:type="spellEnd"/>
          </w:p>
        </w:tc>
        <w:tc>
          <w:tcPr>
            <w:tcW w:w="676" w:type="pct"/>
            <w:noWrap/>
          </w:tcPr>
          <w:p w14:paraId="0D6D2450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spellStart"/>
            <w:r w:rsidRPr="004A742B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HR</w:t>
            </w:r>
            <w:proofErr w:type="spellEnd"/>
          </w:p>
        </w:tc>
        <w:tc>
          <w:tcPr>
            <w:tcW w:w="1127" w:type="pct"/>
            <w:noWrap/>
          </w:tcPr>
          <w:p w14:paraId="2F16BAE0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95% C.I.</w:t>
            </w:r>
          </w:p>
        </w:tc>
        <w:tc>
          <w:tcPr>
            <w:tcW w:w="902" w:type="pct"/>
            <w:noWrap/>
          </w:tcPr>
          <w:p w14:paraId="160BE47E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F93FDF" w:rsidRPr="004A742B" w14:paraId="498EBFA5" w14:textId="77777777" w:rsidTr="00714DC7">
        <w:trPr>
          <w:trHeight w:val="300"/>
        </w:trPr>
        <w:tc>
          <w:tcPr>
            <w:tcW w:w="2294" w:type="pct"/>
            <w:noWrap/>
            <w:hideMark/>
          </w:tcPr>
          <w:p w14:paraId="57747823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676" w:type="pct"/>
            <w:noWrap/>
            <w:hideMark/>
          </w:tcPr>
          <w:p w14:paraId="2A31C2C3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01</w:t>
            </w:r>
          </w:p>
        </w:tc>
        <w:tc>
          <w:tcPr>
            <w:tcW w:w="1127" w:type="pct"/>
            <w:noWrap/>
            <w:hideMark/>
          </w:tcPr>
          <w:p w14:paraId="520989D5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0</w:t>
            </w: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,1.03</w:t>
            </w:r>
          </w:p>
        </w:tc>
        <w:tc>
          <w:tcPr>
            <w:tcW w:w="902" w:type="pct"/>
            <w:noWrap/>
            <w:hideMark/>
          </w:tcPr>
          <w:p w14:paraId="52F985CC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6</w:t>
            </w:r>
          </w:p>
        </w:tc>
      </w:tr>
      <w:tr w:rsidR="00F93FDF" w:rsidRPr="004A742B" w14:paraId="17CEBE9B" w14:textId="77777777" w:rsidTr="00714DC7">
        <w:trPr>
          <w:trHeight w:val="300"/>
        </w:trPr>
        <w:tc>
          <w:tcPr>
            <w:tcW w:w="2294" w:type="pct"/>
            <w:noWrap/>
            <w:hideMark/>
          </w:tcPr>
          <w:p w14:paraId="045B034C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x: Female</w:t>
            </w:r>
          </w:p>
        </w:tc>
        <w:tc>
          <w:tcPr>
            <w:tcW w:w="676" w:type="pct"/>
            <w:noWrap/>
            <w:hideMark/>
          </w:tcPr>
          <w:p w14:paraId="329A32BB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</w:t>
            </w:r>
          </w:p>
        </w:tc>
        <w:tc>
          <w:tcPr>
            <w:tcW w:w="1127" w:type="pct"/>
            <w:noWrap/>
            <w:hideMark/>
          </w:tcPr>
          <w:p w14:paraId="60990BA5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6,2.1</w:t>
            </w:r>
          </w:p>
        </w:tc>
        <w:tc>
          <w:tcPr>
            <w:tcW w:w="902" w:type="pct"/>
            <w:noWrap/>
            <w:hideMark/>
          </w:tcPr>
          <w:p w14:paraId="6A609F5E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6</w:t>
            </w:r>
          </w:p>
        </w:tc>
      </w:tr>
      <w:tr w:rsidR="00F93FDF" w:rsidRPr="004A742B" w14:paraId="6E09F7B9" w14:textId="77777777" w:rsidTr="00714DC7">
        <w:trPr>
          <w:trHeight w:val="300"/>
        </w:trPr>
        <w:tc>
          <w:tcPr>
            <w:tcW w:w="2294" w:type="pct"/>
            <w:noWrap/>
            <w:hideMark/>
          </w:tcPr>
          <w:p w14:paraId="7172F189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 stage</w:t>
            </w:r>
          </w:p>
        </w:tc>
        <w:tc>
          <w:tcPr>
            <w:tcW w:w="676" w:type="pct"/>
            <w:noWrap/>
            <w:hideMark/>
          </w:tcPr>
          <w:p w14:paraId="61A8FB92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</w:t>
            </w:r>
          </w:p>
        </w:tc>
        <w:tc>
          <w:tcPr>
            <w:tcW w:w="1127" w:type="pct"/>
            <w:noWrap/>
            <w:hideMark/>
          </w:tcPr>
          <w:p w14:paraId="2AC7F1F9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1,2.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</w:t>
            </w:r>
          </w:p>
        </w:tc>
        <w:tc>
          <w:tcPr>
            <w:tcW w:w="902" w:type="pct"/>
            <w:noWrap/>
            <w:hideMark/>
          </w:tcPr>
          <w:p w14:paraId="539AA071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2</w:t>
            </w:r>
          </w:p>
        </w:tc>
      </w:tr>
      <w:tr w:rsidR="00F93FDF" w:rsidRPr="004A742B" w14:paraId="319FBFA2" w14:textId="77777777" w:rsidTr="00714DC7">
        <w:trPr>
          <w:trHeight w:val="300"/>
        </w:trPr>
        <w:tc>
          <w:tcPr>
            <w:tcW w:w="2294" w:type="pct"/>
            <w:noWrap/>
            <w:hideMark/>
          </w:tcPr>
          <w:p w14:paraId="0F716AE6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stage: pN1/pN2</w:t>
            </w:r>
          </w:p>
        </w:tc>
        <w:tc>
          <w:tcPr>
            <w:tcW w:w="676" w:type="pct"/>
            <w:noWrap/>
            <w:hideMark/>
          </w:tcPr>
          <w:p w14:paraId="0D1EA23F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9</w:t>
            </w:r>
          </w:p>
        </w:tc>
        <w:tc>
          <w:tcPr>
            <w:tcW w:w="1127" w:type="pct"/>
            <w:noWrap/>
            <w:hideMark/>
          </w:tcPr>
          <w:p w14:paraId="6B42F033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,3.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  <w:tc>
          <w:tcPr>
            <w:tcW w:w="902" w:type="pct"/>
            <w:noWrap/>
            <w:hideMark/>
          </w:tcPr>
          <w:p w14:paraId="0205BFE7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2</w:t>
            </w:r>
          </w:p>
        </w:tc>
      </w:tr>
      <w:tr w:rsidR="00F93FDF" w:rsidRPr="004A742B" w14:paraId="38C584BA" w14:textId="77777777" w:rsidTr="00714DC7">
        <w:trPr>
          <w:trHeight w:val="300"/>
        </w:trPr>
        <w:tc>
          <w:tcPr>
            <w:tcW w:w="2294" w:type="pct"/>
            <w:noWrap/>
            <w:hideMark/>
          </w:tcPr>
          <w:p w14:paraId="588784F7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erformance status: 1</w:t>
            </w:r>
          </w:p>
        </w:tc>
        <w:tc>
          <w:tcPr>
            <w:tcW w:w="676" w:type="pct"/>
            <w:noWrap/>
            <w:hideMark/>
          </w:tcPr>
          <w:p w14:paraId="6204E3C6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</w:t>
            </w:r>
          </w:p>
        </w:tc>
        <w:tc>
          <w:tcPr>
            <w:tcW w:w="1127" w:type="pct"/>
            <w:noWrap/>
            <w:hideMark/>
          </w:tcPr>
          <w:p w14:paraId="70A32048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</w:t>
            </w: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,3.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</w:p>
        </w:tc>
        <w:tc>
          <w:tcPr>
            <w:tcW w:w="902" w:type="pct"/>
            <w:noWrap/>
            <w:hideMark/>
          </w:tcPr>
          <w:p w14:paraId="3D1A65F0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</w:t>
            </w:r>
          </w:p>
        </w:tc>
      </w:tr>
      <w:tr w:rsidR="00F93FDF" w:rsidRPr="004A742B" w14:paraId="4DD5E21E" w14:textId="77777777" w:rsidTr="00714DC7">
        <w:trPr>
          <w:trHeight w:val="300"/>
        </w:trPr>
        <w:tc>
          <w:tcPr>
            <w:tcW w:w="2294" w:type="pct"/>
            <w:noWrap/>
            <w:hideMark/>
          </w:tcPr>
          <w:p w14:paraId="0C819390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udy indicator: ASSURE</w:t>
            </w:r>
          </w:p>
        </w:tc>
        <w:tc>
          <w:tcPr>
            <w:tcW w:w="676" w:type="pct"/>
            <w:noWrap/>
            <w:hideMark/>
          </w:tcPr>
          <w:p w14:paraId="6206B36F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127" w:type="pct"/>
            <w:noWrap/>
            <w:hideMark/>
          </w:tcPr>
          <w:p w14:paraId="361E850A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6,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.0</w:t>
            </w:r>
          </w:p>
        </w:tc>
        <w:tc>
          <w:tcPr>
            <w:tcW w:w="902" w:type="pct"/>
            <w:noWrap/>
            <w:hideMark/>
          </w:tcPr>
          <w:p w14:paraId="4BE290B2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</w:t>
            </w:r>
          </w:p>
        </w:tc>
      </w:tr>
      <w:tr w:rsidR="00F93FDF" w:rsidRPr="004A742B" w14:paraId="5872C8ED" w14:textId="77777777" w:rsidTr="00714DC7">
        <w:trPr>
          <w:trHeight w:val="300"/>
        </w:trPr>
        <w:tc>
          <w:tcPr>
            <w:tcW w:w="2294" w:type="pct"/>
            <w:noWrap/>
            <w:hideMark/>
          </w:tcPr>
          <w:p w14:paraId="2150707E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Nephrectomy: Partial </w:t>
            </w:r>
          </w:p>
        </w:tc>
        <w:tc>
          <w:tcPr>
            <w:tcW w:w="676" w:type="pct"/>
            <w:noWrap/>
            <w:hideMark/>
          </w:tcPr>
          <w:p w14:paraId="25F85237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3</w:t>
            </w:r>
          </w:p>
        </w:tc>
        <w:tc>
          <w:tcPr>
            <w:tcW w:w="1127" w:type="pct"/>
            <w:noWrap/>
            <w:hideMark/>
          </w:tcPr>
          <w:p w14:paraId="4276C38C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4,2.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</w:p>
        </w:tc>
        <w:tc>
          <w:tcPr>
            <w:tcW w:w="902" w:type="pct"/>
            <w:noWrap/>
            <w:hideMark/>
          </w:tcPr>
          <w:p w14:paraId="6138BB35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</w:t>
            </w:r>
          </w:p>
        </w:tc>
      </w:tr>
      <w:tr w:rsidR="00F93FDF" w:rsidRPr="004A742B" w14:paraId="13A39CB4" w14:textId="77777777" w:rsidTr="00714DC7">
        <w:trPr>
          <w:trHeight w:val="300"/>
        </w:trPr>
        <w:tc>
          <w:tcPr>
            <w:tcW w:w="2294" w:type="pct"/>
            <w:noWrap/>
            <w:hideMark/>
          </w:tcPr>
          <w:p w14:paraId="469322C9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ite of relapse</w:t>
            </w:r>
          </w:p>
        </w:tc>
        <w:tc>
          <w:tcPr>
            <w:tcW w:w="676" w:type="pct"/>
            <w:noWrap/>
            <w:hideMark/>
          </w:tcPr>
          <w:p w14:paraId="15AA4812" w14:textId="77777777" w:rsidR="00F93FDF" w:rsidRPr="004A742B" w:rsidRDefault="00F93FDF" w:rsidP="00714DC7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7" w:type="pct"/>
            <w:noWrap/>
            <w:hideMark/>
          </w:tcPr>
          <w:p w14:paraId="409BA638" w14:textId="77777777" w:rsidR="00F93FDF" w:rsidRPr="004A742B" w:rsidRDefault="00F93FDF" w:rsidP="00714D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2" w:type="pct"/>
            <w:noWrap/>
            <w:hideMark/>
          </w:tcPr>
          <w:p w14:paraId="2E44775B" w14:textId="77777777" w:rsidR="00F93FDF" w:rsidRPr="004A742B" w:rsidRDefault="00F93FDF" w:rsidP="00714DC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93FDF" w:rsidRPr="004A742B" w14:paraId="02501DC5" w14:textId="77777777" w:rsidTr="00714DC7">
        <w:trPr>
          <w:trHeight w:val="300"/>
        </w:trPr>
        <w:tc>
          <w:tcPr>
            <w:tcW w:w="2294" w:type="pct"/>
            <w:noWrap/>
            <w:hideMark/>
          </w:tcPr>
          <w:p w14:paraId="06BF532D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Chest</w:t>
            </w:r>
          </w:p>
        </w:tc>
        <w:tc>
          <w:tcPr>
            <w:tcW w:w="676" w:type="pct"/>
            <w:noWrap/>
            <w:hideMark/>
          </w:tcPr>
          <w:p w14:paraId="74E69825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FF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FF0000"/>
                <w:lang w:eastAsia="en-GB"/>
              </w:rPr>
              <w:t>0.5</w:t>
            </w:r>
          </w:p>
        </w:tc>
        <w:tc>
          <w:tcPr>
            <w:tcW w:w="1127" w:type="pct"/>
            <w:noWrap/>
            <w:hideMark/>
          </w:tcPr>
          <w:p w14:paraId="4D67C97D" w14:textId="02E149B2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FF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FF0000"/>
                <w:lang w:eastAsia="en-GB"/>
              </w:rPr>
              <w:t>0.</w:t>
            </w:r>
            <w:r>
              <w:rPr>
                <w:rFonts w:ascii="Aptos Narrow" w:eastAsia="Times New Roman" w:hAnsi="Aptos Narrow" w:cs="Times New Roman"/>
                <w:color w:val="FF0000"/>
                <w:lang w:eastAsia="en-GB"/>
              </w:rPr>
              <w:t>3</w:t>
            </w:r>
            <w:r w:rsidRPr="004A742B">
              <w:rPr>
                <w:rFonts w:ascii="Aptos Narrow" w:eastAsia="Times New Roman" w:hAnsi="Aptos Narrow" w:cs="Times New Roman"/>
                <w:color w:val="FF0000"/>
                <w:lang w:eastAsia="en-GB"/>
              </w:rPr>
              <w:t>,</w:t>
            </w:r>
            <w:r w:rsidR="00463C5D">
              <w:rPr>
                <w:rFonts w:ascii="Aptos Narrow" w:eastAsia="Times New Roman" w:hAnsi="Aptos Narrow" w:cs="Times New Roman"/>
                <w:color w:val="FF0000"/>
                <w:lang w:eastAsia="en-GB"/>
              </w:rPr>
              <w:t>0.</w:t>
            </w:r>
            <w:r w:rsidR="008977CF">
              <w:rPr>
                <w:rFonts w:ascii="Aptos Narrow" w:eastAsia="Times New Roman" w:hAnsi="Aptos Narrow" w:cs="Times New Roman"/>
                <w:color w:val="FF0000"/>
                <w:lang w:eastAsia="en-GB"/>
              </w:rPr>
              <w:t>88</w:t>
            </w:r>
          </w:p>
        </w:tc>
        <w:tc>
          <w:tcPr>
            <w:tcW w:w="902" w:type="pct"/>
            <w:noWrap/>
            <w:hideMark/>
          </w:tcPr>
          <w:p w14:paraId="21A9989A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FF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FF0000"/>
                <w:lang w:eastAsia="en-GB"/>
              </w:rPr>
              <w:t>0.06</w:t>
            </w:r>
          </w:p>
        </w:tc>
      </w:tr>
      <w:tr w:rsidR="00F93FDF" w:rsidRPr="004A742B" w14:paraId="109F9189" w14:textId="77777777" w:rsidTr="00714DC7">
        <w:trPr>
          <w:trHeight w:val="300"/>
        </w:trPr>
        <w:tc>
          <w:tcPr>
            <w:tcW w:w="2294" w:type="pct"/>
            <w:noWrap/>
            <w:hideMark/>
          </w:tcPr>
          <w:p w14:paraId="5692CF87" w14:textId="77777777" w:rsidR="00F93FDF" w:rsidRPr="004A742B" w:rsidRDefault="00F93FDF" w:rsidP="00714DC7">
            <w:pPr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4A742B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  <w:t>Abdomen and Chest</w:t>
            </w:r>
          </w:p>
        </w:tc>
        <w:tc>
          <w:tcPr>
            <w:tcW w:w="676" w:type="pct"/>
            <w:noWrap/>
            <w:hideMark/>
          </w:tcPr>
          <w:p w14:paraId="59305A64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FF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FF0000"/>
                <w:lang w:eastAsia="en-GB"/>
              </w:rPr>
              <w:t>12.3</w:t>
            </w:r>
          </w:p>
        </w:tc>
        <w:tc>
          <w:tcPr>
            <w:tcW w:w="1127" w:type="pct"/>
            <w:noWrap/>
            <w:hideMark/>
          </w:tcPr>
          <w:p w14:paraId="2F0891D6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FF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FF0000"/>
                <w:lang w:eastAsia="en-GB"/>
              </w:rPr>
              <w:t>1.1, 133.3</w:t>
            </w:r>
          </w:p>
        </w:tc>
        <w:tc>
          <w:tcPr>
            <w:tcW w:w="902" w:type="pct"/>
            <w:noWrap/>
            <w:hideMark/>
          </w:tcPr>
          <w:p w14:paraId="76CF7A9B" w14:textId="77777777" w:rsidR="00F93FDF" w:rsidRPr="004A742B" w:rsidRDefault="00F93FDF" w:rsidP="00714DC7">
            <w:pPr>
              <w:jc w:val="right"/>
              <w:rPr>
                <w:rFonts w:ascii="Aptos Narrow" w:eastAsia="Times New Roman" w:hAnsi="Aptos Narrow" w:cs="Times New Roman"/>
                <w:color w:val="FF0000"/>
                <w:lang w:eastAsia="en-GB"/>
              </w:rPr>
            </w:pPr>
            <w:r w:rsidRPr="004A742B">
              <w:rPr>
                <w:rFonts w:ascii="Aptos Narrow" w:eastAsia="Times New Roman" w:hAnsi="Aptos Narrow" w:cs="Times New Roman"/>
                <w:color w:val="FF0000"/>
                <w:lang w:eastAsia="en-GB"/>
              </w:rPr>
              <w:t>0.04</w:t>
            </w:r>
          </w:p>
        </w:tc>
      </w:tr>
    </w:tbl>
    <w:p w14:paraId="549EE6BF" w14:textId="77777777" w:rsidR="00F93FDF" w:rsidRDefault="00F93FDF" w:rsidP="00F93FDF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 xml:space="preserve">There was only one abdomen/chest relapse hence the ultra-wide confidence interval. </w:t>
      </w:r>
    </w:p>
    <w:p w14:paraId="63F2203F" w14:textId="77777777" w:rsidR="00F93FDF" w:rsidRDefault="00F93FDF" w:rsidP="00C0725E">
      <w:pPr>
        <w:rPr>
          <w:rFonts w:ascii="Arial" w:hAnsi="Arial" w:cs="Arial"/>
          <w:b/>
          <w:bCs/>
          <w:sz w:val="20"/>
          <w:szCs w:val="20"/>
        </w:rPr>
      </w:pPr>
    </w:p>
    <w:p w14:paraId="0F36F206" w14:textId="77777777" w:rsidR="00F93FDF" w:rsidRDefault="00F93FDF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5AF7887B" w14:textId="77777777" w:rsidR="00375D43" w:rsidRDefault="00375D43" w:rsidP="00C0725E">
      <w:pPr>
        <w:rPr>
          <w:rFonts w:ascii="Arial" w:hAnsi="Arial" w:cs="Arial"/>
          <w:sz w:val="20"/>
          <w:szCs w:val="20"/>
        </w:rPr>
      </w:pPr>
    </w:p>
    <w:p w14:paraId="623D05DF" w14:textId="77777777" w:rsidR="00375D43" w:rsidRPr="00EB59D3" w:rsidRDefault="00375D43" w:rsidP="00C0725E">
      <w:pPr>
        <w:rPr>
          <w:rFonts w:ascii="Arial" w:hAnsi="Arial" w:cs="Arial"/>
          <w:sz w:val="20"/>
          <w:szCs w:val="20"/>
        </w:rPr>
        <w:sectPr w:rsidR="00375D43" w:rsidRPr="00EB59D3" w:rsidSect="00C0725E">
          <w:footerReference w:type="default" r:id="rId12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E5F6F37" w14:textId="77777777" w:rsidR="00BF2D6D" w:rsidRPr="00BF2D6D" w:rsidRDefault="00BF2D6D" w:rsidP="00BF2D6D">
      <w:pPr>
        <w:rPr>
          <w:rFonts w:ascii="Arial" w:hAnsi="Arial" w:cs="Arial"/>
          <w:b/>
          <w:sz w:val="20"/>
          <w:szCs w:val="20"/>
        </w:rPr>
      </w:pPr>
    </w:p>
    <w:p w14:paraId="1242B208" w14:textId="77777777" w:rsidR="0034340A" w:rsidRDefault="0034340A" w:rsidP="0034340A"/>
    <w:p w14:paraId="229D2FED" w14:textId="77777777" w:rsidR="00493176" w:rsidRPr="006250C5" w:rsidRDefault="00493176" w:rsidP="0034340A"/>
    <w:sectPr w:rsidR="00493176" w:rsidRPr="006250C5" w:rsidSect="00E67E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9E96AD" w14:textId="77777777" w:rsidR="008259F4" w:rsidRDefault="008259F4" w:rsidP="008A34FA">
      <w:pPr>
        <w:spacing w:after="0" w:line="240" w:lineRule="auto"/>
      </w:pPr>
      <w:r>
        <w:separator/>
      </w:r>
    </w:p>
  </w:endnote>
  <w:endnote w:type="continuationSeparator" w:id="0">
    <w:p w14:paraId="185A6F9C" w14:textId="77777777" w:rsidR="008259F4" w:rsidRDefault="008259F4" w:rsidP="008A34FA">
      <w:pPr>
        <w:spacing w:after="0" w:line="240" w:lineRule="auto"/>
      </w:pPr>
      <w:r>
        <w:continuationSeparator/>
      </w:r>
    </w:p>
  </w:endnote>
  <w:endnote w:type="continuationNotice" w:id="1">
    <w:p w14:paraId="094A49C0" w14:textId="77777777" w:rsidR="008259F4" w:rsidRDefault="008259F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221453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348CC6" w14:textId="195CE2F4" w:rsidR="008A34FA" w:rsidRDefault="008A34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245C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46BB1AF7" w14:textId="77777777" w:rsidR="008A34FA" w:rsidRDefault="008A34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0C5699" w14:textId="77777777" w:rsidR="008259F4" w:rsidRDefault="008259F4" w:rsidP="008A34FA">
      <w:pPr>
        <w:spacing w:after="0" w:line="240" w:lineRule="auto"/>
      </w:pPr>
      <w:r>
        <w:separator/>
      </w:r>
    </w:p>
  </w:footnote>
  <w:footnote w:type="continuationSeparator" w:id="0">
    <w:p w14:paraId="41AC41C2" w14:textId="77777777" w:rsidR="008259F4" w:rsidRDefault="008259F4" w:rsidP="008A34FA">
      <w:pPr>
        <w:spacing w:after="0" w:line="240" w:lineRule="auto"/>
      </w:pPr>
      <w:r>
        <w:continuationSeparator/>
      </w:r>
    </w:p>
  </w:footnote>
  <w:footnote w:type="continuationNotice" w:id="1">
    <w:p w14:paraId="6C10CBAF" w14:textId="77777777" w:rsidR="008259F4" w:rsidRDefault="008259F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85579"/>
    <w:multiLevelType w:val="hybridMultilevel"/>
    <w:tmpl w:val="AD66C052"/>
    <w:lvl w:ilvl="0" w:tplc="77EE6B0A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76B47D2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">
    <w:nsid w:val="096C206F"/>
    <w:multiLevelType w:val="hybridMultilevel"/>
    <w:tmpl w:val="773E17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285DD2"/>
    <w:multiLevelType w:val="hybridMultilevel"/>
    <w:tmpl w:val="DA2429B4"/>
    <w:lvl w:ilvl="0" w:tplc="9A681158">
      <w:start w:val="5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99498D"/>
    <w:multiLevelType w:val="multilevel"/>
    <w:tmpl w:val="C4DE2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AD33498"/>
    <w:multiLevelType w:val="hybridMultilevel"/>
    <w:tmpl w:val="79DEC562"/>
    <w:lvl w:ilvl="0" w:tplc="DAFEF346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26E73320"/>
    <w:multiLevelType w:val="hybridMultilevel"/>
    <w:tmpl w:val="84E0E90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A4847CB"/>
    <w:multiLevelType w:val="hybridMultilevel"/>
    <w:tmpl w:val="21041724"/>
    <w:lvl w:ilvl="0" w:tplc="58A632E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695909"/>
    <w:multiLevelType w:val="hybridMultilevel"/>
    <w:tmpl w:val="8FB0E7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E6B6C86"/>
    <w:multiLevelType w:val="hybridMultilevel"/>
    <w:tmpl w:val="FDC6368E"/>
    <w:lvl w:ilvl="0" w:tplc="86E2F0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9"/>
  </w:num>
  <w:num w:numId="5">
    <w:abstractNumId w:val="8"/>
  </w:num>
  <w:num w:numId="6">
    <w:abstractNumId w:val="6"/>
  </w:num>
  <w:num w:numId="7">
    <w:abstractNumId w:val="2"/>
  </w:num>
  <w:num w:numId="8">
    <w:abstractNumId w:val="1"/>
  </w:num>
  <w:num w:numId="9">
    <w:abstractNumId w:val="7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B1B10"/>
    <w:rsid w:val="000006F3"/>
    <w:rsid w:val="0000149A"/>
    <w:rsid w:val="0000193E"/>
    <w:rsid w:val="00001985"/>
    <w:rsid w:val="00006663"/>
    <w:rsid w:val="00007C35"/>
    <w:rsid w:val="00012B54"/>
    <w:rsid w:val="00013C26"/>
    <w:rsid w:val="00014668"/>
    <w:rsid w:val="00016167"/>
    <w:rsid w:val="0001622E"/>
    <w:rsid w:val="00016B5D"/>
    <w:rsid w:val="00016F8F"/>
    <w:rsid w:val="000174E5"/>
    <w:rsid w:val="00020A59"/>
    <w:rsid w:val="000218B6"/>
    <w:rsid w:val="000220E4"/>
    <w:rsid w:val="0002298D"/>
    <w:rsid w:val="00022C1E"/>
    <w:rsid w:val="00022D3C"/>
    <w:rsid w:val="00023B98"/>
    <w:rsid w:val="00024580"/>
    <w:rsid w:val="000248EB"/>
    <w:rsid w:val="000259C8"/>
    <w:rsid w:val="00026B98"/>
    <w:rsid w:val="00030445"/>
    <w:rsid w:val="00031D13"/>
    <w:rsid w:val="00031D8C"/>
    <w:rsid w:val="000330DA"/>
    <w:rsid w:val="0003339D"/>
    <w:rsid w:val="0003479B"/>
    <w:rsid w:val="000358ED"/>
    <w:rsid w:val="00035BD9"/>
    <w:rsid w:val="000368F9"/>
    <w:rsid w:val="00036EAC"/>
    <w:rsid w:val="000370E8"/>
    <w:rsid w:val="00037714"/>
    <w:rsid w:val="00037BA7"/>
    <w:rsid w:val="00037D51"/>
    <w:rsid w:val="00040727"/>
    <w:rsid w:val="00040CB0"/>
    <w:rsid w:val="00040EC8"/>
    <w:rsid w:val="00043227"/>
    <w:rsid w:val="000455EC"/>
    <w:rsid w:val="00045D44"/>
    <w:rsid w:val="000471B4"/>
    <w:rsid w:val="0005027D"/>
    <w:rsid w:val="00050503"/>
    <w:rsid w:val="00050FCB"/>
    <w:rsid w:val="0005189C"/>
    <w:rsid w:val="00051E17"/>
    <w:rsid w:val="00053116"/>
    <w:rsid w:val="0005352F"/>
    <w:rsid w:val="00053A04"/>
    <w:rsid w:val="00055423"/>
    <w:rsid w:val="00055B4E"/>
    <w:rsid w:val="00056741"/>
    <w:rsid w:val="00056C62"/>
    <w:rsid w:val="00057114"/>
    <w:rsid w:val="00057402"/>
    <w:rsid w:val="00057803"/>
    <w:rsid w:val="00057DFA"/>
    <w:rsid w:val="0006037B"/>
    <w:rsid w:val="00061A5C"/>
    <w:rsid w:val="00061B4C"/>
    <w:rsid w:val="00061B5C"/>
    <w:rsid w:val="000624A9"/>
    <w:rsid w:val="00062645"/>
    <w:rsid w:val="0006295F"/>
    <w:rsid w:val="00063126"/>
    <w:rsid w:val="00063319"/>
    <w:rsid w:val="00063FCA"/>
    <w:rsid w:val="000640CB"/>
    <w:rsid w:val="0006490F"/>
    <w:rsid w:val="00065264"/>
    <w:rsid w:val="00065437"/>
    <w:rsid w:val="0006621C"/>
    <w:rsid w:val="00066AC0"/>
    <w:rsid w:val="00066C02"/>
    <w:rsid w:val="000673AE"/>
    <w:rsid w:val="000712EC"/>
    <w:rsid w:val="00071D1A"/>
    <w:rsid w:val="00071EC3"/>
    <w:rsid w:val="00073016"/>
    <w:rsid w:val="0007348A"/>
    <w:rsid w:val="000735E3"/>
    <w:rsid w:val="00074544"/>
    <w:rsid w:val="00075B8B"/>
    <w:rsid w:val="00075C3A"/>
    <w:rsid w:val="00076148"/>
    <w:rsid w:val="000768A4"/>
    <w:rsid w:val="00076B2B"/>
    <w:rsid w:val="00077BF7"/>
    <w:rsid w:val="0008128C"/>
    <w:rsid w:val="00081E8F"/>
    <w:rsid w:val="000827F6"/>
    <w:rsid w:val="00082B2D"/>
    <w:rsid w:val="00083AD0"/>
    <w:rsid w:val="00083DAC"/>
    <w:rsid w:val="00085B9B"/>
    <w:rsid w:val="00086C06"/>
    <w:rsid w:val="0008752A"/>
    <w:rsid w:val="00087998"/>
    <w:rsid w:val="0009042D"/>
    <w:rsid w:val="00091433"/>
    <w:rsid w:val="000919AC"/>
    <w:rsid w:val="00091FEE"/>
    <w:rsid w:val="00094259"/>
    <w:rsid w:val="000952CA"/>
    <w:rsid w:val="00095AF6"/>
    <w:rsid w:val="0009690F"/>
    <w:rsid w:val="000974E1"/>
    <w:rsid w:val="00097C3C"/>
    <w:rsid w:val="00097C9C"/>
    <w:rsid w:val="000A0385"/>
    <w:rsid w:val="000A0863"/>
    <w:rsid w:val="000A13E7"/>
    <w:rsid w:val="000A1DA5"/>
    <w:rsid w:val="000A253F"/>
    <w:rsid w:val="000A3DC5"/>
    <w:rsid w:val="000A556F"/>
    <w:rsid w:val="000A5C8E"/>
    <w:rsid w:val="000A601D"/>
    <w:rsid w:val="000A6D4B"/>
    <w:rsid w:val="000A7E46"/>
    <w:rsid w:val="000A7EED"/>
    <w:rsid w:val="000B00D9"/>
    <w:rsid w:val="000B2B75"/>
    <w:rsid w:val="000B3498"/>
    <w:rsid w:val="000B354C"/>
    <w:rsid w:val="000B4B3C"/>
    <w:rsid w:val="000B5471"/>
    <w:rsid w:val="000B770D"/>
    <w:rsid w:val="000C0B4E"/>
    <w:rsid w:val="000C12B1"/>
    <w:rsid w:val="000C1D5F"/>
    <w:rsid w:val="000C3743"/>
    <w:rsid w:val="000C47C5"/>
    <w:rsid w:val="000C50A6"/>
    <w:rsid w:val="000C51BD"/>
    <w:rsid w:val="000C5D19"/>
    <w:rsid w:val="000C6ED2"/>
    <w:rsid w:val="000C7332"/>
    <w:rsid w:val="000C7D65"/>
    <w:rsid w:val="000D0C93"/>
    <w:rsid w:val="000D1FD0"/>
    <w:rsid w:val="000D2DE2"/>
    <w:rsid w:val="000D30F7"/>
    <w:rsid w:val="000D3493"/>
    <w:rsid w:val="000D3530"/>
    <w:rsid w:val="000D3A1C"/>
    <w:rsid w:val="000D48EF"/>
    <w:rsid w:val="000D56CB"/>
    <w:rsid w:val="000D5898"/>
    <w:rsid w:val="000D5943"/>
    <w:rsid w:val="000D5AA6"/>
    <w:rsid w:val="000D636A"/>
    <w:rsid w:val="000D6FF9"/>
    <w:rsid w:val="000E0A10"/>
    <w:rsid w:val="000E21D9"/>
    <w:rsid w:val="000E222F"/>
    <w:rsid w:val="000E27CF"/>
    <w:rsid w:val="000E375C"/>
    <w:rsid w:val="000E5500"/>
    <w:rsid w:val="000E5656"/>
    <w:rsid w:val="000E5668"/>
    <w:rsid w:val="000E761A"/>
    <w:rsid w:val="000E7922"/>
    <w:rsid w:val="000E7BF5"/>
    <w:rsid w:val="000F0376"/>
    <w:rsid w:val="000F21FE"/>
    <w:rsid w:val="000F22A4"/>
    <w:rsid w:val="000F3B43"/>
    <w:rsid w:val="000F3D38"/>
    <w:rsid w:val="000F4B55"/>
    <w:rsid w:val="000F51AB"/>
    <w:rsid w:val="000F7592"/>
    <w:rsid w:val="001008DB"/>
    <w:rsid w:val="00101658"/>
    <w:rsid w:val="00102193"/>
    <w:rsid w:val="00103F30"/>
    <w:rsid w:val="00104479"/>
    <w:rsid w:val="00104D9E"/>
    <w:rsid w:val="00105262"/>
    <w:rsid w:val="00107151"/>
    <w:rsid w:val="001075F2"/>
    <w:rsid w:val="00107618"/>
    <w:rsid w:val="00107939"/>
    <w:rsid w:val="001079D9"/>
    <w:rsid w:val="00107E50"/>
    <w:rsid w:val="001112BF"/>
    <w:rsid w:val="00112579"/>
    <w:rsid w:val="00112A50"/>
    <w:rsid w:val="00114B95"/>
    <w:rsid w:val="00114BE9"/>
    <w:rsid w:val="00115DF8"/>
    <w:rsid w:val="00116F5F"/>
    <w:rsid w:val="00117063"/>
    <w:rsid w:val="00117175"/>
    <w:rsid w:val="0011726F"/>
    <w:rsid w:val="00117C53"/>
    <w:rsid w:val="00120F47"/>
    <w:rsid w:val="0012112F"/>
    <w:rsid w:val="001213FF"/>
    <w:rsid w:val="00121B41"/>
    <w:rsid w:val="00122AF8"/>
    <w:rsid w:val="0012346B"/>
    <w:rsid w:val="00123507"/>
    <w:rsid w:val="00123C15"/>
    <w:rsid w:val="0012452B"/>
    <w:rsid w:val="001251D6"/>
    <w:rsid w:val="00125534"/>
    <w:rsid w:val="00127B04"/>
    <w:rsid w:val="00127D73"/>
    <w:rsid w:val="00127FDD"/>
    <w:rsid w:val="0013114E"/>
    <w:rsid w:val="00131198"/>
    <w:rsid w:val="00131577"/>
    <w:rsid w:val="00131C5C"/>
    <w:rsid w:val="0013264C"/>
    <w:rsid w:val="0013292B"/>
    <w:rsid w:val="00133188"/>
    <w:rsid w:val="0013385B"/>
    <w:rsid w:val="00133C77"/>
    <w:rsid w:val="00133EBC"/>
    <w:rsid w:val="00134F85"/>
    <w:rsid w:val="00135F79"/>
    <w:rsid w:val="0013623F"/>
    <w:rsid w:val="001368AD"/>
    <w:rsid w:val="00136C0C"/>
    <w:rsid w:val="00136E70"/>
    <w:rsid w:val="0013741F"/>
    <w:rsid w:val="00137A59"/>
    <w:rsid w:val="00140AD7"/>
    <w:rsid w:val="00140F05"/>
    <w:rsid w:val="00141494"/>
    <w:rsid w:val="00141C2A"/>
    <w:rsid w:val="00142302"/>
    <w:rsid w:val="001426BF"/>
    <w:rsid w:val="00142863"/>
    <w:rsid w:val="0014292F"/>
    <w:rsid w:val="00142FF4"/>
    <w:rsid w:val="00143571"/>
    <w:rsid w:val="00144950"/>
    <w:rsid w:val="00145B20"/>
    <w:rsid w:val="00145EE4"/>
    <w:rsid w:val="00147453"/>
    <w:rsid w:val="00147FAE"/>
    <w:rsid w:val="001511E7"/>
    <w:rsid w:val="0015190D"/>
    <w:rsid w:val="00153383"/>
    <w:rsid w:val="00154A5B"/>
    <w:rsid w:val="00154AFA"/>
    <w:rsid w:val="00155343"/>
    <w:rsid w:val="00155E97"/>
    <w:rsid w:val="00156216"/>
    <w:rsid w:val="00156DEC"/>
    <w:rsid w:val="001570F9"/>
    <w:rsid w:val="001573D9"/>
    <w:rsid w:val="00157D4A"/>
    <w:rsid w:val="00161CD1"/>
    <w:rsid w:val="00162300"/>
    <w:rsid w:val="0016262B"/>
    <w:rsid w:val="00162763"/>
    <w:rsid w:val="00163719"/>
    <w:rsid w:val="00163ABD"/>
    <w:rsid w:val="0016437B"/>
    <w:rsid w:val="001658ED"/>
    <w:rsid w:val="0016665F"/>
    <w:rsid w:val="00167065"/>
    <w:rsid w:val="00167D32"/>
    <w:rsid w:val="001708C3"/>
    <w:rsid w:val="00170ABF"/>
    <w:rsid w:val="00171370"/>
    <w:rsid w:val="0017161C"/>
    <w:rsid w:val="00171BA7"/>
    <w:rsid w:val="00171CEC"/>
    <w:rsid w:val="00172D82"/>
    <w:rsid w:val="00172F5E"/>
    <w:rsid w:val="0017316A"/>
    <w:rsid w:val="00173A4C"/>
    <w:rsid w:val="00173DA9"/>
    <w:rsid w:val="00174BA2"/>
    <w:rsid w:val="0017593A"/>
    <w:rsid w:val="00177256"/>
    <w:rsid w:val="0017763A"/>
    <w:rsid w:val="00180107"/>
    <w:rsid w:val="00180992"/>
    <w:rsid w:val="00180F76"/>
    <w:rsid w:val="00180F78"/>
    <w:rsid w:val="00184A3B"/>
    <w:rsid w:val="00184C05"/>
    <w:rsid w:val="00185E05"/>
    <w:rsid w:val="0018609F"/>
    <w:rsid w:val="00186D86"/>
    <w:rsid w:val="00190635"/>
    <w:rsid w:val="00190A79"/>
    <w:rsid w:val="00190B40"/>
    <w:rsid w:val="00190B5B"/>
    <w:rsid w:val="0019291D"/>
    <w:rsid w:val="001936F3"/>
    <w:rsid w:val="00194634"/>
    <w:rsid w:val="00194BC4"/>
    <w:rsid w:val="00196B77"/>
    <w:rsid w:val="00196C4F"/>
    <w:rsid w:val="001A0690"/>
    <w:rsid w:val="001A069D"/>
    <w:rsid w:val="001A11AA"/>
    <w:rsid w:val="001A14FE"/>
    <w:rsid w:val="001A24F7"/>
    <w:rsid w:val="001A26E3"/>
    <w:rsid w:val="001A292B"/>
    <w:rsid w:val="001A2C3F"/>
    <w:rsid w:val="001A2D2B"/>
    <w:rsid w:val="001A2F26"/>
    <w:rsid w:val="001A4837"/>
    <w:rsid w:val="001A7BC2"/>
    <w:rsid w:val="001B045D"/>
    <w:rsid w:val="001B057E"/>
    <w:rsid w:val="001B0C75"/>
    <w:rsid w:val="001B1648"/>
    <w:rsid w:val="001B1AD5"/>
    <w:rsid w:val="001B23B2"/>
    <w:rsid w:val="001B3100"/>
    <w:rsid w:val="001B3A9C"/>
    <w:rsid w:val="001B3F31"/>
    <w:rsid w:val="001B48D0"/>
    <w:rsid w:val="001B54AF"/>
    <w:rsid w:val="001B58FB"/>
    <w:rsid w:val="001B70B1"/>
    <w:rsid w:val="001C060A"/>
    <w:rsid w:val="001C0E76"/>
    <w:rsid w:val="001C2427"/>
    <w:rsid w:val="001C2A08"/>
    <w:rsid w:val="001C3424"/>
    <w:rsid w:val="001C3554"/>
    <w:rsid w:val="001C36E7"/>
    <w:rsid w:val="001C3A88"/>
    <w:rsid w:val="001C4318"/>
    <w:rsid w:val="001C4585"/>
    <w:rsid w:val="001C7C80"/>
    <w:rsid w:val="001D0630"/>
    <w:rsid w:val="001D0B0E"/>
    <w:rsid w:val="001D13CD"/>
    <w:rsid w:val="001D1855"/>
    <w:rsid w:val="001D192A"/>
    <w:rsid w:val="001D262B"/>
    <w:rsid w:val="001D2F78"/>
    <w:rsid w:val="001D3831"/>
    <w:rsid w:val="001D3CCA"/>
    <w:rsid w:val="001D438D"/>
    <w:rsid w:val="001D477B"/>
    <w:rsid w:val="001D5A8B"/>
    <w:rsid w:val="001D5B49"/>
    <w:rsid w:val="001D5C90"/>
    <w:rsid w:val="001D5EE8"/>
    <w:rsid w:val="001D7CEC"/>
    <w:rsid w:val="001E18E6"/>
    <w:rsid w:val="001E1FA7"/>
    <w:rsid w:val="001E3380"/>
    <w:rsid w:val="001E3513"/>
    <w:rsid w:val="001E4950"/>
    <w:rsid w:val="001E52E5"/>
    <w:rsid w:val="001E6538"/>
    <w:rsid w:val="001E73EC"/>
    <w:rsid w:val="001F08B0"/>
    <w:rsid w:val="001F2438"/>
    <w:rsid w:val="001F32AD"/>
    <w:rsid w:val="001F46C6"/>
    <w:rsid w:val="001F56C7"/>
    <w:rsid w:val="001F5BAD"/>
    <w:rsid w:val="001F626F"/>
    <w:rsid w:val="001F679B"/>
    <w:rsid w:val="001F6AA3"/>
    <w:rsid w:val="0020077B"/>
    <w:rsid w:val="00200CF3"/>
    <w:rsid w:val="00202B02"/>
    <w:rsid w:val="00202FED"/>
    <w:rsid w:val="00203B74"/>
    <w:rsid w:val="00203BC5"/>
    <w:rsid w:val="00203FFC"/>
    <w:rsid w:val="00204E10"/>
    <w:rsid w:val="00206104"/>
    <w:rsid w:val="0020747F"/>
    <w:rsid w:val="002100E6"/>
    <w:rsid w:val="002123AB"/>
    <w:rsid w:val="00214338"/>
    <w:rsid w:val="00215A35"/>
    <w:rsid w:val="002171EA"/>
    <w:rsid w:val="002176B5"/>
    <w:rsid w:val="002205A5"/>
    <w:rsid w:val="0022062F"/>
    <w:rsid w:val="00220F3B"/>
    <w:rsid w:val="002211F8"/>
    <w:rsid w:val="0022126F"/>
    <w:rsid w:val="00221802"/>
    <w:rsid w:val="00221B84"/>
    <w:rsid w:val="002226A5"/>
    <w:rsid w:val="00222BC7"/>
    <w:rsid w:val="00222C1A"/>
    <w:rsid w:val="002235DD"/>
    <w:rsid w:val="002239A4"/>
    <w:rsid w:val="00224EA8"/>
    <w:rsid w:val="002252A5"/>
    <w:rsid w:val="002259ED"/>
    <w:rsid w:val="00225CD8"/>
    <w:rsid w:val="002268B8"/>
    <w:rsid w:val="002272EE"/>
    <w:rsid w:val="002275CC"/>
    <w:rsid w:val="00232B19"/>
    <w:rsid w:val="0023336E"/>
    <w:rsid w:val="00233671"/>
    <w:rsid w:val="00234EF6"/>
    <w:rsid w:val="00237132"/>
    <w:rsid w:val="00237484"/>
    <w:rsid w:val="0023771E"/>
    <w:rsid w:val="0023799C"/>
    <w:rsid w:val="0024026B"/>
    <w:rsid w:val="002406C3"/>
    <w:rsid w:val="002409A3"/>
    <w:rsid w:val="002411EF"/>
    <w:rsid w:val="00242042"/>
    <w:rsid w:val="00242092"/>
    <w:rsid w:val="002429A1"/>
    <w:rsid w:val="00242DEB"/>
    <w:rsid w:val="00243E6F"/>
    <w:rsid w:val="002444EF"/>
    <w:rsid w:val="002449EF"/>
    <w:rsid w:val="00244A40"/>
    <w:rsid w:val="00245147"/>
    <w:rsid w:val="002455D1"/>
    <w:rsid w:val="00245B33"/>
    <w:rsid w:val="00245F25"/>
    <w:rsid w:val="00246711"/>
    <w:rsid w:val="002513EF"/>
    <w:rsid w:val="0025303E"/>
    <w:rsid w:val="0025374F"/>
    <w:rsid w:val="00254177"/>
    <w:rsid w:val="002551D9"/>
    <w:rsid w:val="00255D5E"/>
    <w:rsid w:val="002568F4"/>
    <w:rsid w:val="00256A44"/>
    <w:rsid w:val="002570C6"/>
    <w:rsid w:val="00257936"/>
    <w:rsid w:val="0026052A"/>
    <w:rsid w:val="002626AB"/>
    <w:rsid w:val="002626E6"/>
    <w:rsid w:val="0026312E"/>
    <w:rsid w:val="00263783"/>
    <w:rsid w:val="00264874"/>
    <w:rsid w:val="00265A28"/>
    <w:rsid w:val="00265D2D"/>
    <w:rsid w:val="00266969"/>
    <w:rsid w:val="00270660"/>
    <w:rsid w:val="00271B93"/>
    <w:rsid w:val="00271BB3"/>
    <w:rsid w:val="00272436"/>
    <w:rsid w:val="00272652"/>
    <w:rsid w:val="00272E22"/>
    <w:rsid w:val="002739E3"/>
    <w:rsid w:val="00273C92"/>
    <w:rsid w:val="00273F0A"/>
    <w:rsid w:val="00274A4E"/>
    <w:rsid w:val="00274EDD"/>
    <w:rsid w:val="0027571E"/>
    <w:rsid w:val="00275955"/>
    <w:rsid w:val="00276C28"/>
    <w:rsid w:val="00277C96"/>
    <w:rsid w:val="00277FDC"/>
    <w:rsid w:val="002801F3"/>
    <w:rsid w:val="002807DE"/>
    <w:rsid w:val="00282E83"/>
    <w:rsid w:val="00282E8A"/>
    <w:rsid w:val="00282F98"/>
    <w:rsid w:val="0028303A"/>
    <w:rsid w:val="00283C2D"/>
    <w:rsid w:val="00287D81"/>
    <w:rsid w:val="00290C8F"/>
    <w:rsid w:val="00290EB5"/>
    <w:rsid w:val="0029185A"/>
    <w:rsid w:val="002933A1"/>
    <w:rsid w:val="002936DA"/>
    <w:rsid w:val="002937AF"/>
    <w:rsid w:val="002944E7"/>
    <w:rsid w:val="00295902"/>
    <w:rsid w:val="00295D32"/>
    <w:rsid w:val="00296005"/>
    <w:rsid w:val="00296D76"/>
    <w:rsid w:val="002974BD"/>
    <w:rsid w:val="002A05D6"/>
    <w:rsid w:val="002A130D"/>
    <w:rsid w:val="002A1AB5"/>
    <w:rsid w:val="002A1EDE"/>
    <w:rsid w:val="002A234B"/>
    <w:rsid w:val="002A2671"/>
    <w:rsid w:val="002A3D6A"/>
    <w:rsid w:val="002A4210"/>
    <w:rsid w:val="002A4412"/>
    <w:rsid w:val="002A5547"/>
    <w:rsid w:val="002A56ED"/>
    <w:rsid w:val="002A60EC"/>
    <w:rsid w:val="002A7285"/>
    <w:rsid w:val="002A7737"/>
    <w:rsid w:val="002B1D62"/>
    <w:rsid w:val="002B3549"/>
    <w:rsid w:val="002B56F5"/>
    <w:rsid w:val="002B683E"/>
    <w:rsid w:val="002B751A"/>
    <w:rsid w:val="002B752D"/>
    <w:rsid w:val="002B78A8"/>
    <w:rsid w:val="002C1D30"/>
    <w:rsid w:val="002C1F4F"/>
    <w:rsid w:val="002C20D2"/>
    <w:rsid w:val="002C24BF"/>
    <w:rsid w:val="002C29EF"/>
    <w:rsid w:val="002C2CD0"/>
    <w:rsid w:val="002C2D2D"/>
    <w:rsid w:val="002C2F0F"/>
    <w:rsid w:val="002C31B2"/>
    <w:rsid w:val="002C38D1"/>
    <w:rsid w:val="002C40AD"/>
    <w:rsid w:val="002C40D3"/>
    <w:rsid w:val="002C50FA"/>
    <w:rsid w:val="002C6010"/>
    <w:rsid w:val="002C6C27"/>
    <w:rsid w:val="002C7C9A"/>
    <w:rsid w:val="002D028D"/>
    <w:rsid w:val="002D06C6"/>
    <w:rsid w:val="002D0A45"/>
    <w:rsid w:val="002D169D"/>
    <w:rsid w:val="002D25A0"/>
    <w:rsid w:val="002D33B9"/>
    <w:rsid w:val="002D4817"/>
    <w:rsid w:val="002D4E72"/>
    <w:rsid w:val="002D51FB"/>
    <w:rsid w:val="002D5D58"/>
    <w:rsid w:val="002D62D5"/>
    <w:rsid w:val="002D6FA7"/>
    <w:rsid w:val="002D733F"/>
    <w:rsid w:val="002D7D43"/>
    <w:rsid w:val="002E0235"/>
    <w:rsid w:val="002E0AFB"/>
    <w:rsid w:val="002E2968"/>
    <w:rsid w:val="002E2DD6"/>
    <w:rsid w:val="002E3248"/>
    <w:rsid w:val="002E3394"/>
    <w:rsid w:val="002E34C7"/>
    <w:rsid w:val="002E3665"/>
    <w:rsid w:val="002E4733"/>
    <w:rsid w:val="002E5193"/>
    <w:rsid w:val="002E5B73"/>
    <w:rsid w:val="002E5C71"/>
    <w:rsid w:val="002E78D0"/>
    <w:rsid w:val="002F0222"/>
    <w:rsid w:val="002F05D0"/>
    <w:rsid w:val="002F0A02"/>
    <w:rsid w:val="002F0C6C"/>
    <w:rsid w:val="002F0FB6"/>
    <w:rsid w:val="002F17C9"/>
    <w:rsid w:val="002F17ED"/>
    <w:rsid w:val="002F1F01"/>
    <w:rsid w:val="002F2108"/>
    <w:rsid w:val="002F2141"/>
    <w:rsid w:val="002F2C8E"/>
    <w:rsid w:val="002F43F5"/>
    <w:rsid w:val="002F4C09"/>
    <w:rsid w:val="002F5206"/>
    <w:rsid w:val="002F633F"/>
    <w:rsid w:val="002F6855"/>
    <w:rsid w:val="003000B2"/>
    <w:rsid w:val="00301213"/>
    <w:rsid w:val="00301868"/>
    <w:rsid w:val="003022F6"/>
    <w:rsid w:val="003023F5"/>
    <w:rsid w:val="00302717"/>
    <w:rsid w:val="00302DD4"/>
    <w:rsid w:val="0030315D"/>
    <w:rsid w:val="00303368"/>
    <w:rsid w:val="003050C9"/>
    <w:rsid w:val="00305A9F"/>
    <w:rsid w:val="003060F9"/>
    <w:rsid w:val="003061D5"/>
    <w:rsid w:val="003061DD"/>
    <w:rsid w:val="0030671D"/>
    <w:rsid w:val="003072FF"/>
    <w:rsid w:val="00307813"/>
    <w:rsid w:val="0030797C"/>
    <w:rsid w:val="00307C73"/>
    <w:rsid w:val="003115E9"/>
    <w:rsid w:val="0031245C"/>
    <w:rsid w:val="00312AB4"/>
    <w:rsid w:val="00313B83"/>
    <w:rsid w:val="00317FCE"/>
    <w:rsid w:val="003216E4"/>
    <w:rsid w:val="00322942"/>
    <w:rsid w:val="003233FE"/>
    <w:rsid w:val="00324525"/>
    <w:rsid w:val="0032465C"/>
    <w:rsid w:val="00324840"/>
    <w:rsid w:val="0032501C"/>
    <w:rsid w:val="003263C4"/>
    <w:rsid w:val="003263D5"/>
    <w:rsid w:val="00326706"/>
    <w:rsid w:val="0032696A"/>
    <w:rsid w:val="00326DCC"/>
    <w:rsid w:val="00331777"/>
    <w:rsid w:val="00331A47"/>
    <w:rsid w:val="00331BE5"/>
    <w:rsid w:val="003324C9"/>
    <w:rsid w:val="00334743"/>
    <w:rsid w:val="00336FDE"/>
    <w:rsid w:val="00337203"/>
    <w:rsid w:val="003379F5"/>
    <w:rsid w:val="0034002B"/>
    <w:rsid w:val="0034060C"/>
    <w:rsid w:val="003407EF"/>
    <w:rsid w:val="00340C15"/>
    <w:rsid w:val="00340D67"/>
    <w:rsid w:val="003418B9"/>
    <w:rsid w:val="003423CD"/>
    <w:rsid w:val="00342E08"/>
    <w:rsid w:val="0034340A"/>
    <w:rsid w:val="00343BFA"/>
    <w:rsid w:val="00344B2B"/>
    <w:rsid w:val="00344BD3"/>
    <w:rsid w:val="00345C9C"/>
    <w:rsid w:val="00346091"/>
    <w:rsid w:val="00347619"/>
    <w:rsid w:val="00347AC7"/>
    <w:rsid w:val="00350024"/>
    <w:rsid w:val="0035052F"/>
    <w:rsid w:val="003509DB"/>
    <w:rsid w:val="00350DF5"/>
    <w:rsid w:val="00351208"/>
    <w:rsid w:val="003513FB"/>
    <w:rsid w:val="00352700"/>
    <w:rsid w:val="00353989"/>
    <w:rsid w:val="00354928"/>
    <w:rsid w:val="003558C5"/>
    <w:rsid w:val="003559B4"/>
    <w:rsid w:val="00355CB7"/>
    <w:rsid w:val="00355E0C"/>
    <w:rsid w:val="003566CD"/>
    <w:rsid w:val="00356F49"/>
    <w:rsid w:val="00357F0A"/>
    <w:rsid w:val="003606B9"/>
    <w:rsid w:val="00360DEE"/>
    <w:rsid w:val="00360E18"/>
    <w:rsid w:val="003615BC"/>
    <w:rsid w:val="00361D6D"/>
    <w:rsid w:val="003648A9"/>
    <w:rsid w:val="00365645"/>
    <w:rsid w:val="00365BA7"/>
    <w:rsid w:val="00365D15"/>
    <w:rsid w:val="00367E55"/>
    <w:rsid w:val="00370166"/>
    <w:rsid w:val="0037229E"/>
    <w:rsid w:val="0037304F"/>
    <w:rsid w:val="00375D43"/>
    <w:rsid w:val="00377C29"/>
    <w:rsid w:val="00377D7A"/>
    <w:rsid w:val="00380A77"/>
    <w:rsid w:val="00380C41"/>
    <w:rsid w:val="0038178E"/>
    <w:rsid w:val="00381B59"/>
    <w:rsid w:val="00382AF8"/>
    <w:rsid w:val="00382B5F"/>
    <w:rsid w:val="00385B6C"/>
    <w:rsid w:val="00385B8B"/>
    <w:rsid w:val="00385CEE"/>
    <w:rsid w:val="00386319"/>
    <w:rsid w:val="00387AF3"/>
    <w:rsid w:val="00387C80"/>
    <w:rsid w:val="00387CA6"/>
    <w:rsid w:val="003901A5"/>
    <w:rsid w:val="0039033F"/>
    <w:rsid w:val="00391623"/>
    <w:rsid w:val="00391B83"/>
    <w:rsid w:val="00392281"/>
    <w:rsid w:val="00393FC6"/>
    <w:rsid w:val="0039457B"/>
    <w:rsid w:val="00394E3D"/>
    <w:rsid w:val="00396764"/>
    <w:rsid w:val="00396839"/>
    <w:rsid w:val="00396DA7"/>
    <w:rsid w:val="00396DE1"/>
    <w:rsid w:val="003975D8"/>
    <w:rsid w:val="00397BC5"/>
    <w:rsid w:val="003A0C1F"/>
    <w:rsid w:val="003A1FF2"/>
    <w:rsid w:val="003A21F7"/>
    <w:rsid w:val="003A2F84"/>
    <w:rsid w:val="003A37C1"/>
    <w:rsid w:val="003A39F8"/>
    <w:rsid w:val="003A3E7A"/>
    <w:rsid w:val="003A4726"/>
    <w:rsid w:val="003A4F58"/>
    <w:rsid w:val="003A63B1"/>
    <w:rsid w:val="003A6F1C"/>
    <w:rsid w:val="003A702E"/>
    <w:rsid w:val="003A7A90"/>
    <w:rsid w:val="003B18BF"/>
    <w:rsid w:val="003B1A8A"/>
    <w:rsid w:val="003B23B5"/>
    <w:rsid w:val="003B3C78"/>
    <w:rsid w:val="003B4C7D"/>
    <w:rsid w:val="003B50C6"/>
    <w:rsid w:val="003B5893"/>
    <w:rsid w:val="003B60F9"/>
    <w:rsid w:val="003B6453"/>
    <w:rsid w:val="003B6658"/>
    <w:rsid w:val="003C0511"/>
    <w:rsid w:val="003C256C"/>
    <w:rsid w:val="003C3A49"/>
    <w:rsid w:val="003C55A1"/>
    <w:rsid w:val="003C72AC"/>
    <w:rsid w:val="003D138D"/>
    <w:rsid w:val="003D1BD1"/>
    <w:rsid w:val="003D20ED"/>
    <w:rsid w:val="003D2696"/>
    <w:rsid w:val="003D2859"/>
    <w:rsid w:val="003D3691"/>
    <w:rsid w:val="003D3D50"/>
    <w:rsid w:val="003D3E8A"/>
    <w:rsid w:val="003D3EC5"/>
    <w:rsid w:val="003D49BA"/>
    <w:rsid w:val="003D50EA"/>
    <w:rsid w:val="003D61B3"/>
    <w:rsid w:val="003D7137"/>
    <w:rsid w:val="003D7213"/>
    <w:rsid w:val="003D7A57"/>
    <w:rsid w:val="003D7EA4"/>
    <w:rsid w:val="003E0875"/>
    <w:rsid w:val="003E1A00"/>
    <w:rsid w:val="003E1FC2"/>
    <w:rsid w:val="003E29F1"/>
    <w:rsid w:val="003E3C1D"/>
    <w:rsid w:val="003E5AEE"/>
    <w:rsid w:val="003E6572"/>
    <w:rsid w:val="003E65D0"/>
    <w:rsid w:val="003E67CF"/>
    <w:rsid w:val="003E774A"/>
    <w:rsid w:val="003E77BD"/>
    <w:rsid w:val="003F0824"/>
    <w:rsid w:val="003F0FF6"/>
    <w:rsid w:val="003F1BE9"/>
    <w:rsid w:val="003F1C25"/>
    <w:rsid w:val="003F2E7F"/>
    <w:rsid w:val="003F57E9"/>
    <w:rsid w:val="003F6DC5"/>
    <w:rsid w:val="003F704D"/>
    <w:rsid w:val="003F7381"/>
    <w:rsid w:val="003F78E6"/>
    <w:rsid w:val="003F79EB"/>
    <w:rsid w:val="004017A0"/>
    <w:rsid w:val="00402FE8"/>
    <w:rsid w:val="00404A95"/>
    <w:rsid w:val="00405122"/>
    <w:rsid w:val="00405A7B"/>
    <w:rsid w:val="00406636"/>
    <w:rsid w:val="00407A9B"/>
    <w:rsid w:val="00407E13"/>
    <w:rsid w:val="00410BF4"/>
    <w:rsid w:val="00410F5B"/>
    <w:rsid w:val="004123EE"/>
    <w:rsid w:val="00412CA4"/>
    <w:rsid w:val="004130B6"/>
    <w:rsid w:val="00413670"/>
    <w:rsid w:val="00416B1C"/>
    <w:rsid w:val="00417B10"/>
    <w:rsid w:val="00420BD3"/>
    <w:rsid w:val="004216BC"/>
    <w:rsid w:val="00421BF6"/>
    <w:rsid w:val="00421CFA"/>
    <w:rsid w:val="0042211A"/>
    <w:rsid w:val="00422AA5"/>
    <w:rsid w:val="00423469"/>
    <w:rsid w:val="0042357C"/>
    <w:rsid w:val="00423700"/>
    <w:rsid w:val="00424735"/>
    <w:rsid w:val="00424CBF"/>
    <w:rsid w:val="00424E4A"/>
    <w:rsid w:val="00426745"/>
    <w:rsid w:val="00426FAB"/>
    <w:rsid w:val="00427224"/>
    <w:rsid w:val="004273A5"/>
    <w:rsid w:val="0042747B"/>
    <w:rsid w:val="00427884"/>
    <w:rsid w:val="00430082"/>
    <w:rsid w:val="004309AD"/>
    <w:rsid w:val="00432CFD"/>
    <w:rsid w:val="004333F0"/>
    <w:rsid w:val="004341EC"/>
    <w:rsid w:val="00435191"/>
    <w:rsid w:val="00437418"/>
    <w:rsid w:val="0043781C"/>
    <w:rsid w:val="004404D0"/>
    <w:rsid w:val="004414A1"/>
    <w:rsid w:val="00444E4F"/>
    <w:rsid w:val="0044554D"/>
    <w:rsid w:val="00445991"/>
    <w:rsid w:val="00445BCA"/>
    <w:rsid w:val="00446517"/>
    <w:rsid w:val="00447B66"/>
    <w:rsid w:val="00447EEC"/>
    <w:rsid w:val="004505C5"/>
    <w:rsid w:val="00450AD7"/>
    <w:rsid w:val="0045194B"/>
    <w:rsid w:val="00452FC9"/>
    <w:rsid w:val="00453182"/>
    <w:rsid w:val="00453E08"/>
    <w:rsid w:val="00454550"/>
    <w:rsid w:val="00455087"/>
    <w:rsid w:val="0045545D"/>
    <w:rsid w:val="00455A1A"/>
    <w:rsid w:val="004572C7"/>
    <w:rsid w:val="004579F5"/>
    <w:rsid w:val="00460BB2"/>
    <w:rsid w:val="00460E00"/>
    <w:rsid w:val="00461378"/>
    <w:rsid w:val="004617EA"/>
    <w:rsid w:val="00463C5D"/>
    <w:rsid w:val="00464498"/>
    <w:rsid w:val="004654EE"/>
    <w:rsid w:val="00466380"/>
    <w:rsid w:val="00466B62"/>
    <w:rsid w:val="00467D1B"/>
    <w:rsid w:val="004709AB"/>
    <w:rsid w:val="00470C53"/>
    <w:rsid w:val="00472790"/>
    <w:rsid w:val="00473348"/>
    <w:rsid w:val="0047373D"/>
    <w:rsid w:val="00474256"/>
    <w:rsid w:val="00474558"/>
    <w:rsid w:val="00474C2D"/>
    <w:rsid w:val="00475925"/>
    <w:rsid w:val="00475BD3"/>
    <w:rsid w:val="00475D10"/>
    <w:rsid w:val="00475E5A"/>
    <w:rsid w:val="00476EC3"/>
    <w:rsid w:val="00476F1F"/>
    <w:rsid w:val="004812AD"/>
    <w:rsid w:val="00482A3A"/>
    <w:rsid w:val="00482D9C"/>
    <w:rsid w:val="0048367D"/>
    <w:rsid w:val="00484214"/>
    <w:rsid w:val="004846BD"/>
    <w:rsid w:val="0048473C"/>
    <w:rsid w:val="004856D5"/>
    <w:rsid w:val="00485E78"/>
    <w:rsid w:val="004863D7"/>
    <w:rsid w:val="0048679F"/>
    <w:rsid w:val="004909AA"/>
    <w:rsid w:val="00491167"/>
    <w:rsid w:val="004911AB"/>
    <w:rsid w:val="00491C46"/>
    <w:rsid w:val="00492932"/>
    <w:rsid w:val="00493176"/>
    <w:rsid w:val="0049442F"/>
    <w:rsid w:val="004945B1"/>
    <w:rsid w:val="0049512E"/>
    <w:rsid w:val="004956FB"/>
    <w:rsid w:val="00495BED"/>
    <w:rsid w:val="00495CAE"/>
    <w:rsid w:val="00495CC6"/>
    <w:rsid w:val="004969B3"/>
    <w:rsid w:val="004973DF"/>
    <w:rsid w:val="00497A7E"/>
    <w:rsid w:val="004A157B"/>
    <w:rsid w:val="004A1B7D"/>
    <w:rsid w:val="004A2BDA"/>
    <w:rsid w:val="004A4BD7"/>
    <w:rsid w:val="004A540E"/>
    <w:rsid w:val="004A5DE2"/>
    <w:rsid w:val="004A6005"/>
    <w:rsid w:val="004A6329"/>
    <w:rsid w:val="004A6489"/>
    <w:rsid w:val="004A66CB"/>
    <w:rsid w:val="004A6F59"/>
    <w:rsid w:val="004A7686"/>
    <w:rsid w:val="004A76F7"/>
    <w:rsid w:val="004B0187"/>
    <w:rsid w:val="004B0BFC"/>
    <w:rsid w:val="004B1B10"/>
    <w:rsid w:val="004B273D"/>
    <w:rsid w:val="004B29D8"/>
    <w:rsid w:val="004B3161"/>
    <w:rsid w:val="004B3251"/>
    <w:rsid w:val="004B3D18"/>
    <w:rsid w:val="004B4774"/>
    <w:rsid w:val="004B4F29"/>
    <w:rsid w:val="004B55D6"/>
    <w:rsid w:val="004B5DA3"/>
    <w:rsid w:val="004B655E"/>
    <w:rsid w:val="004B7242"/>
    <w:rsid w:val="004B7380"/>
    <w:rsid w:val="004B7E29"/>
    <w:rsid w:val="004C0430"/>
    <w:rsid w:val="004C0EF0"/>
    <w:rsid w:val="004C17EE"/>
    <w:rsid w:val="004C1BDF"/>
    <w:rsid w:val="004C301B"/>
    <w:rsid w:val="004C36C2"/>
    <w:rsid w:val="004C3B91"/>
    <w:rsid w:val="004C40D8"/>
    <w:rsid w:val="004C56D9"/>
    <w:rsid w:val="004C6053"/>
    <w:rsid w:val="004C6681"/>
    <w:rsid w:val="004C6BD4"/>
    <w:rsid w:val="004C7769"/>
    <w:rsid w:val="004D06BA"/>
    <w:rsid w:val="004D084F"/>
    <w:rsid w:val="004D0C55"/>
    <w:rsid w:val="004D0EAB"/>
    <w:rsid w:val="004D1DE0"/>
    <w:rsid w:val="004D21DD"/>
    <w:rsid w:val="004D2484"/>
    <w:rsid w:val="004D26B2"/>
    <w:rsid w:val="004D3035"/>
    <w:rsid w:val="004D3FEF"/>
    <w:rsid w:val="004D4D46"/>
    <w:rsid w:val="004D4E01"/>
    <w:rsid w:val="004D56FE"/>
    <w:rsid w:val="004D65D3"/>
    <w:rsid w:val="004D6876"/>
    <w:rsid w:val="004D6B44"/>
    <w:rsid w:val="004D7D4B"/>
    <w:rsid w:val="004E08F0"/>
    <w:rsid w:val="004E0D61"/>
    <w:rsid w:val="004E487D"/>
    <w:rsid w:val="004E5F49"/>
    <w:rsid w:val="004F01AA"/>
    <w:rsid w:val="004F0C40"/>
    <w:rsid w:val="004F187D"/>
    <w:rsid w:val="004F294A"/>
    <w:rsid w:val="004F3D61"/>
    <w:rsid w:val="004F411B"/>
    <w:rsid w:val="004F4C2B"/>
    <w:rsid w:val="004F5753"/>
    <w:rsid w:val="004F6213"/>
    <w:rsid w:val="004F64DF"/>
    <w:rsid w:val="004F6894"/>
    <w:rsid w:val="004F7E55"/>
    <w:rsid w:val="0050075E"/>
    <w:rsid w:val="00500A26"/>
    <w:rsid w:val="00500AFD"/>
    <w:rsid w:val="00500FBE"/>
    <w:rsid w:val="00501F12"/>
    <w:rsid w:val="0050238B"/>
    <w:rsid w:val="005023B2"/>
    <w:rsid w:val="00502BDC"/>
    <w:rsid w:val="00502C6F"/>
    <w:rsid w:val="0050465A"/>
    <w:rsid w:val="00504693"/>
    <w:rsid w:val="00506065"/>
    <w:rsid w:val="005060BF"/>
    <w:rsid w:val="00506379"/>
    <w:rsid w:val="00507304"/>
    <w:rsid w:val="005074E0"/>
    <w:rsid w:val="00510A07"/>
    <w:rsid w:val="005124D0"/>
    <w:rsid w:val="005127AC"/>
    <w:rsid w:val="0051306F"/>
    <w:rsid w:val="00513F97"/>
    <w:rsid w:val="00514F9C"/>
    <w:rsid w:val="0051566B"/>
    <w:rsid w:val="0051700C"/>
    <w:rsid w:val="00517D0E"/>
    <w:rsid w:val="00520681"/>
    <w:rsid w:val="005206AA"/>
    <w:rsid w:val="00521E18"/>
    <w:rsid w:val="00522413"/>
    <w:rsid w:val="0052433D"/>
    <w:rsid w:val="005248D0"/>
    <w:rsid w:val="00525792"/>
    <w:rsid w:val="00525E39"/>
    <w:rsid w:val="00526C2E"/>
    <w:rsid w:val="005305AA"/>
    <w:rsid w:val="00530BBE"/>
    <w:rsid w:val="00530EEE"/>
    <w:rsid w:val="005325B5"/>
    <w:rsid w:val="00532747"/>
    <w:rsid w:val="0053306F"/>
    <w:rsid w:val="00533263"/>
    <w:rsid w:val="0053354A"/>
    <w:rsid w:val="0053383C"/>
    <w:rsid w:val="00534849"/>
    <w:rsid w:val="0053585B"/>
    <w:rsid w:val="00536B08"/>
    <w:rsid w:val="00537158"/>
    <w:rsid w:val="00537821"/>
    <w:rsid w:val="00537BD2"/>
    <w:rsid w:val="00540608"/>
    <w:rsid w:val="005409FB"/>
    <w:rsid w:val="0054354F"/>
    <w:rsid w:val="00543B0A"/>
    <w:rsid w:val="00543B47"/>
    <w:rsid w:val="005440AE"/>
    <w:rsid w:val="0054491D"/>
    <w:rsid w:val="0054535B"/>
    <w:rsid w:val="00545963"/>
    <w:rsid w:val="00547A77"/>
    <w:rsid w:val="005501E2"/>
    <w:rsid w:val="00550F24"/>
    <w:rsid w:val="00551AF4"/>
    <w:rsid w:val="0055295C"/>
    <w:rsid w:val="00553B93"/>
    <w:rsid w:val="00554AD6"/>
    <w:rsid w:val="00554D51"/>
    <w:rsid w:val="00555688"/>
    <w:rsid w:val="00555C37"/>
    <w:rsid w:val="00557D46"/>
    <w:rsid w:val="00560389"/>
    <w:rsid w:val="0056184F"/>
    <w:rsid w:val="00561B52"/>
    <w:rsid w:val="00561C13"/>
    <w:rsid w:val="00562A1F"/>
    <w:rsid w:val="00563E93"/>
    <w:rsid w:val="00564067"/>
    <w:rsid w:val="00564C5B"/>
    <w:rsid w:val="005667FB"/>
    <w:rsid w:val="005668CA"/>
    <w:rsid w:val="00567921"/>
    <w:rsid w:val="00567D6D"/>
    <w:rsid w:val="00570AE6"/>
    <w:rsid w:val="005719B0"/>
    <w:rsid w:val="005725C8"/>
    <w:rsid w:val="00573285"/>
    <w:rsid w:val="0057523B"/>
    <w:rsid w:val="00575848"/>
    <w:rsid w:val="0057696B"/>
    <w:rsid w:val="00581293"/>
    <w:rsid w:val="005816F4"/>
    <w:rsid w:val="005818C9"/>
    <w:rsid w:val="005826BD"/>
    <w:rsid w:val="005826CC"/>
    <w:rsid w:val="00583108"/>
    <w:rsid w:val="00584AF5"/>
    <w:rsid w:val="00584C33"/>
    <w:rsid w:val="00585633"/>
    <w:rsid w:val="005858F5"/>
    <w:rsid w:val="00586476"/>
    <w:rsid w:val="00587958"/>
    <w:rsid w:val="00590ADC"/>
    <w:rsid w:val="00590F45"/>
    <w:rsid w:val="00591BE0"/>
    <w:rsid w:val="00592BB2"/>
    <w:rsid w:val="00592C04"/>
    <w:rsid w:val="0059382A"/>
    <w:rsid w:val="00593F75"/>
    <w:rsid w:val="005945FE"/>
    <w:rsid w:val="00594B45"/>
    <w:rsid w:val="00594CA0"/>
    <w:rsid w:val="00595321"/>
    <w:rsid w:val="00595B2A"/>
    <w:rsid w:val="00596BAD"/>
    <w:rsid w:val="00597037"/>
    <w:rsid w:val="005A0343"/>
    <w:rsid w:val="005A0A62"/>
    <w:rsid w:val="005A15B8"/>
    <w:rsid w:val="005A16F1"/>
    <w:rsid w:val="005A1873"/>
    <w:rsid w:val="005A1E18"/>
    <w:rsid w:val="005A1FE3"/>
    <w:rsid w:val="005A20FE"/>
    <w:rsid w:val="005A377D"/>
    <w:rsid w:val="005A3F9C"/>
    <w:rsid w:val="005A53CE"/>
    <w:rsid w:val="005A5893"/>
    <w:rsid w:val="005A6D5D"/>
    <w:rsid w:val="005A7520"/>
    <w:rsid w:val="005B03B5"/>
    <w:rsid w:val="005B1ADE"/>
    <w:rsid w:val="005B2292"/>
    <w:rsid w:val="005B28F5"/>
    <w:rsid w:val="005B2B5C"/>
    <w:rsid w:val="005B2C10"/>
    <w:rsid w:val="005B614D"/>
    <w:rsid w:val="005B667A"/>
    <w:rsid w:val="005B7920"/>
    <w:rsid w:val="005C3626"/>
    <w:rsid w:val="005C49BC"/>
    <w:rsid w:val="005C59D5"/>
    <w:rsid w:val="005C5B7E"/>
    <w:rsid w:val="005C5E5E"/>
    <w:rsid w:val="005C5F38"/>
    <w:rsid w:val="005C733A"/>
    <w:rsid w:val="005C77A7"/>
    <w:rsid w:val="005C7F0B"/>
    <w:rsid w:val="005D0A32"/>
    <w:rsid w:val="005D0B5F"/>
    <w:rsid w:val="005D102E"/>
    <w:rsid w:val="005D30B1"/>
    <w:rsid w:val="005D4459"/>
    <w:rsid w:val="005D4793"/>
    <w:rsid w:val="005D5295"/>
    <w:rsid w:val="005D545F"/>
    <w:rsid w:val="005D55EA"/>
    <w:rsid w:val="005D5FCE"/>
    <w:rsid w:val="005D7031"/>
    <w:rsid w:val="005E0263"/>
    <w:rsid w:val="005E063C"/>
    <w:rsid w:val="005E0B77"/>
    <w:rsid w:val="005E0EA9"/>
    <w:rsid w:val="005E1B00"/>
    <w:rsid w:val="005E1F07"/>
    <w:rsid w:val="005E228C"/>
    <w:rsid w:val="005E234B"/>
    <w:rsid w:val="005E2531"/>
    <w:rsid w:val="005E36B9"/>
    <w:rsid w:val="005E3B51"/>
    <w:rsid w:val="005E54CB"/>
    <w:rsid w:val="005E5B68"/>
    <w:rsid w:val="005E662F"/>
    <w:rsid w:val="005E7601"/>
    <w:rsid w:val="005F0348"/>
    <w:rsid w:val="005F119F"/>
    <w:rsid w:val="005F175C"/>
    <w:rsid w:val="005F2B62"/>
    <w:rsid w:val="005F2C21"/>
    <w:rsid w:val="005F2CB6"/>
    <w:rsid w:val="005F3B26"/>
    <w:rsid w:val="005F62B1"/>
    <w:rsid w:val="005F6B35"/>
    <w:rsid w:val="005F6BCE"/>
    <w:rsid w:val="005F7B6E"/>
    <w:rsid w:val="0060010F"/>
    <w:rsid w:val="00600849"/>
    <w:rsid w:val="0060129B"/>
    <w:rsid w:val="00604C0B"/>
    <w:rsid w:val="00604FF2"/>
    <w:rsid w:val="006050FA"/>
    <w:rsid w:val="00605631"/>
    <w:rsid w:val="006061B3"/>
    <w:rsid w:val="00606A42"/>
    <w:rsid w:val="00606D0D"/>
    <w:rsid w:val="006114F8"/>
    <w:rsid w:val="00612CEC"/>
    <w:rsid w:val="00613EE8"/>
    <w:rsid w:val="006142AD"/>
    <w:rsid w:val="006145FF"/>
    <w:rsid w:val="006147F2"/>
    <w:rsid w:val="00615160"/>
    <w:rsid w:val="0061566B"/>
    <w:rsid w:val="00617791"/>
    <w:rsid w:val="00621784"/>
    <w:rsid w:val="00621E16"/>
    <w:rsid w:val="00622057"/>
    <w:rsid w:val="006226F5"/>
    <w:rsid w:val="00622B19"/>
    <w:rsid w:val="00622B40"/>
    <w:rsid w:val="00622F48"/>
    <w:rsid w:val="006241B9"/>
    <w:rsid w:val="00624892"/>
    <w:rsid w:val="00624D7B"/>
    <w:rsid w:val="006250C5"/>
    <w:rsid w:val="00625219"/>
    <w:rsid w:val="00625D21"/>
    <w:rsid w:val="00625E9B"/>
    <w:rsid w:val="00625FE9"/>
    <w:rsid w:val="006260F0"/>
    <w:rsid w:val="006264C7"/>
    <w:rsid w:val="006277B0"/>
    <w:rsid w:val="00627FDB"/>
    <w:rsid w:val="00632469"/>
    <w:rsid w:val="00632A84"/>
    <w:rsid w:val="00632BAF"/>
    <w:rsid w:val="00633881"/>
    <w:rsid w:val="00635AD6"/>
    <w:rsid w:val="006362C6"/>
    <w:rsid w:val="00636E5C"/>
    <w:rsid w:val="00637EE2"/>
    <w:rsid w:val="00640453"/>
    <w:rsid w:val="0064131F"/>
    <w:rsid w:val="00641915"/>
    <w:rsid w:val="00641E02"/>
    <w:rsid w:val="0064242F"/>
    <w:rsid w:val="00642C5D"/>
    <w:rsid w:val="00642D7D"/>
    <w:rsid w:val="00643737"/>
    <w:rsid w:val="00643FE7"/>
    <w:rsid w:val="006446F6"/>
    <w:rsid w:val="00644F9F"/>
    <w:rsid w:val="006465C4"/>
    <w:rsid w:val="00646B38"/>
    <w:rsid w:val="00650359"/>
    <w:rsid w:val="006510BD"/>
    <w:rsid w:val="00651D0C"/>
    <w:rsid w:val="00652108"/>
    <w:rsid w:val="00652D3F"/>
    <w:rsid w:val="00653298"/>
    <w:rsid w:val="0065379D"/>
    <w:rsid w:val="0065468F"/>
    <w:rsid w:val="00654F32"/>
    <w:rsid w:val="00655805"/>
    <w:rsid w:val="006568D1"/>
    <w:rsid w:val="00660D10"/>
    <w:rsid w:val="006612D3"/>
    <w:rsid w:val="00661324"/>
    <w:rsid w:val="00662206"/>
    <w:rsid w:val="0066231F"/>
    <w:rsid w:val="0066261B"/>
    <w:rsid w:val="006634B7"/>
    <w:rsid w:val="006639BC"/>
    <w:rsid w:val="00663F64"/>
    <w:rsid w:val="0066411E"/>
    <w:rsid w:val="00664184"/>
    <w:rsid w:val="006648B4"/>
    <w:rsid w:val="006649C8"/>
    <w:rsid w:val="00666A55"/>
    <w:rsid w:val="00666CF2"/>
    <w:rsid w:val="0066750F"/>
    <w:rsid w:val="006676D5"/>
    <w:rsid w:val="00667A45"/>
    <w:rsid w:val="006727F1"/>
    <w:rsid w:val="00672D26"/>
    <w:rsid w:val="00672E0F"/>
    <w:rsid w:val="00672FCB"/>
    <w:rsid w:val="006735E4"/>
    <w:rsid w:val="006736C9"/>
    <w:rsid w:val="00673C55"/>
    <w:rsid w:val="00675822"/>
    <w:rsid w:val="00675B64"/>
    <w:rsid w:val="00675E07"/>
    <w:rsid w:val="006765E8"/>
    <w:rsid w:val="00677245"/>
    <w:rsid w:val="006806F4"/>
    <w:rsid w:val="00682A51"/>
    <w:rsid w:val="00683429"/>
    <w:rsid w:val="006835ED"/>
    <w:rsid w:val="00683C8F"/>
    <w:rsid w:val="0068488B"/>
    <w:rsid w:val="00686352"/>
    <w:rsid w:val="006872EB"/>
    <w:rsid w:val="0068765F"/>
    <w:rsid w:val="00687FCD"/>
    <w:rsid w:val="0069052B"/>
    <w:rsid w:val="0069088E"/>
    <w:rsid w:val="00692CF4"/>
    <w:rsid w:val="00693E96"/>
    <w:rsid w:val="00694503"/>
    <w:rsid w:val="00694DE0"/>
    <w:rsid w:val="00695304"/>
    <w:rsid w:val="00696177"/>
    <w:rsid w:val="0069642C"/>
    <w:rsid w:val="00696F9E"/>
    <w:rsid w:val="006970EE"/>
    <w:rsid w:val="006975E7"/>
    <w:rsid w:val="00697F78"/>
    <w:rsid w:val="006A06BF"/>
    <w:rsid w:val="006A0A84"/>
    <w:rsid w:val="006A290B"/>
    <w:rsid w:val="006A334A"/>
    <w:rsid w:val="006A4794"/>
    <w:rsid w:val="006A4D74"/>
    <w:rsid w:val="006A5449"/>
    <w:rsid w:val="006A7790"/>
    <w:rsid w:val="006B02D4"/>
    <w:rsid w:val="006B4D22"/>
    <w:rsid w:val="006B4DB7"/>
    <w:rsid w:val="006B4FB7"/>
    <w:rsid w:val="006B52E2"/>
    <w:rsid w:val="006B5C97"/>
    <w:rsid w:val="006C00E9"/>
    <w:rsid w:val="006C14EB"/>
    <w:rsid w:val="006C31C3"/>
    <w:rsid w:val="006C35E8"/>
    <w:rsid w:val="006C3657"/>
    <w:rsid w:val="006C383A"/>
    <w:rsid w:val="006C39B3"/>
    <w:rsid w:val="006C439D"/>
    <w:rsid w:val="006C4AD6"/>
    <w:rsid w:val="006C56AD"/>
    <w:rsid w:val="006C674A"/>
    <w:rsid w:val="006C7203"/>
    <w:rsid w:val="006C759E"/>
    <w:rsid w:val="006C75F2"/>
    <w:rsid w:val="006D069F"/>
    <w:rsid w:val="006D06E2"/>
    <w:rsid w:val="006D2754"/>
    <w:rsid w:val="006D35EB"/>
    <w:rsid w:val="006D48C5"/>
    <w:rsid w:val="006D5189"/>
    <w:rsid w:val="006D5CA1"/>
    <w:rsid w:val="006D62E3"/>
    <w:rsid w:val="006D719A"/>
    <w:rsid w:val="006D7229"/>
    <w:rsid w:val="006D7A82"/>
    <w:rsid w:val="006E0D2B"/>
    <w:rsid w:val="006E1547"/>
    <w:rsid w:val="006E1B4E"/>
    <w:rsid w:val="006E2088"/>
    <w:rsid w:val="006E2D56"/>
    <w:rsid w:val="006E35E8"/>
    <w:rsid w:val="006E3AE4"/>
    <w:rsid w:val="006E42AE"/>
    <w:rsid w:val="006E56A6"/>
    <w:rsid w:val="006E5A1C"/>
    <w:rsid w:val="006E69D6"/>
    <w:rsid w:val="006E6D40"/>
    <w:rsid w:val="006E70C6"/>
    <w:rsid w:val="006F13ED"/>
    <w:rsid w:val="006F1E5E"/>
    <w:rsid w:val="006F1FAE"/>
    <w:rsid w:val="006F2443"/>
    <w:rsid w:val="006F25A4"/>
    <w:rsid w:val="006F2B51"/>
    <w:rsid w:val="006F40B6"/>
    <w:rsid w:val="006F40BD"/>
    <w:rsid w:val="006F4192"/>
    <w:rsid w:val="006F4CDE"/>
    <w:rsid w:val="006F4F9D"/>
    <w:rsid w:val="006F500D"/>
    <w:rsid w:val="006F64CC"/>
    <w:rsid w:val="006F6E4D"/>
    <w:rsid w:val="00700464"/>
    <w:rsid w:val="007013DF"/>
    <w:rsid w:val="0070175F"/>
    <w:rsid w:val="00702ADC"/>
    <w:rsid w:val="00703E77"/>
    <w:rsid w:val="00704E00"/>
    <w:rsid w:val="0070519F"/>
    <w:rsid w:val="00705A4A"/>
    <w:rsid w:val="00706FA2"/>
    <w:rsid w:val="00710C23"/>
    <w:rsid w:val="00710D97"/>
    <w:rsid w:val="0071106A"/>
    <w:rsid w:val="00712314"/>
    <w:rsid w:val="007124C7"/>
    <w:rsid w:val="00712686"/>
    <w:rsid w:val="00712D22"/>
    <w:rsid w:val="00713CB9"/>
    <w:rsid w:val="00713E5B"/>
    <w:rsid w:val="00714F48"/>
    <w:rsid w:val="00715F63"/>
    <w:rsid w:val="0071672F"/>
    <w:rsid w:val="00716CB3"/>
    <w:rsid w:val="00717B0A"/>
    <w:rsid w:val="00720C51"/>
    <w:rsid w:val="007218E2"/>
    <w:rsid w:val="00723066"/>
    <w:rsid w:val="0072348E"/>
    <w:rsid w:val="007236FC"/>
    <w:rsid w:val="007245C6"/>
    <w:rsid w:val="0072578A"/>
    <w:rsid w:val="007258F0"/>
    <w:rsid w:val="00726032"/>
    <w:rsid w:val="0072611C"/>
    <w:rsid w:val="00726E09"/>
    <w:rsid w:val="007337A7"/>
    <w:rsid w:val="007347CC"/>
    <w:rsid w:val="00734F82"/>
    <w:rsid w:val="00735B51"/>
    <w:rsid w:val="0073639B"/>
    <w:rsid w:val="0073640F"/>
    <w:rsid w:val="00736906"/>
    <w:rsid w:val="00737503"/>
    <w:rsid w:val="00737A5D"/>
    <w:rsid w:val="007402FD"/>
    <w:rsid w:val="00740F0F"/>
    <w:rsid w:val="00740F36"/>
    <w:rsid w:val="00740FDF"/>
    <w:rsid w:val="007426BC"/>
    <w:rsid w:val="007446AD"/>
    <w:rsid w:val="0074497A"/>
    <w:rsid w:val="00745AF4"/>
    <w:rsid w:val="00745CFC"/>
    <w:rsid w:val="00745E63"/>
    <w:rsid w:val="00750096"/>
    <w:rsid w:val="007515A7"/>
    <w:rsid w:val="007515CD"/>
    <w:rsid w:val="00751C6D"/>
    <w:rsid w:val="007536C3"/>
    <w:rsid w:val="00753B3B"/>
    <w:rsid w:val="00753B51"/>
    <w:rsid w:val="00755ED2"/>
    <w:rsid w:val="00756D28"/>
    <w:rsid w:val="0076094C"/>
    <w:rsid w:val="00761584"/>
    <w:rsid w:val="0076171C"/>
    <w:rsid w:val="00761FF0"/>
    <w:rsid w:val="00762076"/>
    <w:rsid w:val="007629B5"/>
    <w:rsid w:val="007640A4"/>
    <w:rsid w:val="00764FD5"/>
    <w:rsid w:val="0076513A"/>
    <w:rsid w:val="0076540B"/>
    <w:rsid w:val="00765439"/>
    <w:rsid w:val="00765681"/>
    <w:rsid w:val="00765C47"/>
    <w:rsid w:val="0076603C"/>
    <w:rsid w:val="00766738"/>
    <w:rsid w:val="00766B10"/>
    <w:rsid w:val="007675D1"/>
    <w:rsid w:val="007676FE"/>
    <w:rsid w:val="00767A3C"/>
    <w:rsid w:val="007720EC"/>
    <w:rsid w:val="007722AF"/>
    <w:rsid w:val="007746BD"/>
    <w:rsid w:val="00776295"/>
    <w:rsid w:val="007762F0"/>
    <w:rsid w:val="00776B19"/>
    <w:rsid w:val="007774DC"/>
    <w:rsid w:val="00777D33"/>
    <w:rsid w:val="007805DE"/>
    <w:rsid w:val="0078101C"/>
    <w:rsid w:val="00781FDC"/>
    <w:rsid w:val="00782E3C"/>
    <w:rsid w:val="00783079"/>
    <w:rsid w:val="00783DD7"/>
    <w:rsid w:val="0078423F"/>
    <w:rsid w:val="00784ED8"/>
    <w:rsid w:val="007850A0"/>
    <w:rsid w:val="00786827"/>
    <w:rsid w:val="0078686A"/>
    <w:rsid w:val="0078686E"/>
    <w:rsid w:val="00786B31"/>
    <w:rsid w:val="00790CFC"/>
    <w:rsid w:val="00791943"/>
    <w:rsid w:val="00794495"/>
    <w:rsid w:val="00794A20"/>
    <w:rsid w:val="007959CD"/>
    <w:rsid w:val="00796523"/>
    <w:rsid w:val="007971F2"/>
    <w:rsid w:val="0079779F"/>
    <w:rsid w:val="00797807"/>
    <w:rsid w:val="00797CE8"/>
    <w:rsid w:val="007A00AB"/>
    <w:rsid w:val="007A5852"/>
    <w:rsid w:val="007A5902"/>
    <w:rsid w:val="007B2347"/>
    <w:rsid w:val="007B2E81"/>
    <w:rsid w:val="007B3880"/>
    <w:rsid w:val="007B76AE"/>
    <w:rsid w:val="007C1A4A"/>
    <w:rsid w:val="007C1F69"/>
    <w:rsid w:val="007C2101"/>
    <w:rsid w:val="007C4A20"/>
    <w:rsid w:val="007C62B9"/>
    <w:rsid w:val="007C6706"/>
    <w:rsid w:val="007C7FC6"/>
    <w:rsid w:val="007D0186"/>
    <w:rsid w:val="007D01AA"/>
    <w:rsid w:val="007D0B03"/>
    <w:rsid w:val="007D2527"/>
    <w:rsid w:val="007D2726"/>
    <w:rsid w:val="007D2B40"/>
    <w:rsid w:val="007D310F"/>
    <w:rsid w:val="007D3C91"/>
    <w:rsid w:val="007D523D"/>
    <w:rsid w:val="007D5286"/>
    <w:rsid w:val="007D5332"/>
    <w:rsid w:val="007D6ADC"/>
    <w:rsid w:val="007D7753"/>
    <w:rsid w:val="007D7B0B"/>
    <w:rsid w:val="007D7F52"/>
    <w:rsid w:val="007D7FE5"/>
    <w:rsid w:val="007E0767"/>
    <w:rsid w:val="007E0B6D"/>
    <w:rsid w:val="007E1971"/>
    <w:rsid w:val="007E38B5"/>
    <w:rsid w:val="007E3B7B"/>
    <w:rsid w:val="007E4404"/>
    <w:rsid w:val="007E4A32"/>
    <w:rsid w:val="007E5653"/>
    <w:rsid w:val="007E5943"/>
    <w:rsid w:val="007E5BB0"/>
    <w:rsid w:val="007E6C26"/>
    <w:rsid w:val="007E7049"/>
    <w:rsid w:val="007E7137"/>
    <w:rsid w:val="007E73DD"/>
    <w:rsid w:val="007F07BF"/>
    <w:rsid w:val="007F1173"/>
    <w:rsid w:val="007F118C"/>
    <w:rsid w:val="007F2355"/>
    <w:rsid w:val="007F343B"/>
    <w:rsid w:val="007F38E8"/>
    <w:rsid w:val="007F5BB0"/>
    <w:rsid w:val="007F6384"/>
    <w:rsid w:val="007F7323"/>
    <w:rsid w:val="007F77D3"/>
    <w:rsid w:val="00800747"/>
    <w:rsid w:val="00801555"/>
    <w:rsid w:val="008016A8"/>
    <w:rsid w:val="008019F8"/>
    <w:rsid w:val="008020E2"/>
    <w:rsid w:val="00802766"/>
    <w:rsid w:val="00802786"/>
    <w:rsid w:val="00802B84"/>
    <w:rsid w:val="00803A91"/>
    <w:rsid w:val="00803C87"/>
    <w:rsid w:val="00804480"/>
    <w:rsid w:val="008058FD"/>
    <w:rsid w:val="008069B7"/>
    <w:rsid w:val="00806CA1"/>
    <w:rsid w:val="0081018C"/>
    <w:rsid w:val="00810329"/>
    <w:rsid w:val="0081056D"/>
    <w:rsid w:val="008106FD"/>
    <w:rsid w:val="00810F14"/>
    <w:rsid w:val="00811459"/>
    <w:rsid w:val="00811C00"/>
    <w:rsid w:val="00811E9E"/>
    <w:rsid w:val="008120E6"/>
    <w:rsid w:val="0081212E"/>
    <w:rsid w:val="008151BB"/>
    <w:rsid w:val="00815743"/>
    <w:rsid w:val="008158BD"/>
    <w:rsid w:val="00815DA1"/>
    <w:rsid w:val="0081600A"/>
    <w:rsid w:val="008175BE"/>
    <w:rsid w:val="00817692"/>
    <w:rsid w:val="008202B7"/>
    <w:rsid w:val="00820CFD"/>
    <w:rsid w:val="00821488"/>
    <w:rsid w:val="00821D17"/>
    <w:rsid w:val="0082216F"/>
    <w:rsid w:val="008227B7"/>
    <w:rsid w:val="00822DD5"/>
    <w:rsid w:val="00822F27"/>
    <w:rsid w:val="00823A9D"/>
    <w:rsid w:val="00824438"/>
    <w:rsid w:val="00824C7D"/>
    <w:rsid w:val="00824EC5"/>
    <w:rsid w:val="008259F4"/>
    <w:rsid w:val="00825D4A"/>
    <w:rsid w:val="00827151"/>
    <w:rsid w:val="00827796"/>
    <w:rsid w:val="00827D62"/>
    <w:rsid w:val="00833857"/>
    <w:rsid w:val="00833F06"/>
    <w:rsid w:val="00834AFC"/>
    <w:rsid w:val="00835797"/>
    <w:rsid w:val="00835E7B"/>
    <w:rsid w:val="00836179"/>
    <w:rsid w:val="00837F14"/>
    <w:rsid w:val="00840478"/>
    <w:rsid w:val="008416EA"/>
    <w:rsid w:val="008418F1"/>
    <w:rsid w:val="00843201"/>
    <w:rsid w:val="008447BD"/>
    <w:rsid w:val="00844828"/>
    <w:rsid w:val="00845211"/>
    <w:rsid w:val="0084524A"/>
    <w:rsid w:val="008459CC"/>
    <w:rsid w:val="008461B9"/>
    <w:rsid w:val="00850C6D"/>
    <w:rsid w:val="00851027"/>
    <w:rsid w:val="00851B4F"/>
    <w:rsid w:val="00852870"/>
    <w:rsid w:val="00853137"/>
    <w:rsid w:val="008536A4"/>
    <w:rsid w:val="00855043"/>
    <w:rsid w:val="008550DE"/>
    <w:rsid w:val="00856029"/>
    <w:rsid w:val="00856B2B"/>
    <w:rsid w:val="00857A20"/>
    <w:rsid w:val="00862D34"/>
    <w:rsid w:val="00864925"/>
    <w:rsid w:val="00864B21"/>
    <w:rsid w:val="008662D3"/>
    <w:rsid w:val="0087074A"/>
    <w:rsid w:val="00870F28"/>
    <w:rsid w:val="00871679"/>
    <w:rsid w:val="0087197B"/>
    <w:rsid w:val="00871D5D"/>
    <w:rsid w:val="0087271D"/>
    <w:rsid w:val="008729BB"/>
    <w:rsid w:val="008739DC"/>
    <w:rsid w:val="00873A8D"/>
    <w:rsid w:val="0087408A"/>
    <w:rsid w:val="00874BB5"/>
    <w:rsid w:val="00876E38"/>
    <w:rsid w:val="008814AD"/>
    <w:rsid w:val="00881BC1"/>
    <w:rsid w:val="0088201D"/>
    <w:rsid w:val="00883048"/>
    <w:rsid w:val="008830C9"/>
    <w:rsid w:val="008839B5"/>
    <w:rsid w:val="008841BB"/>
    <w:rsid w:val="0088439A"/>
    <w:rsid w:val="00884A00"/>
    <w:rsid w:val="0088530C"/>
    <w:rsid w:val="00885A3F"/>
    <w:rsid w:val="008861C8"/>
    <w:rsid w:val="00886572"/>
    <w:rsid w:val="00887AFE"/>
    <w:rsid w:val="008900F1"/>
    <w:rsid w:val="0089047F"/>
    <w:rsid w:val="00890DB6"/>
    <w:rsid w:val="00892799"/>
    <w:rsid w:val="00892C53"/>
    <w:rsid w:val="00893075"/>
    <w:rsid w:val="00895376"/>
    <w:rsid w:val="00895A13"/>
    <w:rsid w:val="0089645E"/>
    <w:rsid w:val="008973E2"/>
    <w:rsid w:val="008977CF"/>
    <w:rsid w:val="00897883"/>
    <w:rsid w:val="008A0428"/>
    <w:rsid w:val="008A11B0"/>
    <w:rsid w:val="008A1329"/>
    <w:rsid w:val="008A24E8"/>
    <w:rsid w:val="008A34FA"/>
    <w:rsid w:val="008A38CD"/>
    <w:rsid w:val="008A3B71"/>
    <w:rsid w:val="008A3F59"/>
    <w:rsid w:val="008A6360"/>
    <w:rsid w:val="008B0C65"/>
    <w:rsid w:val="008B1194"/>
    <w:rsid w:val="008B1324"/>
    <w:rsid w:val="008B164B"/>
    <w:rsid w:val="008B22F7"/>
    <w:rsid w:val="008B24A1"/>
    <w:rsid w:val="008B33F4"/>
    <w:rsid w:val="008B3B02"/>
    <w:rsid w:val="008B3BDA"/>
    <w:rsid w:val="008B3E92"/>
    <w:rsid w:val="008B486B"/>
    <w:rsid w:val="008B4A73"/>
    <w:rsid w:val="008B4BF0"/>
    <w:rsid w:val="008B4BF1"/>
    <w:rsid w:val="008B4C72"/>
    <w:rsid w:val="008B565D"/>
    <w:rsid w:val="008B59D3"/>
    <w:rsid w:val="008B6EF3"/>
    <w:rsid w:val="008C05A1"/>
    <w:rsid w:val="008C077A"/>
    <w:rsid w:val="008C0F94"/>
    <w:rsid w:val="008C346A"/>
    <w:rsid w:val="008C41C8"/>
    <w:rsid w:val="008C47B5"/>
    <w:rsid w:val="008C47DC"/>
    <w:rsid w:val="008C5FE6"/>
    <w:rsid w:val="008C6D2D"/>
    <w:rsid w:val="008C6E47"/>
    <w:rsid w:val="008C7FCF"/>
    <w:rsid w:val="008D0C69"/>
    <w:rsid w:val="008D14A2"/>
    <w:rsid w:val="008D180A"/>
    <w:rsid w:val="008D23E8"/>
    <w:rsid w:val="008D2C16"/>
    <w:rsid w:val="008D4A5F"/>
    <w:rsid w:val="008D4B10"/>
    <w:rsid w:val="008D4B6E"/>
    <w:rsid w:val="008D5BBE"/>
    <w:rsid w:val="008D642E"/>
    <w:rsid w:val="008D6DC2"/>
    <w:rsid w:val="008D7138"/>
    <w:rsid w:val="008D7E35"/>
    <w:rsid w:val="008D7E88"/>
    <w:rsid w:val="008E04E6"/>
    <w:rsid w:val="008E0C46"/>
    <w:rsid w:val="008E1A80"/>
    <w:rsid w:val="008E23F0"/>
    <w:rsid w:val="008E2441"/>
    <w:rsid w:val="008E5740"/>
    <w:rsid w:val="008E7879"/>
    <w:rsid w:val="008F04BB"/>
    <w:rsid w:val="008F45E3"/>
    <w:rsid w:val="008F4866"/>
    <w:rsid w:val="008F4CD0"/>
    <w:rsid w:val="008F4F30"/>
    <w:rsid w:val="008F4FBF"/>
    <w:rsid w:val="008F56CB"/>
    <w:rsid w:val="008F5742"/>
    <w:rsid w:val="008F5BD1"/>
    <w:rsid w:val="008F6F0E"/>
    <w:rsid w:val="008F7781"/>
    <w:rsid w:val="008F7A61"/>
    <w:rsid w:val="009027B0"/>
    <w:rsid w:val="0090341D"/>
    <w:rsid w:val="00904C73"/>
    <w:rsid w:val="009050C7"/>
    <w:rsid w:val="00905B43"/>
    <w:rsid w:val="009063D1"/>
    <w:rsid w:val="00906636"/>
    <w:rsid w:val="009069FC"/>
    <w:rsid w:val="00906C85"/>
    <w:rsid w:val="0090795B"/>
    <w:rsid w:val="00907B1A"/>
    <w:rsid w:val="00907F10"/>
    <w:rsid w:val="00910A2C"/>
    <w:rsid w:val="00911C41"/>
    <w:rsid w:val="00911CCD"/>
    <w:rsid w:val="00912BA1"/>
    <w:rsid w:val="00913A9D"/>
    <w:rsid w:val="00913FBD"/>
    <w:rsid w:val="0091417E"/>
    <w:rsid w:val="009157CA"/>
    <w:rsid w:val="00915C0A"/>
    <w:rsid w:val="00917718"/>
    <w:rsid w:val="009179CE"/>
    <w:rsid w:val="00917A67"/>
    <w:rsid w:val="00921597"/>
    <w:rsid w:val="00921EFF"/>
    <w:rsid w:val="00922326"/>
    <w:rsid w:val="00923800"/>
    <w:rsid w:val="00924640"/>
    <w:rsid w:val="00924879"/>
    <w:rsid w:val="00925C13"/>
    <w:rsid w:val="0092733E"/>
    <w:rsid w:val="009273F6"/>
    <w:rsid w:val="0092749C"/>
    <w:rsid w:val="0092797F"/>
    <w:rsid w:val="0093088A"/>
    <w:rsid w:val="00930EE7"/>
    <w:rsid w:val="0093219D"/>
    <w:rsid w:val="009324FA"/>
    <w:rsid w:val="00932969"/>
    <w:rsid w:val="00933748"/>
    <w:rsid w:val="0093619B"/>
    <w:rsid w:val="00936865"/>
    <w:rsid w:val="00937B72"/>
    <w:rsid w:val="00940C08"/>
    <w:rsid w:val="00940DBC"/>
    <w:rsid w:val="00941B9B"/>
    <w:rsid w:val="009429DD"/>
    <w:rsid w:val="0094540F"/>
    <w:rsid w:val="00945F3E"/>
    <w:rsid w:val="00946F29"/>
    <w:rsid w:val="009475A6"/>
    <w:rsid w:val="00951D37"/>
    <w:rsid w:val="00952703"/>
    <w:rsid w:val="00952B53"/>
    <w:rsid w:val="00953520"/>
    <w:rsid w:val="0095571C"/>
    <w:rsid w:val="009569C9"/>
    <w:rsid w:val="00957128"/>
    <w:rsid w:val="00957EA2"/>
    <w:rsid w:val="009609C5"/>
    <w:rsid w:val="00960B13"/>
    <w:rsid w:val="00960F1F"/>
    <w:rsid w:val="00961970"/>
    <w:rsid w:val="00962601"/>
    <w:rsid w:val="00963FB5"/>
    <w:rsid w:val="009641B6"/>
    <w:rsid w:val="00965128"/>
    <w:rsid w:val="00965463"/>
    <w:rsid w:val="00965C05"/>
    <w:rsid w:val="009662F5"/>
    <w:rsid w:val="00966F56"/>
    <w:rsid w:val="00967013"/>
    <w:rsid w:val="00967F50"/>
    <w:rsid w:val="009703D3"/>
    <w:rsid w:val="00970662"/>
    <w:rsid w:val="009728A9"/>
    <w:rsid w:val="00972989"/>
    <w:rsid w:val="009736A1"/>
    <w:rsid w:val="009744EC"/>
    <w:rsid w:val="00975242"/>
    <w:rsid w:val="00975511"/>
    <w:rsid w:val="0097572C"/>
    <w:rsid w:val="00976641"/>
    <w:rsid w:val="00976B3A"/>
    <w:rsid w:val="00976FAC"/>
    <w:rsid w:val="00980223"/>
    <w:rsid w:val="00980A1E"/>
    <w:rsid w:val="00981464"/>
    <w:rsid w:val="00981953"/>
    <w:rsid w:val="009820FA"/>
    <w:rsid w:val="00982E07"/>
    <w:rsid w:val="00985773"/>
    <w:rsid w:val="0098588B"/>
    <w:rsid w:val="00985EDA"/>
    <w:rsid w:val="0098619A"/>
    <w:rsid w:val="009869D5"/>
    <w:rsid w:val="00987F3A"/>
    <w:rsid w:val="0099011C"/>
    <w:rsid w:val="009904C0"/>
    <w:rsid w:val="009908F0"/>
    <w:rsid w:val="00992EAA"/>
    <w:rsid w:val="0099353B"/>
    <w:rsid w:val="00994832"/>
    <w:rsid w:val="009950DC"/>
    <w:rsid w:val="0099511F"/>
    <w:rsid w:val="009963A3"/>
    <w:rsid w:val="00996E40"/>
    <w:rsid w:val="0099757C"/>
    <w:rsid w:val="00997C34"/>
    <w:rsid w:val="009A2928"/>
    <w:rsid w:val="009A2F7C"/>
    <w:rsid w:val="009A3544"/>
    <w:rsid w:val="009A5DC1"/>
    <w:rsid w:val="009A5FE7"/>
    <w:rsid w:val="009A66E6"/>
    <w:rsid w:val="009A678B"/>
    <w:rsid w:val="009A7026"/>
    <w:rsid w:val="009B063C"/>
    <w:rsid w:val="009B10F6"/>
    <w:rsid w:val="009B1C26"/>
    <w:rsid w:val="009B2D6C"/>
    <w:rsid w:val="009B4D97"/>
    <w:rsid w:val="009B54D5"/>
    <w:rsid w:val="009B555E"/>
    <w:rsid w:val="009B601F"/>
    <w:rsid w:val="009B69D4"/>
    <w:rsid w:val="009B7D9A"/>
    <w:rsid w:val="009C0113"/>
    <w:rsid w:val="009C10BF"/>
    <w:rsid w:val="009C12D5"/>
    <w:rsid w:val="009C255F"/>
    <w:rsid w:val="009C4058"/>
    <w:rsid w:val="009C4499"/>
    <w:rsid w:val="009C4700"/>
    <w:rsid w:val="009C55B0"/>
    <w:rsid w:val="009C5D00"/>
    <w:rsid w:val="009C7E41"/>
    <w:rsid w:val="009D02D9"/>
    <w:rsid w:val="009D0C26"/>
    <w:rsid w:val="009D13B7"/>
    <w:rsid w:val="009D2395"/>
    <w:rsid w:val="009D2B8F"/>
    <w:rsid w:val="009D4C00"/>
    <w:rsid w:val="009D58C9"/>
    <w:rsid w:val="009D63BA"/>
    <w:rsid w:val="009D7335"/>
    <w:rsid w:val="009D74DA"/>
    <w:rsid w:val="009D76BE"/>
    <w:rsid w:val="009D7D19"/>
    <w:rsid w:val="009E00C8"/>
    <w:rsid w:val="009E0F45"/>
    <w:rsid w:val="009E10DD"/>
    <w:rsid w:val="009E2841"/>
    <w:rsid w:val="009E2FBD"/>
    <w:rsid w:val="009E3B43"/>
    <w:rsid w:val="009E540F"/>
    <w:rsid w:val="009E5811"/>
    <w:rsid w:val="009E6120"/>
    <w:rsid w:val="009E7A15"/>
    <w:rsid w:val="009E7F14"/>
    <w:rsid w:val="009F2103"/>
    <w:rsid w:val="009F4AC9"/>
    <w:rsid w:val="009F5714"/>
    <w:rsid w:val="009F65F5"/>
    <w:rsid w:val="009F667C"/>
    <w:rsid w:val="009F6C40"/>
    <w:rsid w:val="009F72FC"/>
    <w:rsid w:val="009F7B64"/>
    <w:rsid w:val="009F7DC2"/>
    <w:rsid w:val="00A00446"/>
    <w:rsid w:val="00A005EE"/>
    <w:rsid w:val="00A034EE"/>
    <w:rsid w:val="00A03C06"/>
    <w:rsid w:val="00A07B0B"/>
    <w:rsid w:val="00A07F3A"/>
    <w:rsid w:val="00A10365"/>
    <w:rsid w:val="00A108A2"/>
    <w:rsid w:val="00A11492"/>
    <w:rsid w:val="00A128B6"/>
    <w:rsid w:val="00A12C2B"/>
    <w:rsid w:val="00A15033"/>
    <w:rsid w:val="00A15B46"/>
    <w:rsid w:val="00A15E09"/>
    <w:rsid w:val="00A15E89"/>
    <w:rsid w:val="00A16707"/>
    <w:rsid w:val="00A1703F"/>
    <w:rsid w:val="00A17469"/>
    <w:rsid w:val="00A20134"/>
    <w:rsid w:val="00A2053A"/>
    <w:rsid w:val="00A20D52"/>
    <w:rsid w:val="00A21629"/>
    <w:rsid w:val="00A21E13"/>
    <w:rsid w:val="00A2241C"/>
    <w:rsid w:val="00A231F3"/>
    <w:rsid w:val="00A23D28"/>
    <w:rsid w:val="00A24D56"/>
    <w:rsid w:val="00A24F8F"/>
    <w:rsid w:val="00A24FF8"/>
    <w:rsid w:val="00A2744D"/>
    <w:rsid w:val="00A3009C"/>
    <w:rsid w:val="00A30514"/>
    <w:rsid w:val="00A31569"/>
    <w:rsid w:val="00A3184D"/>
    <w:rsid w:val="00A31D47"/>
    <w:rsid w:val="00A31E2B"/>
    <w:rsid w:val="00A33D15"/>
    <w:rsid w:val="00A351C8"/>
    <w:rsid w:val="00A355F8"/>
    <w:rsid w:val="00A36F56"/>
    <w:rsid w:val="00A402C7"/>
    <w:rsid w:val="00A41DA1"/>
    <w:rsid w:val="00A41FD2"/>
    <w:rsid w:val="00A449B2"/>
    <w:rsid w:val="00A460E1"/>
    <w:rsid w:val="00A46496"/>
    <w:rsid w:val="00A46E89"/>
    <w:rsid w:val="00A47479"/>
    <w:rsid w:val="00A476A5"/>
    <w:rsid w:val="00A5006B"/>
    <w:rsid w:val="00A5077C"/>
    <w:rsid w:val="00A50A62"/>
    <w:rsid w:val="00A51E1D"/>
    <w:rsid w:val="00A5204D"/>
    <w:rsid w:val="00A53434"/>
    <w:rsid w:val="00A5513D"/>
    <w:rsid w:val="00A55CB4"/>
    <w:rsid w:val="00A560A4"/>
    <w:rsid w:val="00A5649A"/>
    <w:rsid w:val="00A56670"/>
    <w:rsid w:val="00A575EE"/>
    <w:rsid w:val="00A57BFB"/>
    <w:rsid w:val="00A60AD3"/>
    <w:rsid w:val="00A61569"/>
    <w:rsid w:val="00A61AA1"/>
    <w:rsid w:val="00A61B5E"/>
    <w:rsid w:val="00A63248"/>
    <w:rsid w:val="00A63518"/>
    <w:rsid w:val="00A63969"/>
    <w:rsid w:val="00A63AF2"/>
    <w:rsid w:val="00A63C86"/>
    <w:rsid w:val="00A6426E"/>
    <w:rsid w:val="00A64B60"/>
    <w:rsid w:val="00A65767"/>
    <w:rsid w:val="00A65A08"/>
    <w:rsid w:val="00A66A4B"/>
    <w:rsid w:val="00A67080"/>
    <w:rsid w:val="00A705EE"/>
    <w:rsid w:val="00A71212"/>
    <w:rsid w:val="00A716E9"/>
    <w:rsid w:val="00A71EFC"/>
    <w:rsid w:val="00A72246"/>
    <w:rsid w:val="00A72849"/>
    <w:rsid w:val="00A72AD7"/>
    <w:rsid w:val="00A72CCD"/>
    <w:rsid w:val="00A73202"/>
    <w:rsid w:val="00A7595E"/>
    <w:rsid w:val="00A764A1"/>
    <w:rsid w:val="00A76811"/>
    <w:rsid w:val="00A802AB"/>
    <w:rsid w:val="00A81076"/>
    <w:rsid w:val="00A8153F"/>
    <w:rsid w:val="00A81875"/>
    <w:rsid w:val="00A84906"/>
    <w:rsid w:val="00A8517E"/>
    <w:rsid w:val="00A85751"/>
    <w:rsid w:val="00A85765"/>
    <w:rsid w:val="00A85D95"/>
    <w:rsid w:val="00A8658E"/>
    <w:rsid w:val="00A86D3E"/>
    <w:rsid w:val="00A87688"/>
    <w:rsid w:val="00A87AF5"/>
    <w:rsid w:val="00A90435"/>
    <w:rsid w:val="00A9100E"/>
    <w:rsid w:val="00A92129"/>
    <w:rsid w:val="00A92147"/>
    <w:rsid w:val="00A92F5D"/>
    <w:rsid w:val="00A93AF4"/>
    <w:rsid w:val="00A943B1"/>
    <w:rsid w:val="00AA135A"/>
    <w:rsid w:val="00AA1B30"/>
    <w:rsid w:val="00AA3E7C"/>
    <w:rsid w:val="00AA5DA5"/>
    <w:rsid w:val="00AA77DD"/>
    <w:rsid w:val="00AA7D6E"/>
    <w:rsid w:val="00AB0025"/>
    <w:rsid w:val="00AB0335"/>
    <w:rsid w:val="00AB0CB9"/>
    <w:rsid w:val="00AB14A3"/>
    <w:rsid w:val="00AB14AD"/>
    <w:rsid w:val="00AB15D7"/>
    <w:rsid w:val="00AB1AA0"/>
    <w:rsid w:val="00AB234A"/>
    <w:rsid w:val="00AB2429"/>
    <w:rsid w:val="00AB2A4A"/>
    <w:rsid w:val="00AB2E6B"/>
    <w:rsid w:val="00AB4565"/>
    <w:rsid w:val="00AB47C2"/>
    <w:rsid w:val="00AB68E8"/>
    <w:rsid w:val="00AB6FC8"/>
    <w:rsid w:val="00AB76F4"/>
    <w:rsid w:val="00AB77EC"/>
    <w:rsid w:val="00AB79A2"/>
    <w:rsid w:val="00AC0276"/>
    <w:rsid w:val="00AC0952"/>
    <w:rsid w:val="00AC191B"/>
    <w:rsid w:val="00AC2886"/>
    <w:rsid w:val="00AC359C"/>
    <w:rsid w:val="00AC38A8"/>
    <w:rsid w:val="00AC4F28"/>
    <w:rsid w:val="00AC5CC5"/>
    <w:rsid w:val="00AC611B"/>
    <w:rsid w:val="00AC690B"/>
    <w:rsid w:val="00AC7536"/>
    <w:rsid w:val="00AC7744"/>
    <w:rsid w:val="00AC7904"/>
    <w:rsid w:val="00AD1236"/>
    <w:rsid w:val="00AD1EF3"/>
    <w:rsid w:val="00AD2178"/>
    <w:rsid w:val="00AD486F"/>
    <w:rsid w:val="00AD4C32"/>
    <w:rsid w:val="00AD4D34"/>
    <w:rsid w:val="00AD5897"/>
    <w:rsid w:val="00AD5C16"/>
    <w:rsid w:val="00AD6136"/>
    <w:rsid w:val="00AD691A"/>
    <w:rsid w:val="00AD696A"/>
    <w:rsid w:val="00AD6BA3"/>
    <w:rsid w:val="00AD6E6A"/>
    <w:rsid w:val="00AE074D"/>
    <w:rsid w:val="00AE0861"/>
    <w:rsid w:val="00AE099C"/>
    <w:rsid w:val="00AE0FD0"/>
    <w:rsid w:val="00AE11CC"/>
    <w:rsid w:val="00AE17D3"/>
    <w:rsid w:val="00AE18FB"/>
    <w:rsid w:val="00AE1BAD"/>
    <w:rsid w:val="00AE1C23"/>
    <w:rsid w:val="00AE3831"/>
    <w:rsid w:val="00AE4800"/>
    <w:rsid w:val="00AE4A5C"/>
    <w:rsid w:val="00AE4E89"/>
    <w:rsid w:val="00AE4F22"/>
    <w:rsid w:val="00AE517E"/>
    <w:rsid w:val="00AE51DC"/>
    <w:rsid w:val="00AE586B"/>
    <w:rsid w:val="00AE7E89"/>
    <w:rsid w:val="00AF0FC1"/>
    <w:rsid w:val="00AF138B"/>
    <w:rsid w:val="00AF1850"/>
    <w:rsid w:val="00AF1C4C"/>
    <w:rsid w:val="00AF1DDA"/>
    <w:rsid w:val="00AF1FE7"/>
    <w:rsid w:val="00AF2A26"/>
    <w:rsid w:val="00AF452F"/>
    <w:rsid w:val="00AF4FBB"/>
    <w:rsid w:val="00AF5263"/>
    <w:rsid w:val="00AF5641"/>
    <w:rsid w:val="00AF6788"/>
    <w:rsid w:val="00B0000C"/>
    <w:rsid w:val="00B014AF"/>
    <w:rsid w:val="00B02295"/>
    <w:rsid w:val="00B0268B"/>
    <w:rsid w:val="00B027FF"/>
    <w:rsid w:val="00B037FE"/>
    <w:rsid w:val="00B05C2B"/>
    <w:rsid w:val="00B06493"/>
    <w:rsid w:val="00B0678D"/>
    <w:rsid w:val="00B11A92"/>
    <w:rsid w:val="00B1238F"/>
    <w:rsid w:val="00B12771"/>
    <w:rsid w:val="00B12C16"/>
    <w:rsid w:val="00B12CF0"/>
    <w:rsid w:val="00B13139"/>
    <w:rsid w:val="00B14B3E"/>
    <w:rsid w:val="00B16F84"/>
    <w:rsid w:val="00B17D1F"/>
    <w:rsid w:val="00B17F79"/>
    <w:rsid w:val="00B21636"/>
    <w:rsid w:val="00B21A95"/>
    <w:rsid w:val="00B21CF6"/>
    <w:rsid w:val="00B240C0"/>
    <w:rsid w:val="00B2417F"/>
    <w:rsid w:val="00B24434"/>
    <w:rsid w:val="00B259E8"/>
    <w:rsid w:val="00B26324"/>
    <w:rsid w:val="00B26AF7"/>
    <w:rsid w:val="00B27184"/>
    <w:rsid w:val="00B3035B"/>
    <w:rsid w:val="00B32DD0"/>
    <w:rsid w:val="00B3314C"/>
    <w:rsid w:val="00B3454B"/>
    <w:rsid w:val="00B34B25"/>
    <w:rsid w:val="00B37CE2"/>
    <w:rsid w:val="00B4051D"/>
    <w:rsid w:val="00B4255B"/>
    <w:rsid w:val="00B4302B"/>
    <w:rsid w:val="00B446C5"/>
    <w:rsid w:val="00B4491B"/>
    <w:rsid w:val="00B4507B"/>
    <w:rsid w:val="00B461F4"/>
    <w:rsid w:val="00B46328"/>
    <w:rsid w:val="00B466F1"/>
    <w:rsid w:val="00B46B58"/>
    <w:rsid w:val="00B474C0"/>
    <w:rsid w:val="00B4764A"/>
    <w:rsid w:val="00B47B03"/>
    <w:rsid w:val="00B52602"/>
    <w:rsid w:val="00B52B20"/>
    <w:rsid w:val="00B52EA0"/>
    <w:rsid w:val="00B534CF"/>
    <w:rsid w:val="00B537E3"/>
    <w:rsid w:val="00B53CE2"/>
    <w:rsid w:val="00B54620"/>
    <w:rsid w:val="00B56386"/>
    <w:rsid w:val="00B5694F"/>
    <w:rsid w:val="00B56D4A"/>
    <w:rsid w:val="00B572D2"/>
    <w:rsid w:val="00B57569"/>
    <w:rsid w:val="00B60677"/>
    <w:rsid w:val="00B60D1D"/>
    <w:rsid w:val="00B61973"/>
    <w:rsid w:val="00B61EF6"/>
    <w:rsid w:val="00B62F9D"/>
    <w:rsid w:val="00B6304E"/>
    <w:rsid w:val="00B630DF"/>
    <w:rsid w:val="00B63C11"/>
    <w:rsid w:val="00B64D32"/>
    <w:rsid w:val="00B64E0D"/>
    <w:rsid w:val="00B64F45"/>
    <w:rsid w:val="00B65ADF"/>
    <w:rsid w:val="00B66980"/>
    <w:rsid w:val="00B701C9"/>
    <w:rsid w:val="00B7059D"/>
    <w:rsid w:val="00B7082C"/>
    <w:rsid w:val="00B70D78"/>
    <w:rsid w:val="00B714BD"/>
    <w:rsid w:val="00B73E00"/>
    <w:rsid w:val="00B740F2"/>
    <w:rsid w:val="00B74664"/>
    <w:rsid w:val="00B74745"/>
    <w:rsid w:val="00B76061"/>
    <w:rsid w:val="00B760B0"/>
    <w:rsid w:val="00B76D38"/>
    <w:rsid w:val="00B76D6B"/>
    <w:rsid w:val="00B772EB"/>
    <w:rsid w:val="00B80125"/>
    <w:rsid w:val="00B801C5"/>
    <w:rsid w:val="00B80B7E"/>
    <w:rsid w:val="00B81552"/>
    <w:rsid w:val="00B81682"/>
    <w:rsid w:val="00B81F26"/>
    <w:rsid w:val="00B83CC1"/>
    <w:rsid w:val="00B8423B"/>
    <w:rsid w:val="00B8474C"/>
    <w:rsid w:val="00B8482F"/>
    <w:rsid w:val="00B84CC2"/>
    <w:rsid w:val="00B8541C"/>
    <w:rsid w:val="00B86F7A"/>
    <w:rsid w:val="00B87D56"/>
    <w:rsid w:val="00B9178E"/>
    <w:rsid w:val="00B91B32"/>
    <w:rsid w:val="00B91EBE"/>
    <w:rsid w:val="00B91F42"/>
    <w:rsid w:val="00B9260A"/>
    <w:rsid w:val="00B92E5C"/>
    <w:rsid w:val="00B930BB"/>
    <w:rsid w:val="00B9350A"/>
    <w:rsid w:val="00B935F1"/>
    <w:rsid w:val="00B93C73"/>
    <w:rsid w:val="00B94469"/>
    <w:rsid w:val="00B94B75"/>
    <w:rsid w:val="00B95662"/>
    <w:rsid w:val="00B97569"/>
    <w:rsid w:val="00BA16B3"/>
    <w:rsid w:val="00BA1EC0"/>
    <w:rsid w:val="00BA250C"/>
    <w:rsid w:val="00BA2AE8"/>
    <w:rsid w:val="00BA3060"/>
    <w:rsid w:val="00BA3083"/>
    <w:rsid w:val="00BA3092"/>
    <w:rsid w:val="00BA3515"/>
    <w:rsid w:val="00BA3EF7"/>
    <w:rsid w:val="00BA4789"/>
    <w:rsid w:val="00BA4850"/>
    <w:rsid w:val="00BA5B7C"/>
    <w:rsid w:val="00BA5CC6"/>
    <w:rsid w:val="00BA6773"/>
    <w:rsid w:val="00BA691C"/>
    <w:rsid w:val="00BB1008"/>
    <w:rsid w:val="00BB162E"/>
    <w:rsid w:val="00BB1756"/>
    <w:rsid w:val="00BB1A70"/>
    <w:rsid w:val="00BB1C50"/>
    <w:rsid w:val="00BB1C5B"/>
    <w:rsid w:val="00BB3739"/>
    <w:rsid w:val="00BB431B"/>
    <w:rsid w:val="00BB4568"/>
    <w:rsid w:val="00BB535D"/>
    <w:rsid w:val="00BB6D1A"/>
    <w:rsid w:val="00BC031F"/>
    <w:rsid w:val="00BC0835"/>
    <w:rsid w:val="00BC0906"/>
    <w:rsid w:val="00BC0E59"/>
    <w:rsid w:val="00BC1A5E"/>
    <w:rsid w:val="00BC2446"/>
    <w:rsid w:val="00BC27D1"/>
    <w:rsid w:val="00BC3888"/>
    <w:rsid w:val="00BC4358"/>
    <w:rsid w:val="00BC5216"/>
    <w:rsid w:val="00BC5775"/>
    <w:rsid w:val="00BC5DA8"/>
    <w:rsid w:val="00BD0AD7"/>
    <w:rsid w:val="00BD17F5"/>
    <w:rsid w:val="00BD196C"/>
    <w:rsid w:val="00BD1BD7"/>
    <w:rsid w:val="00BD1EBB"/>
    <w:rsid w:val="00BD3667"/>
    <w:rsid w:val="00BD3C82"/>
    <w:rsid w:val="00BD50DE"/>
    <w:rsid w:val="00BD6B21"/>
    <w:rsid w:val="00BD6E56"/>
    <w:rsid w:val="00BD730B"/>
    <w:rsid w:val="00BD7A56"/>
    <w:rsid w:val="00BE2288"/>
    <w:rsid w:val="00BE22DC"/>
    <w:rsid w:val="00BE25C7"/>
    <w:rsid w:val="00BE4144"/>
    <w:rsid w:val="00BE4946"/>
    <w:rsid w:val="00BE4CA3"/>
    <w:rsid w:val="00BE5957"/>
    <w:rsid w:val="00BE5B2A"/>
    <w:rsid w:val="00BE6810"/>
    <w:rsid w:val="00BE6DE9"/>
    <w:rsid w:val="00BE767A"/>
    <w:rsid w:val="00BF0255"/>
    <w:rsid w:val="00BF0313"/>
    <w:rsid w:val="00BF0545"/>
    <w:rsid w:val="00BF12E0"/>
    <w:rsid w:val="00BF167D"/>
    <w:rsid w:val="00BF1B71"/>
    <w:rsid w:val="00BF27FA"/>
    <w:rsid w:val="00BF2D6D"/>
    <w:rsid w:val="00BF2F6F"/>
    <w:rsid w:val="00BF331B"/>
    <w:rsid w:val="00BF3D43"/>
    <w:rsid w:val="00BF401C"/>
    <w:rsid w:val="00BF45EC"/>
    <w:rsid w:val="00BF5112"/>
    <w:rsid w:val="00BF52F4"/>
    <w:rsid w:val="00BF56B7"/>
    <w:rsid w:val="00BF57D5"/>
    <w:rsid w:val="00BF6197"/>
    <w:rsid w:val="00BF6C66"/>
    <w:rsid w:val="00BF6C7C"/>
    <w:rsid w:val="00BF7A8E"/>
    <w:rsid w:val="00BF7ACE"/>
    <w:rsid w:val="00C0008B"/>
    <w:rsid w:val="00C00E76"/>
    <w:rsid w:val="00C01337"/>
    <w:rsid w:val="00C028EB"/>
    <w:rsid w:val="00C044AD"/>
    <w:rsid w:val="00C04B41"/>
    <w:rsid w:val="00C04E75"/>
    <w:rsid w:val="00C053B1"/>
    <w:rsid w:val="00C06213"/>
    <w:rsid w:val="00C0725E"/>
    <w:rsid w:val="00C07C1E"/>
    <w:rsid w:val="00C10BF3"/>
    <w:rsid w:val="00C10C43"/>
    <w:rsid w:val="00C12EC3"/>
    <w:rsid w:val="00C17467"/>
    <w:rsid w:val="00C204FA"/>
    <w:rsid w:val="00C20541"/>
    <w:rsid w:val="00C21722"/>
    <w:rsid w:val="00C2183B"/>
    <w:rsid w:val="00C21979"/>
    <w:rsid w:val="00C21F81"/>
    <w:rsid w:val="00C23136"/>
    <w:rsid w:val="00C23621"/>
    <w:rsid w:val="00C24C41"/>
    <w:rsid w:val="00C25268"/>
    <w:rsid w:val="00C25851"/>
    <w:rsid w:val="00C25F36"/>
    <w:rsid w:val="00C26D98"/>
    <w:rsid w:val="00C270D2"/>
    <w:rsid w:val="00C2790F"/>
    <w:rsid w:val="00C30570"/>
    <w:rsid w:val="00C30F1D"/>
    <w:rsid w:val="00C3387F"/>
    <w:rsid w:val="00C338E7"/>
    <w:rsid w:val="00C3393A"/>
    <w:rsid w:val="00C33BF1"/>
    <w:rsid w:val="00C34D9F"/>
    <w:rsid w:val="00C34E61"/>
    <w:rsid w:val="00C35569"/>
    <w:rsid w:val="00C36D5A"/>
    <w:rsid w:val="00C4004F"/>
    <w:rsid w:val="00C4202A"/>
    <w:rsid w:val="00C421F0"/>
    <w:rsid w:val="00C42BF6"/>
    <w:rsid w:val="00C42E05"/>
    <w:rsid w:val="00C42E1B"/>
    <w:rsid w:val="00C44C00"/>
    <w:rsid w:val="00C45687"/>
    <w:rsid w:val="00C45A91"/>
    <w:rsid w:val="00C46D31"/>
    <w:rsid w:val="00C47B99"/>
    <w:rsid w:val="00C47BBC"/>
    <w:rsid w:val="00C50805"/>
    <w:rsid w:val="00C50A87"/>
    <w:rsid w:val="00C5200B"/>
    <w:rsid w:val="00C52F27"/>
    <w:rsid w:val="00C53151"/>
    <w:rsid w:val="00C53253"/>
    <w:rsid w:val="00C534D5"/>
    <w:rsid w:val="00C55B24"/>
    <w:rsid w:val="00C55F66"/>
    <w:rsid w:val="00C5621B"/>
    <w:rsid w:val="00C56D7A"/>
    <w:rsid w:val="00C56EDD"/>
    <w:rsid w:val="00C570CA"/>
    <w:rsid w:val="00C6005A"/>
    <w:rsid w:val="00C62346"/>
    <w:rsid w:val="00C62D51"/>
    <w:rsid w:val="00C62E3F"/>
    <w:rsid w:val="00C66758"/>
    <w:rsid w:val="00C667EE"/>
    <w:rsid w:val="00C66900"/>
    <w:rsid w:val="00C71028"/>
    <w:rsid w:val="00C713E5"/>
    <w:rsid w:val="00C71EA8"/>
    <w:rsid w:val="00C720EA"/>
    <w:rsid w:val="00C734D9"/>
    <w:rsid w:val="00C7404D"/>
    <w:rsid w:val="00C75EB4"/>
    <w:rsid w:val="00C75F31"/>
    <w:rsid w:val="00C76DAE"/>
    <w:rsid w:val="00C772AB"/>
    <w:rsid w:val="00C80341"/>
    <w:rsid w:val="00C80566"/>
    <w:rsid w:val="00C80A2B"/>
    <w:rsid w:val="00C80A74"/>
    <w:rsid w:val="00C8181D"/>
    <w:rsid w:val="00C81882"/>
    <w:rsid w:val="00C83094"/>
    <w:rsid w:val="00C834BA"/>
    <w:rsid w:val="00C852FA"/>
    <w:rsid w:val="00C854B0"/>
    <w:rsid w:val="00C8759D"/>
    <w:rsid w:val="00C87602"/>
    <w:rsid w:val="00C902AD"/>
    <w:rsid w:val="00C90907"/>
    <w:rsid w:val="00C918E1"/>
    <w:rsid w:val="00C91C6C"/>
    <w:rsid w:val="00C93DC7"/>
    <w:rsid w:val="00C94C49"/>
    <w:rsid w:val="00CA00E0"/>
    <w:rsid w:val="00CA111C"/>
    <w:rsid w:val="00CA2692"/>
    <w:rsid w:val="00CA34E7"/>
    <w:rsid w:val="00CA3F57"/>
    <w:rsid w:val="00CA50F5"/>
    <w:rsid w:val="00CA52F6"/>
    <w:rsid w:val="00CA6FAC"/>
    <w:rsid w:val="00CA7D19"/>
    <w:rsid w:val="00CB03B0"/>
    <w:rsid w:val="00CB115F"/>
    <w:rsid w:val="00CB12D5"/>
    <w:rsid w:val="00CB1EB2"/>
    <w:rsid w:val="00CB21BE"/>
    <w:rsid w:val="00CB2B1A"/>
    <w:rsid w:val="00CB2D98"/>
    <w:rsid w:val="00CB3821"/>
    <w:rsid w:val="00CB56E1"/>
    <w:rsid w:val="00CB5FE6"/>
    <w:rsid w:val="00CB619D"/>
    <w:rsid w:val="00CB62D7"/>
    <w:rsid w:val="00CB674D"/>
    <w:rsid w:val="00CB68D1"/>
    <w:rsid w:val="00CB71E1"/>
    <w:rsid w:val="00CC07D4"/>
    <w:rsid w:val="00CC0EE6"/>
    <w:rsid w:val="00CC1CC0"/>
    <w:rsid w:val="00CC2CDC"/>
    <w:rsid w:val="00CC5AE9"/>
    <w:rsid w:val="00CC68EA"/>
    <w:rsid w:val="00CD059A"/>
    <w:rsid w:val="00CD0668"/>
    <w:rsid w:val="00CD21BB"/>
    <w:rsid w:val="00CD316F"/>
    <w:rsid w:val="00CD3494"/>
    <w:rsid w:val="00CD4649"/>
    <w:rsid w:val="00CD4DCF"/>
    <w:rsid w:val="00CD5A3E"/>
    <w:rsid w:val="00CE0EFC"/>
    <w:rsid w:val="00CE0F8A"/>
    <w:rsid w:val="00CE10A3"/>
    <w:rsid w:val="00CE123E"/>
    <w:rsid w:val="00CE1650"/>
    <w:rsid w:val="00CE1A88"/>
    <w:rsid w:val="00CE20B4"/>
    <w:rsid w:val="00CE2A69"/>
    <w:rsid w:val="00CE2FA1"/>
    <w:rsid w:val="00CE4971"/>
    <w:rsid w:val="00CE5305"/>
    <w:rsid w:val="00CE54F2"/>
    <w:rsid w:val="00CE56E6"/>
    <w:rsid w:val="00CE5F95"/>
    <w:rsid w:val="00CE7ED1"/>
    <w:rsid w:val="00CF036F"/>
    <w:rsid w:val="00CF04F0"/>
    <w:rsid w:val="00CF1059"/>
    <w:rsid w:val="00CF14C6"/>
    <w:rsid w:val="00CF2AAD"/>
    <w:rsid w:val="00CF3095"/>
    <w:rsid w:val="00CF31C1"/>
    <w:rsid w:val="00CF5800"/>
    <w:rsid w:val="00CF7122"/>
    <w:rsid w:val="00CF7A15"/>
    <w:rsid w:val="00CF7E73"/>
    <w:rsid w:val="00CF7EC1"/>
    <w:rsid w:val="00D002C8"/>
    <w:rsid w:val="00D013B5"/>
    <w:rsid w:val="00D01B52"/>
    <w:rsid w:val="00D02CB6"/>
    <w:rsid w:val="00D031E3"/>
    <w:rsid w:val="00D03271"/>
    <w:rsid w:val="00D03E2D"/>
    <w:rsid w:val="00D04860"/>
    <w:rsid w:val="00D04AD0"/>
    <w:rsid w:val="00D06004"/>
    <w:rsid w:val="00D06C18"/>
    <w:rsid w:val="00D06C1F"/>
    <w:rsid w:val="00D07935"/>
    <w:rsid w:val="00D07B19"/>
    <w:rsid w:val="00D10756"/>
    <w:rsid w:val="00D10F9F"/>
    <w:rsid w:val="00D1120A"/>
    <w:rsid w:val="00D133A6"/>
    <w:rsid w:val="00D14108"/>
    <w:rsid w:val="00D14E55"/>
    <w:rsid w:val="00D15771"/>
    <w:rsid w:val="00D15C25"/>
    <w:rsid w:val="00D17548"/>
    <w:rsid w:val="00D202DA"/>
    <w:rsid w:val="00D218B3"/>
    <w:rsid w:val="00D22632"/>
    <w:rsid w:val="00D22F0C"/>
    <w:rsid w:val="00D237E5"/>
    <w:rsid w:val="00D237FE"/>
    <w:rsid w:val="00D23B4B"/>
    <w:rsid w:val="00D2410C"/>
    <w:rsid w:val="00D25C53"/>
    <w:rsid w:val="00D26217"/>
    <w:rsid w:val="00D26EAF"/>
    <w:rsid w:val="00D2766A"/>
    <w:rsid w:val="00D300A6"/>
    <w:rsid w:val="00D30B9E"/>
    <w:rsid w:val="00D3109D"/>
    <w:rsid w:val="00D32889"/>
    <w:rsid w:val="00D33339"/>
    <w:rsid w:val="00D334A1"/>
    <w:rsid w:val="00D336C7"/>
    <w:rsid w:val="00D344E4"/>
    <w:rsid w:val="00D35207"/>
    <w:rsid w:val="00D36D89"/>
    <w:rsid w:val="00D37D8D"/>
    <w:rsid w:val="00D401F3"/>
    <w:rsid w:val="00D4138B"/>
    <w:rsid w:val="00D41E2E"/>
    <w:rsid w:val="00D42C3B"/>
    <w:rsid w:val="00D462A5"/>
    <w:rsid w:val="00D4662B"/>
    <w:rsid w:val="00D46F9D"/>
    <w:rsid w:val="00D47D04"/>
    <w:rsid w:val="00D47E1F"/>
    <w:rsid w:val="00D50918"/>
    <w:rsid w:val="00D51C9B"/>
    <w:rsid w:val="00D5200D"/>
    <w:rsid w:val="00D521C3"/>
    <w:rsid w:val="00D52A24"/>
    <w:rsid w:val="00D53670"/>
    <w:rsid w:val="00D5372F"/>
    <w:rsid w:val="00D556AB"/>
    <w:rsid w:val="00D558FB"/>
    <w:rsid w:val="00D56843"/>
    <w:rsid w:val="00D57EC8"/>
    <w:rsid w:val="00D606DC"/>
    <w:rsid w:val="00D60955"/>
    <w:rsid w:val="00D61292"/>
    <w:rsid w:val="00D615A9"/>
    <w:rsid w:val="00D61AF7"/>
    <w:rsid w:val="00D61E41"/>
    <w:rsid w:val="00D6207A"/>
    <w:rsid w:val="00D6211E"/>
    <w:rsid w:val="00D626DC"/>
    <w:rsid w:val="00D62AC2"/>
    <w:rsid w:val="00D62BA6"/>
    <w:rsid w:val="00D645E1"/>
    <w:rsid w:val="00D64D9F"/>
    <w:rsid w:val="00D654A5"/>
    <w:rsid w:val="00D66C9A"/>
    <w:rsid w:val="00D66FBA"/>
    <w:rsid w:val="00D6782A"/>
    <w:rsid w:val="00D725B3"/>
    <w:rsid w:val="00D727B7"/>
    <w:rsid w:val="00D727F0"/>
    <w:rsid w:val="00D72D90"/>
    <w:rsid w:val="00D72DD9"/>
    <w:rsid w:val="00D72DE1"/>
    <w:rsid w:val="00D75EC5"/>
    <w:rsid w:val="00D762AD"/>
    <w:rsid w:val="00D76827"/>
    <w:rsid w:val="00D77CDA"/>
    <w:rsid w:val="00D77FA2"/>
    <w:rsid w:val="00D80EB9"/>
    <w:rsid w:val="00D81B27"/>
    <w:rsid w:val="00D83448"/>
    <w:rsid w:val="00D87A1F"/>
    <w:rsid w:val="00D90D42"/>
    <w:rsid w:val="00D90FDC"/>
    <w:rsid w:val="00D9178C"/>
    <w:rsid w:val="00D92161"/>
    <w:rsid w:val="00D92602"/>
    <w:rsid w:val="00D9557D"/>
    <w:rsid w:val="00D956FF"/>
    <w:rsid w:val="00D95FEE"/>
    <w:rsid w:val="00D97719"/>
    <w:rsid w:val="00DA0EBF"/>
    <w:rsid w:val="00DA0F13"/>
    <w:rsid w:val="00DA15EA"/>
    <w:rsid w:val="00DA2AF9"/>
    <w:rsid w:val="00DA4BFC"/>
    <w:rsid w:val="00DA4F6C"/>
    <w:rsid w:val="00DA5823"/>
    <w:rsid w:val="00DA6377"/>
    <w:rsid w:val="00DA6A29"/>
    <w:rsid w:val="00DA6C1B"/>
    <w:rsid w:val="00DA6C76"/>
    <w:rsid w:val="00DA6F12"/>
    <w:rsid w:val="00DA73B6"/>
    <w:rsid w:val="00DA7A7B"/>
    <w:rsid w:val="00DB158A"/>
    <w:rsid w:val="00DB1C2D"/>
    <w:rsid w:val="00DB28BC"/>
    <w:rsid w:val="00DB32C8"/>
    <w:rsid w:val="00DB4D31"/>
    <w:rsid w:val="00DB50DF"/>
    <w:rsid w:val="00DB60CB"/>
    <w:rsid w:val="00DB775B"/>
    <w:rsid w:val="00DB7FBB"/>
    <w:rsid w:val="00DC0308"/>
    <w:rsid w:val="00DC0310"/>
    <w:rsid w:val="00DC0567"/>
    <w:rsid w:val="00DC1A9B"/>
    <w:rsid w:val="00DC1AC2"/>
    <w:rsid w:val="00DC1CFC"/>
    <w:rsid w:val="00DC1D49"/>
    <w:rsid w:val="00DC1E1B"/>
    <w:rsid w:val="00DC1E24"/>
    <w:rsid w:val="00DC2E4F"/>
    <w:rsid w:val="00DC4497"/>
    <w:rsid w:val="00DC4654"/>
    <w:rsid w:val="00DC519B"/>
    <w:rsid w:val="00DC576A"/>
    <w:rsid w:val="00DC58D9"/>
    <w:rsid w:val="00DC59A3"/>
    <w:rsid w:val="00DC5B24"/>
    <w:rsid w:val="00DC77B4"/>
    <w:rsid w:val="00DC7BD5"/>
    <w:rsid w:val="00DC7DBB"/>
    <w:rsid w:val="00DD0502"/>
    <w:rsid w:val="00DD080F"/>
    <w:rsid w:val="00DD0884"/>
    <w:rsid w:val="00DD32C2"/>
    <w:rsid w:val="00DD4095"/>
    <w:rsid w:val="00DD4985"/>
    <w:rsid w:val="00DD54D3"/>
    <w:rsid w:val="00DD66F7"/>
    <w:rsid w:val="00DD6CF2"/>
    <w:rsid w:val="00DD78C4"/>
    <w:rsid w:val="00DD794A"/>
    <w:rsid w:val="00DE021B"/>
    <w:rsid w:val="00DE12AF"/>
    <w:rsid w:val="00DE1519"/>
    <w:rsid w:val="00DE17E5"/>
    <w:rsid w:val="00DE1D67"/>
    <w:rsid w:val="00DE2B33"/>
    <w:rsid w:val="00DE330B"/>
    <w:rsid w:val="00DE40DB"/>
    <w:rsid w:val="00DE5493"/>
    <w:rsid w:val="00DE5AC1"/>
    <w:rsid w:val="00DE6E61"/>
    <w:rsid w:val="00DE74F9"/>
    <w:rsid w:val="00DE7A70"/>
    <w:rsid w:val="00DE7CF6"/>
    <w:rsid w:val="00DF0D6A"/>
    <w:rsid w:val="00DF1273"/>
    <w:rsid w:val="00DF1CD2"/>
    <w:rsid w:val="00DF335C"/>
    <w:rsid w:val="00DF349A"/>
    <w:rsid w:val="00DF3C5D"/>
    <w:rsid w:val="00DF41C6"/>
    <w:rsid w:val="00DF5271"/>
    <w:rsid w:val="00E0166B"/>
    <w:rsid w:val="00E016EB"/>
    <w:rsid w:val="00E01896"/>
    <w:rsid w:val="00E02F77"/>
    <w:rsid w:val="00E032D2"/>
    <w:rsid w:val="00E033C3"/>
    <w:rsid w:val="00E04835"/>
    <w:rsid w:val="00E04DFE"/>
    <w:rsid w:val="00E067BC"/>
    <w:rsid w:val="00E0764D"/>
    <w:rsid w:val="00E10255"/>
    <w:rsid w:val="00E114E2"/>
    <w:rsid w:val="00E1179E"/>
    <w:rsid w:val="00E12340"/>
    <w:rsid w:val="00E127A8"/>
    <w:rsid w:val="00E13054"/>
    <w:rsid w:val="00E13156"/>
    <w:rsid w:val="00E13B87"/>
    <w:rsid w:val="00E14AEC"/>
    <w:rsid w:val="00E14EC9"/>
    <w:rsid w:val="00E156A2"/>
    <w:rsid w:val="00E15B89"/>
    <w:rsid w:val="00E16482"/>
    <w:rsid w:val="00E16FF7"/>
    <w:rsid w:val="00E1728E"/>
    <w:rsid w:val="00E17CDF"/>
    <w:rsid w:val="00E20449"/>
    <w:rsid w:val="00E208C1"/>
    <w:rsid w:val="00E20FAC"/>
    <w:rsid w:val="00E210B1"/>
    <w:rsid w:val="00E2160A"/>
    <w:rsid w:val="00E21695"/>
    <w:rsid w:val="00E22523"/>
    <w:rsid w:val="00E22ECC"/>
    <w:rsid w:val="00E2329E"/>
    <w:rsid w:val="00E238F6"/>
    <w:rsid w:val="00E24082"/>
    <w:rsid w:val="00E248DD"/>
    <w:rsid w:val="00E24A46"/>
    <w:rsid w:val="00E24AB9"/>
    <w:rsid w:val="00E26F91"/>
    <w:rsid w:val="00E307DB"/>
    <w:rsid w:val="00E30928"/>
    <w:rsid w:val="00E309B7"/>
    <w:rsid w:val="00E30CB8"/>
    <w:rsid w:val="00E32320"/>
    <w:rsid w:val="00E329EE"/>
    <w:rsid w:val="00E32AF8"/>
    <w:rsid w:val="00E32E01"/>
    <w:rsid w:val="00E335D2"/>
    <w:rsid w:val="00E33E90"/>
    <w:rsid w:val="00E34015"/>
    <w:rsid w:val="00E351EB"/>
    <w:rsid w:val="00E3662D"/>
    <w:rsid w:val="00E36A63"/>
    <w:rsid w:val="00E37C68"/>
    <w:rsid w:val="00E4047F"/>
    <w:rsid w:val="00E4069A"/>
    <w:rsid w:val="00E41BC6"/>
    <w:rsid w:val="00E42FE5"/>
    <w:rsid w:val="00E4338B"/>
    <w:rsid w:val="00E44A09"/>
    <w:rsid w:val="00E45129"/>
    <w:rsid w:val="00E45F88"/>
    <w:rsid w:val="00E46410"/>
    <w:rsid w:val="00E46774"/>
    <w:rsid w:val="00E472B5"/>
    <w:rsid w:val="00E47C91"/>
    <w:rsid w:val="00E5009D"/>
    <w:rsid w:val="00E5061F"/>
    <w:rsid w:val="00E50E5A"/>
    <w:rsid w:val="00E51597"/>
    <w:rsid w:val="00E51A1F"/>
    <w:rsid w:val="00E541FA"/>
    <w:rsid w:val="00E54406"/>
    <w:rsid w:val="00E54918"/>
    <w:rsid w:val="00E550DE"/>
    <w:rsid w:val="00E55236"/>
    <w:rsid w:val="00E5643D"/>
    <w:rsid w:val="00E57513"/>
    <w:rsid w:val="00E60947"/>
    <w:rsid w:val="00E609AB"/>
    <w:rsid w:val="00E60B7C"/>
    <w:rsid w:val="00E60BEB"/>
    <w:rsid w:val="00E61E76"/>
    <w:rsid w:val="00E6217B"/>
    <w:rsid w:val="00E63913"/>
    <w:rsid w:val="00E63BB2"/>
    <w:rsid w:val="00E64958"/>
    <w:rsid w:val="00E66849"/>
    <w:rsid w:val="00E66BDA"/>
    <w:rsid w:val="00E67E46"/>
    <w:rsid w:val="00E70529"/>
    <w:rsid w:val="00E70A7D"/>
    <w:rsid w:val="00E70B11"/>
    <w:rsid w:val="00E716BC"/>
    <w:rsid w:val="00E72D3A"/>
    <w:rsid w:val="00E731E6"/>
    <w:rsid w:val="00E73763"/>
    <w:rsid w:val="00E73B96"/>
    <w:rsid w:val="00E73FE9"/>
    <w:rsid w:val="00E75E75"/>
    <w:rsid w:val="00E76251"/>
    <w:rsid w:val="00E7688C"/>
    <w:rsid w:val="00E770F8"/>
    <w:rsid w:val="00E779DC"/>
    <w:rsid w:val="00E80156"/>
    <w:rsid w:val="00E809CD"/>
    <w:rsid w:val="00E81E18"/>
    <w:rsid w:val="00E81E59"/>
    <w:rsid w:val="00E83174"/>
    <w:rsid w:val="00E83711"/>
    <w:rsid w:val="00E83D2B"/>
    <w:rsid w:val="00E8493D"/>
    <w:rsid w:val="00E8493F"/>
    <w:rsid w:val="00E852CF"/>
    <w:rsid w:val="00E853F5"/>
    <w:rsid w:val="00E85A5C"/>
    <w:rsid w:val="00E869F9"/>
    <w:rsid w:val="00E86F5B"/>
    <w:rsid w:val="00E90828"/>
    <w:rsid w:val="00E912E0"/>
    <w:rsid w:val="00E91920"/>
    <w:rsid w:val="00E919EF"/>
    <w:rsid w:val="00E92E9E"/>
    <w:rsid w:val="00E93D39"/>
    <w:rsid w:val="00E947F4"/>
    <w:rsid w:val="00E94889"/>
    <w:rsid w:val="00E94FE7"/>
    <w:rsid w:val="00E9586E"/>
    <w:rsid w:val="00E95CAF"/>
    <w:rsid w:val="00E95D4A"/>
    <w:rsid w:val="00E961D2"/>
    <w:rsid w:val="00E97695"/>
    <w:rsid w:val="00EA115A"/>
    <w:rsid w:val="00EA21BD"/>
    <w:rsid w:val="00EA2266"/>
    <w:rsid w:val="00EA2BCB"/>
    <w:rsid w:val="00EA4F4E"/>
    <w:rsid w:val="00EA5141"/>
    <w:rsid w:val="00EA52EA"/>
    <w:rsid w:val="00EA5C51"/>
    <w:rsid w:val="00EA6D77"/>
    <w:rsid w:val="00EB0782"/>
    <w:rsid w:val="00EB0D25"/>
    <w:rsid w:val="00EB10FD"/>
    <w:rsid w:val="00EB189F"/>
    <w:rsid w:val="00EB21BE"/>
    <w:rsid w:val="00EB2476"/>
    <w:rsid w:val="00EB2F1A"/>
    <w:rsid w:val="00EB4AD8"/>
    <w:rsid w:val="00EB5DE0"/>
    <w:rsid w:val="00EB60DD"/>
    <w:rsid w:val="00EB6495"/>
    <w:rsid w:val="00EB754C"/>
    <w:rsid w:val="00EC022B"/>
    <w:rsid w:val="00EC0469"/>
    <w:rsid w:val="00EC11CD"/>
    <w:rsid w:val="00EC12CA"/>
    <w:rsid w:val="00EC13A3"/>
    <w:rsid w:val="00EC14B0"/>
    <w:rsid w:val="00EC1847"/>
    <w:rsid w:val="00EC2E83"/>
    <w:rsid w:val="00EC3678"/>
    <w:rsid w:val="00EC36D5"/>
    <w:rsid w:val="00EC3A40"/>
    <w:rsid w:val="00EC4C53"/>
    <w:rsid w:val="00EC562B"/>
    <w:rsid w:val="00EC7D43"/>
    <w:rsid w:val="00ED0292"/>
    <w:rsid w:val="00ED1DB0"/>
    <w:rsid w:val="00ED1F15"/>
    <w:rsid w:val="00ED2FD2"/>
    <w:rsid w:val="00ED34F7"/>
    <w:rsid w:val="00ED3C74"/>
    <w:rsid w:val="00ED4148"/>
    <w:rsid w:val="00ED5493"/>
    <w:rsid w:val="00ED5B4A"/>
    <w:rsid w:val="00ED6CAD"/>
    <w:rsid w:val="00ED7478"/>
    <w:rsid w:val="00EE038B"/>
    <w:rsid w:val="00EE0DD5"/>
    <w:rsid w:val="00EE29FE"/>
    <w:rsid w:val="00EE3172"/>
    <w:rsid w:val="00EE3449"/>
    <w:rsid w:val="00EE3D0C"/>
    <w:rsid w:val="00EE437B"/>
    <w:rsid w:val="00EE4517"/>
    <w:rsid w:val="00EE4B2D"/>
    <w:rsid w:val="00EE5C3F"/>
    <w:rsid w:val="00EE5CA5"/>
    <w:rsid w:val="00EE6D6D"/>
    <w:rsid w:val="00EE74E0"/>
    <w:rsid w:val="00EE75A1"/>
    <w:rsid w:val="00EE7754"/>
    <w:rsid w:val="00EE7D46"/>
    <w:rsid w:val="00EF05CA"/>
    <w:rsid w:val="00EF06C4"/>
    <w:rsid w:val="00EF0ACA"/>
    <w:rsid w:val="00EF4728"/>
    <w:rsid w:val="00EF54D8"/>
    <w:rsid w:val="00EF62F2"/>
    <w:rsid w:val="00EF6501"/>
    <w:rsid w:val="00EF74E3"/>
    <w:rsid w:val="00F003D9"/>
    <w:rsid w:val="00F01AB3"/>
    <w:rsid w:val="00F024F1"/>
    <w:rsid w:val="00F02E2C"/>
    <w:rsid w:val="00F02EE3"/>
    <w:rsid w:val="00F03002"/>
    <w:rsid w:val="00F03C57"/>
    <w:rsid w:val="00F04684"/>
    <w:rsid w:val="00F04C45"/>
    <w:rsid w:val="00F05981"/>
    <w:rsid w:val="00F05BE4"/>
    <w:rsid w:val="00F05FBA"/>
    <w:rsid w:val="00F06F55"/>
    <w:rsid w:val="00F1007A"/>
    <w:rsid w:val="00F131F6"/>
    <w:rsid w:val="00F13ED4"/>
    <w:rsid w:val="00F1505F"/>
    <w:rsid w:val="00F201AF"/>
    <w:rsid w:val="00F20803"/>
    <w:rsid w:val="00F20D96"/>
    <w:rsid w:val="00F217EA"/>
    <w:rsid w:val="00F21887"/>
    <w:rsid w:val="00F2199E"/>
    <w:rsid w:val="00F22839"/>
    <w:rsid w:val="00F22E94"/>
    <w:rsid w:val="00F231B6"/>
    <w:rsid w:val="00F24617"/>
    <w:rsid w:val="00F26925"/>
    <w:rsid w:val="00F27364"/>
    <w:rsid w:val="00F311CB"/>
    <w:rsid w:val="00F322B9"/>
    <w:rsid w:val="00F327A6"/>
    <w:rsid w:val="00F334FB"/>
    <w:rsid w:val="00F3351C"/>
    <w:rsid w:val="00F34E51"/>
    <w:rsid w:val="00F378C8"/>
    <w:rsid w:val="00F405DA"/>
    <w:rsid w:val="00F45FA2"/>
    <w:rsid w:val="00F4621B"/>
    <w:rsid w:val="00F47C47"/>
    <w:rsid w:val="00F50F94"/>
    <w:rsid w:val="00F51612"/>
    <w:rsid w:val="00F51BE4"/>
    <w:rsid w:val="00F51E28"/>
    <w:rsid w:val="00F51E5F"/>
    <w:rsid w:val="00F53040"/>
    <w:rsid w:val="00F542A6"/>
    <w:rsid w:val="00F55BBB"/>
    <w:rsid w:val="00F56624"/>
    <w:rsid w:val="00F5774E"/>
    <w:rsid w:val="00F57D31"/>
    <w:rsid w:val="00F57D37"/>
    <w:rsid w:val="00F6017B"/>
    <w:rsid w:val="00F629B1"/>
    <w:rsid w:val="00F6555E"/>
    <w:rsid w:val="00F658EA"/>
    <w:rsid w:val="00F65D20"/>
    <w:rsid w:val="00F6645C"/>
    <w:rsid w:val="00F66CC6"/>
    <w:rsid w:val="00F670C8"/>
    <w:rsid w:val="00F676FF"/>
    <w:rsid w:val="00F6770A"/>
    <w:rsid w:val="00F701E1"/>
    <w:rsid w:val="00F713DA"/>
    <w:rsid w:val="00F72A37"/>
    <w:rsid w:val="00F72DAD"/>
    <w:rsid w:val="00F72ED0"/>
    <w:rsid w:val="00F74815"/>
    <w:rsid w:val="00F74898"/>
    <w:rsid w:val="00F74D35"/>
    <w:rsid w:val="00F751CA"/>
    <w:rsid w:val="00F7586A"/>
    <w:rsid w:val="00F75BB0"/>
    <w:rsid w:val="00F75ECF"/>
    <w:rsid w:val="00F76031"/>
    <w:rsid w:val="00F76F2E"/>
    <w:rsid w:val="00F77413"/>
    <w:rsid w:val="00F77B5C"/>
    <w:rsid w:val="00F80F34"/>
    <w:rsid w:val="00F81563"/>
    <w:rsid w:val="00F82399"/>
    <w:rsid w:val="00F831E0"/>
    <w:rsid w:val="00F8377A"/>
    <w:rsid w:val="00F84496"/>
    <w:rsid w:val="00F847F2"/>
    <w:rsid w:val="00F84838"/>
    <w:rsid w:val="00F853ED"/>
    <w:rsid w:val="00F85E55"/>
    <w:rsid w:val="00F866A0"/>
    <w:rsid w:val="00F873AA"/>
    <w:rsid w:val="00F87815"/>
    <w:rsid w:val="00F9014F"/>
    <w:rsid w:val="00F90273"/>
    <w:rsid w:val="00F9078C"/>
    <w:rsid w:val="00F91745"/>
    <w:rsid w:val="00F9187C"/>
    <w:rsid w:val="00F92F1C"/>
    <w:rsid w:val="00F9388E"/>
    <w:rsid w:val="00F93DA5"/>
    <w:rsid w:val="00F93FDF"/>
    <w:rsid w:val="00F97774"/>
    <w:rsid w:val="00FA0F7F"/>
    <w:rsid w:val="00FA264F"/>
    <w:rsid w:val="00FA271F"/>
    <w:rsid w:val="00FA3099"/>
    <w:rsid w:val="00FA458D"/>
    <w:rsid w:val="00FA5B3D"/>
    <w:rsid w:val="00FA7B2E"/>
    <w:rsid w:val="00FA7CDF"/>
    <w:rsid w:val="00FB097E"/>
    <w:rsid w:val="00FB16C6"/>
    <w:rsid w:val="00FB1794"/>
    <w:rsid w:val="00FB187A"/>
    <w:rsid w:val="00FB297B"/>
    <w:rsid w:val="00FB2BA4"/>
    <w:rsid w:val="00FB4811"/>
    <w:rsid w:val="00FB5547"/>
    <w:rsid w:val="00FB5558"/>
    <w:rsid w:val="00FB5FC1"/>
    <w:rsid w:val="00FB5FE5"/>
    <w:rsid w:val="00FC0BB9"/>
    <w:rsid w:val="00FC1163"/>
    <w:rsid w:val="00FC1247"/>
    <w:rsid w:val="00FC1F9A"/>
    <w:rsid w:val="00FC251F"/>
    <w:rsid w:val="00FC29BA"/>
    <w:rsid w:val="00FC2A50"/>
    <w:rsid w:val="00FC32D2"/>
    <w:rsid w:val="00FC52B2"/>
    <w:rsid w:val="00FC6606"/>
    <w:rsid w:val="00FC79E3"/>
    <w:rsid w:val="00FD0D6B"/>
    <w:rsid w:val="00FD1933"/>
    <w:rsid w:val="00FD274E"/>
    <w:rsid w:val="00FD4300"/>
    <w:rsid w:val="00FD5B92"/>
    <w:rsid w:val="00FD685C"/>
    <w:rsid w:val="00FD696F"/>
    <w:rsid w:val="00FD7697"/>
    <w:rsid w:val="00FE0496"/>
    <w:rsid w:val="00FE33EA"/>
    <w:rsid w:val="00FE4B2E"/>
    <w:rsid w:val="00FE5CAB"/>
    <w:rsid w:val="00FE6285"/>
    <w:rsid w:val="00FE631E"/>
    <w:rsid w:val="00FE79CA"/>
    <w:rsid w:val="00FE7F1E"/>
    <w:rsid w:val="00FF21EE"/>
    <w:rsid w:val="00FF299A"/>
    <w:rsid w:val="00FF43A5"/>
    <w:rsid w:val="00FF4844"/>
    <w:rsid w:val="00FF6DF3"/>
    <w:rsid w:val="00FF7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0233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B10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2A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4DFE"/>
    <w:pPr>
      <w:keepNext/>
      <w:keepLines/>
      <w:spacing w:before="40" w:after="0" w:line="360" w:lineRule="auto"/>
      <w:outlineLvl w:val="1"/>
    </w:pPr>
    <w:rPr>
      <w:rFonts w:ascii="Arial" w:eastAsiaTheme="majorEastAsia" w:hAnsi="Arial" w:cstheme="majorBidi"/>
      <w:b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02F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7BF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aliases w:val="Comment Text Char Char,Comment Text Char1 Char Char,Comment Text Char Char Char Char,Comment Text Char Char1"/>
    <w:basedOn w:val="Normal"/>
    <w:link w:val="CommentTextChar"/>
    <w:uiPriority w:val="99"/>
    <w:unhideWhenUsed/>
    <w:qFormat/>
    <w:rsid w:val="004B1B10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aliases w:val="Comment Text Char Char Char,Comment Text Char1 Char Char Char,Comment Text Char Char Char Char Char,Comment Text Char Char1 Char"/>
    <w:basedOn w:val="DefaultParagraphFont"/>
    <w:link w:val="CommentText"/>
    <w:uiPriority w:val="99"/>
    <w:rsid w:val="004B1B10"/>
    <w:rPr>
      <w:rFonts w:ascii="Calibri" w:eastAsia="Times New Roman" w:hAnsi="Calibri" w:cs="Times New Roman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9F4AC9"/>
    <w:pPr>
      <w:ind w:left="720"/>
      <w:contextualSpacing/>
    </w:pPr>
  </w:style>
  <w:style w:type="table" w:styleId="TableGrid">
    <w:name w:val="Table Grid"/>
    <w:basedOn w:val="TableNormal"/>
    <w:uiPriority w:val="39"/>
    <w:rsid w:val="005938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E04DFE"/>
    <w:rPr>
      <w:rFonts w:ascii="Arial" w:eastAsiaTheme="majorEastAsia" w:hAnsi="Arial" w:cstheme="majorBidi"/>
      <w:b/>
      <w:sz w:val="24"/>
      <w:szCs w:val="32"/>
    </w:rPr>
  </w:style>
  <w:style w:type="character" w:styleId="CommentReference">
    <w:name w:val="annotation reference"/>
    <w:basedOn w:val="DefaultParagraphFont"/>
    <w:uiPriority w:val="99"/>
    <w:unhideWhenUsed/>
    <w:rsid w:val="00E04DF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8C8"/>
    <w:pPr>
      <w:spacing w:after="16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8C8"/>
    <w:rPr>
      <w:rFonts w:ascii="Calibri" w:eastAsiaTheme="minorEastAsia" w:hAnsi="Calibri" w:cs="Times New Roman"/>
      <w:b/>
      <w:bCs/>
      <w:sz w:val="20"/>
      <w:szCs w:val="20"/>
    </w:rPr>
  </w:style>
  <w:style w:type="paragraph" w:customStyle="1" w:styleId="Default">
    <w:name w:val="Default"/>
    <w:rsid w:val="007402FD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7402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able">
    <w:name w:val="Table"/>
    <w:basedOn w:val="Normal"/>
    <w:link w:val="TableChar"/>
    <w:qFormat/>
    <w:rsid w:val="007402FD"/>
    <w:pPr>
      <w:spacing w:line="360" w:lineRule="auto"/>
      <w:jc w:val="both"/>
    </w:pPr>
    <w:rPr>
      <w:rFonts w:ascii="Arial" w:hAnsi="Arial" w:cs="Arial"/>
      <w:b/>
      <w:bCs/>
      <w:sz w:val="24"/>
      <w:szCs w:val="24"/>
    </w:rPr>
  </w:style>
  <w:style w:type="character" w:customStyle="1" w:styleId="TableChar">
    <w:name w:val="Table Char"/>
    <w:basedOn w:val="DefaultParagraphFont"/>
    <w:link w:val="Table"/>
    <w:rsid w:val="007402FD"/>
    <w:rPr>
      <w:rFonts w:ascii="Arial" w:eastAsiaTheme="minorEastAsia" w:hAnsi="Arial" w:cs="Arial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402F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xmsonormal">
    <w:name w:val="x_msonormal"/>
    <w:basedOn w:val="Normal"/>
    <w:rsid w:val="007402FD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eastAsia="en-GB"/>
    </w:rPr>
  </w:style>
  <w:style w:type="paragraph" w:customStyle="1" w:styleId="NormalText">
    <w:name w:val="Normal Text"/>
    <w:basedOn w:val="Normal"/>
    <w:link w:val="NormalTextChar"/>
    <w:qFormat/>
    <w:rsid w:val="007402FD"/>
    <w:pPr>
      <w:spacing w:after="0" w:line="240" w:lineRule="auto"/>
    </w:pPr>
    <w:rPr>
      <w:rFonts w:ascii="Calibri" w:eastAsia="Times New Roman" w:hAnsi="Calibri" w:cs="Times New Roman"/>
      <w:szCs w:val="20"/>
    </w:rPr>
  </w:style>
  <w:style w:type="character" w:customStyle="1" w:styleId="NormalTextChar">
    <w:name w:val="Normal Text Char"/>
    <w:basedOn w:val="DefaultParagraphFont"/>
    <w:link w:val="NormalText"/>
    <w:rsid w:val="007402FD"/>
    <w:rPr>
      <w:rFonts w:ascii="Calibri" w:eastAsia="Times New Roman" w:hAnsi="Calibri" w:cs="Times New Roman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706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70660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4A5DE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0A601D"/>
    <w:pPr>
      <w:spacing w:after="0" w:line="240" w:lineRule="auto"/>
    </w:pPr>
    <w:rPr>
      <w:rFonts w:eastAsiaTheme="minorEastAsia"/>
    </w:rPr>
  </w:style>
  <w:style w:type="paragraph" w:customStyle="1" w:styleId="pf0">
    <w:name w:val="pf0"/>
    <w:basedOn w:val="Normal"/>
    <w:rsid w:val="00BE22DC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BE22DC"/>
    <w:rPr>
      <w:rFonts w:ascii="Segoe UI" w:hAnsi="Segoe UI" w:cs="Segoe UI" w:hint="default"/>
      <w:sz w:val="18"/>
      <w:szCs w:val="18"/>
    </w:rPr>
  </w:style>
  <w:style w:type="paragraph" w:customStyle="1" w:styleId="pf1">
    <w:name w:val="pf1"/>
    <w:basedOn w:val="Normal"/>
    <w:rsid w:val="00BE22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11">
    <w:name w:val="cf11"/>
    <w:basedOn w:val="DefaultParagraphFont"/>
    <w:rsid w:val="00BE22DC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50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0C5"/>
    <w:rPr>
      <w:rFonts w:ascii="Tahoma" w:eastAsiaTheme="minorEastAsia" w:hAnsi="Tahoma" w:cs="Tahoma"/>
      <w:sz w:val="16"/>
      <w:szCs w:val="16"/>
    </w:rPr>
  </w:style>
  <w:style w:type="paragraph" w:customStyle="1" w:styleId="pttabletextleftaligned">
    <w:name w:val="pttabletextleftaligned"/>
    <w:basedOn w:val="Normal"/>
    <w:uiPriority w:val="99"/>
    <w:rsid w:val="00506379"/>
    <w:pPr>
      <w:spacing w:before="60" w:after="60" w:line="240" w:lineRule="auto"/>
    </w:pPr>
    <w:rPr>
      <w:rFonts w:ascii="Times New Roman" w:eastAsiaTheme="minorHAnsi" w:hAnsi="Times New Roman" w:cs="Times New Roman"/>
      <w:sz w:val="20"/>
      <w:szCs w:val="20"/>
      <w:lang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0637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D5AA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5AA6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5AA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5AA6"/>
    <w:rPr>
      <w:rFonts w:ascii="Calibri" w:eastAsiaTheme="minorEastAsia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F2A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uthors-list-item">
    <w:name w:val="authors-list-item"/>
    <w:basedOn w:val="DefaultParagraphFont"/>
    <w:rsid w:val="002D6FA7"/>
  </w:style>
  <w:style w:type="character" w:customStyle="1" w:styleId="author-sup-separator">
    <w:name w:val="author-sup-separator"/>
    <w:basedOn w:val="DefaultParagraphFont"/>
    <w:rsid w:val="002D6FA7"/>
  </w:style>
  <w:style w:type="character" w:customStyle="1" w:styleId="comma">
    <w:name w:val="comma"/>
    <w:basedOn w:val="DefaultParagraphFont"/>
    <w:rsid w:val="002D6FA7"/>
  </w:style>
  <w:style w:type="character" w:styleId="Strong">
    <w:name w:val="Strong"/>
    <w:basedOn w:val="DefaultParagraphFont"/>
    <w:uiPriority w:val="22"/>
    <w:qFormat/>
    <w:rsid w:val="00714F48"/>
    <w:rPr>
      <w:b/>
      <w:bCs/>
    </w:rPr>
  </w:style>
  <w:style w:type="paragraph" w:customStyle="1" w:styleId="Normale">
    <w:name w:val="Normale"/>
    <w:uiPriority w:val="99"/>
    <w:rsid w:val="00714F4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1D7CEC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8A34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4F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A34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4FA"/>
    <w:rPr>
      <w:rFonts w:eastAsiaTheme="minorEastAsi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F6B3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6B35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F6B35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717B0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17B0A"/>
    <w:pPr>
      <w:spacing w:after="0" w:line="240" w:lineRule="auto"/>
    </w:pPr>
    <w:rPr>
      <w:kern w:val="2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B10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2A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4DFE"/>
    <w:pPr>
      <w:keepNext/>
      <w:keepLines/>
      <w:spacing w:before="40" w:after="0" w:line="360" w:lineRule="auto"/>
      <w:outlineLvl w:val="1"/>
    </w:pPr>
    <w:rPr>
      <w:rFonts w:ascii="Arial" w:eastAsiaTheme="majorEastAsia" w:hAnsi="Arial" w:cstheme="majorBidi"/>
      <w:b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02F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7BF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aliases w:val="Comment Text Char Char,Comment Text Char1 Char Char,Comment Text Char Char Char Char,Comment Text Char Char1"/>
    <w:basedOn w:val="Normal"/>
    <w:link w:val="CommentTextChar"/>
    <w:uiPriority w:val="99"/>
    <w:unhideWhenUsed/>
    <w:qFormat/>
    <w:rsid w:val="004B1B10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aliases w:val="Comment Text Char Char Char,Comment Text Char1 Char Char Char,Comment Text Char Char Char Char Char,Comment Text Char Char1 Char"/>
    <w:basedOn w:val="DefaultParagraphFont"/>
    <w:link w:val="CommentText"/>
    <w:uiPriority w:val="99"/>
    <w:rsid w:val="004B1B10"/>
    <w:rPr>
      <w:rFonts w:ascii="Calibri" w:eastAsia="Times New Roman" w:hAnsi="Calibri" w:cs="Times New Roman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9F4AC9"/>
    <w:pPr>
      <w:ind w:left="720"/>
      <w:contextualSpacing/>
    </w:pPr>
  </w:style>
  <w:style w:type="table" w:styleId="TableGrid">
    <w:name w:val="Table Grid"/>
    <w:basedOn w:val="TableNormal"/>
    <w:uiPriority w:val="39"/>
    <w:rsid w:val="005938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E04DFE"/>
    <w:rPr>
      <w:rFonts w:ascii="Arial" w:eastAsiaTheme="majorEastAsia" w:hAnsi="Arial" w:cstheme="majorBidi"/>
      <w:b/>
      <w:sz w:val="24"/>
      <w:szCs w:val="32"/>
    </w:rPr>
  </w:style>
  <w:style w:type="character" w:styleId="CommentReference">
    <w:name w:val="annotation reference"/>
    <w:basedOn w:val="DefaultParagraphFont"/>
    <w:uiPriority w:val="99"/>
    <w:unhideWhenUsed/>
    <w:rsid w:val="00E04DF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8C8"/>
    <w:pPr>
      <w:spacing w:after="16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8C8"/>
    <w:rPr>
      <w:rFonts w:ascii="Calibri" w:eastAsiaTheme="minorEastAsia" w:hAnsi="Calibri" w:cs="Times New Roman"/>
      <w:b/>
      <w:bCs/>
      <w:sz w:val="20"/>
      <w:szCs w:val="20"/>
    </w:rPr>
  </w:style>
  <w:style w:type="paragraph" w:customStyle="1" w:styleId="Default">
    <w:name w:val="Default"/>
    <w:rsid w:val="007402FD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7402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able">
    <w:name w:val="Table"/>
    <w:basedOn w:val="Normal"/>
    <w:link w:val="TableChar"/>
    <w:qFormat/>
    <w:rsid w:val="007402FD"/>
    <w:pPr>
      <w:spacing w:line="360" w:lineRule="auto"/>
      <w:jc w:val="both"/>
    </w:pPr>
    <w:rPr>
      <w:rFonts w:ascii="Arial" w:hAnsi="Arial" w:cs="Arial"/>
      <w:b/>
      <w:bCs/>
      <w:sz w:val="24"/>
      <w:szCs w:val="24"/>
    </w:rPr>
  </w:style>
  <w:style w:type="character" w:customStyle="1" w:styleId="TableChar">
    <w:name w:val="Table Char"/>
    <w:basedOn w:val="DefaultParagraphFont"/>
    <w:link w:val="Table"/>
    <w:rsid w:val="007402FD"/>
    <w:rPr>
      <w:rFonts w:ascii="Arial" w:eastAsiaTheme="minorEastAsia" w:hAnsi="Arial" w:cs="Arial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402F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xmsonormal">
    <w:name w:val="x_msonormal"/>
    <w:basedOn w:val="Normal"/>
    <w:rsid w:val="007402FD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eastAsia="en-GB"/>
    </w:rPr>
  </w:style>
  <w:style w:type="paragraph" w:customStyle="1" w:styleId="NormalText">
    <w:name w:val="Normal Text"/>
    <w:basedOn w:val="Normal"/>
    <w:link w:val="NormalTextChar"/>
    <w:qFormat/>
    <w:rsid w:val="007402FD"/>
    <w:pPr>
      <w:spacing w:after="0" w:line="240" w:lineRule="auto"/>
    </w:pPr>
    <w:rPr>
      <w:rFonts w:ascii="Calibri" w:eastAsia="Times New Roman" w:hAnsi="Calibri" w:cs="Times New Roman"/>
      <w:szCs w:val="20"/>
    </w:rPr>
  </w:style>
  <w:style w:type="character" w:customStyle="1" w:styleId="NormalTextChar">
    <w:name w:val="Normal Text Char"/>
    <w:basedOn w:val="DefaultParagraphFont"/>
    <w:link w:val="NormalText"/>
    <w:rsid w:val="007402FD"/>
    <w:rPr>
      <w:rFonts w:ascii="Calibri" w:eastAsia="Times New Roman" w:hAnsi="Calibri" w:cs="Times New Roman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706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70660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4A5DE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0A601D"/>
    <w:pPr>
      <w:spacing w:after="0" w:line="240" w:lineRule="auto"/>
    </w:pPr>
    <w:rPr>
      <w:rFonts w:eastAsiaTheme="minorEastAsia"/>
    </w:rPr>
  </w:style>
  <w:style w:type="paragraph" w:customStyle="1" w:styleId="pf0">
    <w:name w:val="pf0"/>
    <w:basedOn w:val="Normal"/>
    <w:rsid w:val="00BE22DC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BE22DC"/>
    <w:rPr>
      <w:rFonts w:ascii="Segoe UI" w:hAnsi="Segoe UI" w:cs="Segoe UI" w:hint="default"/>
      <w:sz w:val="18"/>
      <w:szCs w:val="18"/>
    </w:rPr>
  </w:style>
  <w:style w:type="paragraph" w:customStyle="1" w:styleId="pf1">
    <w:name w:val="pf1"/>
    <w:basedOn w:val="Normal"/>
    <w:rsid w:val="00BE22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11">
    <w:name w:val="cf11"/>
    <w:basedOn w:val="DefaultParagraphFont"/>
    <w:rsid w:val="00BE22DC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50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0C5"/>
    <w:rPr>
      <w:rFonts w:ascii="Tahoma" w:eastAsiaTheme="minorEastAsia" w:hAnsi="Tahoma" w:cs="Tahoma"/>
      <w:sz w:val="16"/>
      <w:szCs w:val="16"/>
    </w:rPr>
  </w:style>
  <w:style w:type="paragraph" w:customStyle="1" w:styleId="pttabletextleftaligned">
    <w:name w:val="pttabletextleftaligned"/>
    <w:basedOn w:val="Normal"/>
    <w:uiPriority w:val="99"/>
    <w:rsid w:val="00506379"/>
    <w:pPr>
      <w:spacing w:before="60" w:after="60" w:line="240" w:lineRule="auto"/>
    </w:pPr>
    <w:rPr>
      <w:rFonts w:ascii="Times New Roman" w:eastAsiaTheme="minorHAnsi" w:hAnsi="Times New Roman" w:cs="Times New Roman"/>
      <w:sz w:val="20"/>
      <w:szCs w:val="20"/>
      <w:lang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0637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D5AA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5AA6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5AA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5AA6"/>
    <w:rPr>
      <w:rFonts w:ascii="Calibri" w:eastAsiaTheme="minorEastAsia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F2A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uthors-list-item">
    <w:name w:val="authors-list-item"/>
    <w:basedOn w:val="DefaultParagraphFont"/>
    <w:rsid w:val="002D6FA7"/>
  </w:style>
  <w:style w:type="character" w:customStyle="1" w:styleId="author-sup-separator">
    <w:name w:val="author-sup-separator"/>
    <w:basedOn w:val="DefaultParagraphFont"/>
    <w:rsid w:val="002D6FA7"/>
  </w:style>
  <w:style w:type="character" w:customStyle="1" w:styleId="comma">
    <w:name w:val="comma"/>
    <w:basedOn w:val="DefaultParagraphFont"/>
    <w:rsid w:val="002D6FA7"/>
  </w:style>
  <w:style w:type="character" w:styleId="Strong">
    <w:name w:val="Strong"/>
    <w:basedOn w:val="DefaultParagraphFont"/>
    <w:uiPriority w:val="22"/>
    <w:qFormat/>
    <w:rsid w:val="00714F48"/>
    <w:rPr>
      <w:b/>
      <w:bCs/>
    </w:rPr>
  </w:style>
  <w:style w:type="paragraph" w:customStyle="1" w:styleId="Normale">
    <w:name w:val="Normale"/>
    <w:uiPriority w:val="99"/>
    <w:rsid w:val="00714F4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1D7CEC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8A34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4F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A34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4FA"/>
    <w:rPr>
      <w:rFonts w:eastAsiaTheme="minorEastAsi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F6B3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6B35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F6B35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717B0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17B0A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55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4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2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A28A9F-3E6D-4BE2-A7FE-C291663528E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536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za, Bhavna</dc:creator>
  <cp:lastModifiedBy>LH</cp:lastModifiedBy>
  <cp:revision>3</cp:revision>
  <cp:lastPrinted>2024-05-07T19:06:00Z</cp:lastPrinted>
  <dcterms:created xsi:type="dcterms:W3CDTF">2025-06-25T06:11:00Z</dcterms:created>
  <dcterms:modified xsi:type="dcterms:W3CDTF">2025-06-25T06:13:00Z</dcterms:modified>
</cp:coreProperties>
</file>